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4AA" w:rsidRPr="007B65D7" w:rsidRDefault="00565D30" w:rsidP="007B65D7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2"/>
          <w:szCs w:val="32"/>
        </w:rPr>
        <w:t>Text S1</w:t>
      </w:r>
      <w:r w:rsidR="00642F54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="002F6B7F" w:rsidRPr="007B65D7">
        <w:rPr>
          <w:rFonts w:ascii="Times New Roman" w:hAnsi="Times New Roman" w:cs="Times New Roman"/>
          <w:b/>
          <w:sz w:val="32"/>
          <w:szCs w:val="32"/>
        </w:rPr>
        <w:t>Model</w:t>
      </w:r>
      <w:r w:rsidR="009D2E52" w:rsidRPr="007B65D7">
        <w:rPr>
          <w:rFonts w:ascii="Times New Roman" w:hAnsi="Times New Roman" w:cs="Times New Roman"/>
          <w:b/>
          <w:sz w:val="36"/>
          <w:szCs w:val="36"/>
        </w:rPr>
        <w:t xml:space="preserve"> Outline</w:t>
      </w:r>
    </w:p>
    <w:p w:rsidR="00DE4E14" w:rsidRPr="007B65D7" w:rsidRDefault="00C41D78" w:rsidP="007B65D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i/>
          <w:sz w:val="24"/>
          <w:szCs w:val="24"/>
        </w:rPr>
        <w:t>Models are described a</w:t>
      </w:r>
      <w:r w:rsidR="00DE4E14" w:rsidRPr="007B65D7">
        <w:rPr>
          <w:rFonts w:ascii="Times New Roman" w:hAnsi="Times New Roman" w:cs="Times New Roman"/>
          <w:i/>
          <w:sz w:val="24"/>
          <w:szCs w:val="24"/>
        </w:rPr>
        <w:t xml:space="preserve">ccording to the </w:t>
      </w:r>
      <w:r w:rsidR="007B65D7">
        <w:rPr>
          <w:rFonts w:ascii="Times New Roman" w:hAnsi="Times New Roman" w:cs="Times New Roman"/>
          <w:i/>
          <w:sz w:val="24"/>
          <w:szCs w:val="24"/>
        </w:rPr>
        <w:t xml:space="preserve">ODD </w:t>
      </w:r>
      <w:r w:rsidR="00DE4E14" w:rsidRPr="007B65D7">
        <w:rPr>
          <w:rFonts w:ascii="Times New Roman" w:hAnsi="Times New Roman" w:cs="Times New Roman"/>
          <w:i/>
          <w:sz w:val="24"/>
          <w:szCs w:val="24"/>
        </w:rPr>
        <w:t xml:space="preserve">standard protocol for agent-based models suggested by </w:t>
      </w:r>
      <w:r w:rsidR="007B65D7">
        <w:rPr>
          <w:rFonts w:ascii="Times New Roman" w:hAnsi="Times New Roman" w:cs="Times New Roman"/>
          <w:sz w:val="24"/>
          <w:szCs w:val="24"/>
        </w:rPr>
        <w:t>[1]</w:t>
      </w:r>
      <w:r w:rsidR="00DE4E14" w:rsidRPr="007B65D7">
        <w:rPr>
          <w:rFonts w:ascii="Times New Roman" w:hAnsi="Times New Roman" w:cs="Times New Roman"/>
          <w:sz w:val="24"/>
          <w:szCs w:val="24"/>
        </w:rPr>
        <w:t>.</w:t>
      </w:r>
    </w:p>
    <w:p w:rsidR="00046D97" w:rsidRPr="007B65D7" w:rsidRDefault="002D4155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65D7">
        <w:rPr>
          <w:rFonts w:ascii="Times New Roman" w:hAnsi="Times New Roman" w:cs="Times New Roman"/>
          <w:b/>
          <w:sz w:val="24"/>
          <w:szCs w:val="24"/>
        </w:rPr>
        <w:br/>
      </w:r>
      <w:r w:rsidR="003E39C4" w:rsidRPr="007B65D7">
        <w:rPr>
          <w:rFonts w:ascii="Times New Roman" w:hAnsi="Times New Roman" w:cs="Times New Roman"/>
          <w:b/>
          <w:sz w:val="24"/>
          <w:szCs w:val="24"/>
        </w:rPr>
        <w:t>Overview</w:t>
      </w:r>
    </w:p>
    <w:p w:rsidR="00E46564" w:rsidRPr="007B65D7" w:rsidRDefault="002D4155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b/>
          <w:sz w:val="24"/>
          <w:szCs w:val="24"/>
        </w:rPr>
        <w:br/>
      </w:r>
      <w:r w:rsidR="003E39C4" w:rsidRPr="007B65D7">
        <w:rPr>
          <w:rFonts w:ascii="Times New Roman" w:hAnsi="Times New Roman" w:cs="Times New Roman"/>
          <w:sz w:val="24"/>
          <w:szCs w:val="24"/>
        </w:rPr>
        <w:t xml:space="preserve">The </w:t>
      </w:r>
      <w:r w:rsidR="003E39C4" w:rsidRPr="007B65D7">
        <w:rPr>
          <w:rFonts w:ascii="Times New Roman" w:hAnsi="Times New Roman" w:cs="Times New Roman"/>
          <w:sz w:val="24"/>
          <w:szCs w:val="24"/>
          <w:u w:val="single"/>
        </w:rPr>
        <w:t>purpose</w:t>
      </w:r>
      <w:r w:rsidR="009D2E52" w:rsidRPr="007B65D7">
        <w:rPr>
          <w:rFonts w:ascii="Times New Roman" w:hAnsi="Times New Roman" w:cs="Times New Roman"/>
          <w:sz w:val="24"/>
          <w:szCs w:val="24"/>
        </w:rPr>
        <w:t xml:space="preserve"> of this model is to </w:t>
      </w:r>
      <w:r w:rsidR="00C573FB" w:rsidRPr="007B65D7">
        <w:rPr>
          <w:rFonts w:ascii="Times New Roman" w:hAnsi="Times New Roman" w:cs="Times New Roman"/>
          <w:sz w:val="24"/>
          <w:szCs w:val="24"/>
        </w:rPr>
        <w:t>assess how population size,</w:t>
      </w:r>
      <w:r w:rsidR="00BE51FF" w:rsidRPr="007B65D7">
        <w:rPr>
          <w:rFonts w:ascii="Times New Roman" w:hAnsi="Times New Roman" w:cs="Times New Roman"/>
          <w:sz w:val="24"/>
          <w:szCs w:val="24"/>
        </w:rPr>
        <w:t xml:space="preserve"> interaction between different human groups</w:t>
      </w:r>
      <w:r w:rsidR="00C573FB" w:rsidRPr="007B65D7">
        <w:rPr>
          <w:rFonts w:ascii="Times New Roman" w:hAnsi="Times New Roman" w:cs="Times New Roman"/>
          <w:sz w:val="24"/>
          <w:szCs w:val="24"/>
        </w:rPr>
        <w:t xml:space="preserve"> and</w:t>
      </w:r>
      <w:r w:rsidR="00BE51FF" w:rsidRPr="007B65D7">
        <w:rPr>
          <w:rFonts w:ascii="Times New Roman" w:hAnsi="Times New Roman" w:cs="Times New Roman"/>
          <w:sz w:val="24"/>
          <w:szCs w:val="24"/>
        </w:rPr>
        <w:t xml:space="preserve"> intensity of selection pressure affect the level of cumulative adaptive culture in human populations. We measure the level of cumulative adaptive culture</w:t>
      </w:r>
      <w:r w:rsidR="00B86354" w:rsidRPr="007B65D7">
        <w:rPr>
          <w:rFonts w:ascii="Times New Roman" w:hAnsi="Times New Roman" w:cs="Times New Roman"/>
          <w:sz w:val="24"/>
          <w:szCs w:val="24"/>
        </w:rPr>
        <w:t xml:space="preserve"> of a population</w:t>
      </w:r>
      <w:r w:rsidR="00BE51FF" w:rsidRPr="007B65D7">
        <w:rPr>
          <w:rFonts w:ascii="Times New Roman" w:hAnsi="Times New Roman" w:cs="Times New Roman"/>
          <w:sz w:val="24"/>
          <w:szCs w:val="24"/>
        </w:rPr>
        <w:t xml:space="preserve"> as the mean number of cultural traits pe</w:t>
      </w:r>
      <w:r w:rsidR="00B86354" w:rsidRPr="007B65D7">
        <w:rPr>
          <w:rFonts w:ascii="Times New Roman" w:hAnsi="Times New Roman" w:cs="Times New Roman"/>
          <w:sz w:val="24"/>
          <w:szCs w:val="24"/>
        </w:rPr>
        <w:t>r individual</w:t>
      </w:r>
      <w:r w:rsidR="00BE51FF" w:rsidRPr="007B65D7">
        <w:rPr>
          <w:rFonts w:ascii="Times New Roman" w:hAnsi="Times New Roman" w:cs="Times New Roman"/>
          <w:sz w:val="24"/>
          <w:szCs w:val="24"/>
        </w:rPr>
        <w:t>.</w:t>
      </w:r>
    </w:p>
    <w:p w:rsidR="00D16013" w:rsidRPr="007B65D7" w:rsidRDefault="00D16013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79B0" w:rsidRPr="007B65D7" w:rsidRDefault="001979B0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  <w:u w:val="single"/>
        </w:rPr>
        <w:t>State variables and scales:</w:t>
      </w:r>
      <w:r w:rsidR="00AC3A9E" w:rsidRPr="007B65D7">
        <w:rPr>
          <w:rFonts w:ascii="Times New Roman" w:hAnsi="Times New Roman" w:cs="Times New Roman"/>
          <w:sz w:val="24"/>
          <w:szCs w:val="24"/>
        </w:rPr>
        <w:t xml:space="preserve"> The virtual en</w:t>
      </w:r>
      <w:r w:rsidR="003F16F4" w:rsidRPr="007B65D7">
        <w:rPr>
          <w:rFonts w:ascii="Times New Roman" w:hAnsi="Times New Roman" w:cs="Times New Roman"/>
          <w:sz w:val="24"/>
          <w:szCs w:val="24"/>
        </w:rPr>
        <w:t>vironment consists of a</w:t>
      </w:r>
      <w:r w:rsidR="00BF6140" w:rsidRPr="007B65D7">
        <w:rPr>
          <w:rFonts w:ascii="Times New Roman" w:hAnsi="Times New Roman" w:cs="Times New Roman"/>
          <w:sz w:val="24"/>
          <w:szCs w:val="24"/>
        </w:rPr>
        <w:t xml:space="preserve"> two-dimensional</w:t>
      </w:r>
      <w:r w:rsidR="003F16F4" w:rsidRPr="007B65D7">
        <w:rPr>
          <w:rFonts w:ascii="Times New Roman" w:hAnsi="Times New Roman" w:cs="Times New Roman"/>
          <w:sz w:val="24"/>
          <w:szCs w:val="24"/>
        </w:rPr>
        <w:t xml:space="preserve"> toroid</w:t>
      </w:r>
      <w:r w:rsidR="00A9022A" w:rsidRPr="007B65D7">
        <w:rPr>
          <w:rFonts w:ascii="Times New Roman" w:hAnsi="Times New Roman" w:cs="Times New Roman"/>
          <w:sz w:val="24"/>
          <w:szCs w:val="24"/>
        </w:rPr>
        <w:t>al</w:t>
      </w:r>
      <w:r w:rsidR="00AC3A9E" w:rsidRPr="007B65D7">
        <w:rPr>
          <w:rFonts w:ascii="Times New Roman" w:hAnsi="Times New Roman" w:cs="Times New Roman"/>
          <w:sz w:val="24"/>
          <w:szCs w:val="24"/>
        </w:rPr>
        <w:t xml:space="preserve"> landscape (to avoid edge effects) which is partitioned into</w:t>
      </w:r>
      <w:r w:rsidR="00503CC5" w:rsidRPr="007B65D7">
        <w:rPr>
          <w:rFonts w:ascii="Times New Roman" w:hAnsi="Times New Roman" w:cs="Times New Roman"/>
          <w:sz w:val="24"/>
          <w:szCs w:val="24"/>
        </w:rPr>
        <w:t xml:space="preserve"> 10</w:t>
      </w:r>
      <w:r w:rsidR="00E87E4E" w:rsidRPr="007B65D7">
        <w:rPr>
          <w:rFonts w:ascii="Times New Roman" w:hAnsi="Times New Roman" w:cs="Times New Roman"/>
          <w:sz w:val="24"/>
          <w:szCs w:val="24"/>
        </w:rPr>
        <w:t xml:space="preserve"> x </w:t>
      </w:r>
      <w:r w:rsidR="00503CC5" w:rsidRPr="007B65D7">
        <w:rPr>
          <w:rFonts w:ascii="Times New Roman" w:hAnsi="Times New Roman" w:cs="Times New Roman"/>
          <w:sz w:val="24"/>
          <w:szCs w:val="24"/>
        </w:rPr>
        <w:t>10</w:t>
      </w:r>
      <w:r w:rsidR="00AC3A9E" w:rsidRPr="007B65D7">
        <w:rPr>
          <w:rFonts w:ascii="Times New Roman" w:hAnsi="Times New Roman" w:cs="Times New Roman"/>
          <w:sz w:val="24"/>
          <w:szCs w:val="24"/>
        </w:rPr>
        <w:t xml:space="preserve"> individual </w:t>
      </w:r>
      <w:r w:rsidR="00366237" w:rsidRPr="007B65D7">
        <w:rPr>
          <w:rFonts w:ascii="Times New Roman" w:hAnsi="Times New Roman" w:cs="Times New Roman"/>
          <w:sz w:val="24"/>
          <w:szCs w:val="24"/>
        </w:rPr>
        <w:t>squares. Each square contains the same amount of ten different</w:t>
      </w:r>
      <w:r w:rsidR="007679D7" w:rsidRPr="007B65D7">
        <w:rPr>
          <w:rFonts w:ascii="Times New Roman" w:hAnsi="Times New Roman" w:cs="Times New Roman"/>
          <w:sz w:val="24"/>
          <w:szCs w:val="24"/>
        </w:rPr>
        <w:t xml:space="preserve"> resources</w:t>
      </w:r>
      <w:r w:rsidR="00D16013" w:rsidRPr="007B65D7">
        <w:rPr>
          <w:rFonts w:ascii="Times New Roman" w:hAnsi="Times New Roman" w:cs="Times New Roman"/>
          <w:sz w:val="24"/>
          <w:szCs w:val="24"/>
        </w:rPr>
        <w:t>.</w:t>
      </w:r>
      <w:r w:rsidR="00055325" w:rsidRPr="007B65D7">
        <w:rPr>
          <w:rFonts w:ascii="Times New Roman" w:hAnsi="Times New Roman" w:cs="Times New Roman"/>
          <w:sz w:val="24"/>
          <w:szCs w:val="24"/>
        </w:rPr>
        <w:t xml:space="preserve"> Information about</w:t>
      </w:r>
      <w:r w:rsidR="007679D7" w:rsidRPr="007B65D7">
        <w:rPr>
          <w:rFonts w:ascii="Times New Roman" w:hAnsi="Times New Roman" w:cs="Times New Roman"/>
          <w:sz w:val="24"/>
          <w:szCs w:val="24"/>
        </w:rPr>
        <w:t xml:space="preserve"> resource</w:t>
      </w:r>
      <w:r w:rsidR="00055325" w:rsidRPr="007B65D7">
        <w:rPr>
          <w:rFonts w:ascii="Times New Roman" w:hAnsi="Times New Roman" w:cs="Times New Roman"/>
          <w:sz w:val="24"/>
          <w:szCs w:val="24"/>
        </w:rPr>
        <w:t>s is stored in</w:t>
      </w:r>
      <w:r w:rsidR="007679D7" w:rsidRPr="007B65D7">
        <w:rPr>
          <w:rFonts w:ascii="Times New Roman" w:hAnsi="Times New Roman" w:cs="Times New Roman"/>
          <w:sz w:val="24"/>
          <w:szCs w:val="24"/>
        </w:rPr>
        <w:t xml:space="preserve"> vector</w:t>
      </w:r>
      <w:r w:rsidR="00055325" w:rsidRPr="007B65D7">
        <w:rPr>
          <w:rFonts w:ascii="Times New Roman" w:hAnsi="Times New Roman" w:cs="Times New Roman"/>
          <w:sz w:val="24"/>
          <w:szCs w:val="24"/>
        </w:rPr>
        <w:t>s that belong to each square</w:t>
      </w:r>
      <w:r w:rsidR="007679D7" w:rsidRPr="007B65D7">
        <w:rPr>
          <w:rFonts w:ascii="Times New Roman" w:hAnsi="Times New Roman" w:cs="Times New Roman"/>
          <w:sz w:val="24"/>
          <w:szCs w:val="24"/>
        </w:rPr>
        <w:t>.</w:t>
      </w:r>
      <w:r w:rsidR="00365EFC" w:rsidRPr="007B65D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AB1" w:rsidRPr="007B65D7" w:rsidRDefault="00BE51FF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Human</w:t>
      </w:r>
      <w:r w:rsidR="0022265A" w:rsidRPr="007B65D7">
        <w:rPr>
          <w:rFonts w:ascii="Times New Roman" w:hAnsi="Times New Roman" w:cs="Times New Roman"/>
          <w:sz w:val="24"/>
          <w:szCs w:val="24"/>
        </w:rPr>
        <w:t xml:space="preserve"> groups are</w:t>
      </w:r>
      <w:r w:rsidR="00DA37AE" w:rsidRPr="007B65D7">
        <w:rPr>
          <w:rFonts w:ascii="Times New Roman" w:hAnsi="Times New Roman" w:cs="Times New Roman"/>
          <w:sz w:val="24"/>
          <w:szCs w:val="24"/>
        </w:rPr>
        <w:t xml:space="preserve"> modelled as agents that</w:t>
      </w:r>
      <w:r w:rsidR="0022265A" w:rsidRPr="007B65D7">
        <w:rPr>
          <w:rFonts w:ascii="Times New Roman" w:hAnsi="Times New Roman" w:cs="Times New Roman"/>
          <w:sz w:val="24"/>
          <w:szCs w:val="24"/>
        </w:rPr>
        <w:t xml:space="preserve"> contain a variable n</w:t>
      </w:r>
      <w:r w:rsidR="00DA37AE" w:rsidRPr="007B65D7">
        <w:rPr>
          <w:rFonts w:ascii="Times New Roman" w:hAnsi="Times New Roman" w:cs="Times New Roman"/>
          <w:sz w:val="24"/>
          <w:szCs w:val="24"/>
        </w:rPr>
        <w:t>umber of</w:t>
      </w:r>
      <w:r w:rsidRPr="007B65D7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1A79F2" w:rsidRPr="007B65D7">
        <w:rPr>
          <w:rFonts w:ascii="Times New Roman" w:hAnsi="Times New Roman" w:cs="Times New Roman"/>
          <w:sz w:val="24"/>
          <w:szCs w:val="24"/>
        </w:rPr>
        <w:t>. A</w:t>
      </w:r>
      <w:r w:rsidR="0022265A" w:rsidRPr="007B65D7">
        <w:rPr>
          <w:rFonts w:ascii="Times New Roman" w:hAnsi="Times New Roman" w:cs="Times New Roman"/>
          <w:sz w:val="24"/>
          <w:szCs w:val="24"/>
        </w:rPr>
        <w:t>t each time</w:t>
      </w:r>
      <w:r w:rsidRPr="007B65D7">
        <w:rPr>
          <w:rFonts w:ascii="Times New Roman" w:hAnsi="Times New Roman" w:cs="Times New Roman"/>
          <w:sz w:val="24"/>
          <w:szCs w:val="24"/>
        </w:rPr>
        <w:t xml:space="preserve"> step</w:t>
      </w:r>
      <w:r w:rsidR="00DA37AE" w:rsidRPr="007B65D7">
        <w:rPr>
          <w:rFonts w:ascii="Times New Roman" w:hAnsi="Times New Roman" w:cs="Times New Roman"/>
          <w:sz w:val="24"/>
          <w:szCs w:val="24"/>
        </w:rPr>
        <w:t xml:space="preserve"> one group</w:t>
      </w:r>
      <w:r w:rsidR="0022265A" w:rsidRPr="007B65D7">
        <w:rPr>
          <w:rFonts w:ascii="Times New Roman" w:hAnsi="Times New Roman" w:cs="Times New Roman"/>
          <w:sz w:val="24"/>
          <w:szCs w:val="24"/>
        </w:rPr>
        <w:t xml:space="preserve"> occup</w:t>
      </w:r>
      <w:r w:rsidR="00DA37AE" w:rsidRPr="007B65D7">
        <w:rPr>
          <w:rFonts w:ascii="Times New Roman" w:hAnsi="Times New Roman" w:cs="Times New Roman"/>
          <w:sz w:val="24"/>
          <w:szCs w:val="24"/>
        </w:rPr>
        <w:t>ies</w:t>
      </w:r>
      <w:r w:rsidR="0022265A" w:rsidRPr="007B65D7">
        <w:rPr>
          <w:rFonts w:ascii="Times New Roman" w:hAnsi="Times New Roman" w:cs="Times New Roman"/>
          <w:sz w:val="24"/>
          <w:szCs w:val="24"/>
        </w:rPr>
        <w:t xml:space="preserve"> one square in the landscape.</w:t>
      </w:r>
      <w:r w:rsidR="001A79F2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9B4286">
        <w:rPr>
          <w:rFonts w:ascii="Times New Roman" w:hAnsi="Times New Roman" w:cs="Times New Roman"/>
          <w:sz w:val="24"/>
          <w:szCs w:val="24"/>
        </w:rPr>
        <w:t xml:space="preserve">Each human individual consumes a specified amount of environmental resources per time step. </w:t>
      </w:r>
      <w:r w:rsidR="001A79F2" w:rsidRPr="007B65D7">
        <w:rPr>
          <w:rFonts w:ascii="Times New Roman" w:hAnsi="Times New Roman" w:cs="Times New Roman"/>
          <w:sz w:val="24"/>
          <w:szCs w:val="24"/>
        </w:rPr>
        <w:t xml:space="preserve">If </w:t>
      </w:r>
      <w:r w:rsidR="00FC72A2" w:rsidRPr="007B65D7">
        <w:rPr>
          <w:rFonts w:ascii="Times New Roman" w:hAnsi="Times New Roman" w:cs="Times New Roman"/>
          <w:sz w:val="24"/>
          <w:szCs w:val="24"/>
        </w:rPr>
        <w:t xml:space="preserve">the size of a group </w:t>
      </w:r>
      <w:r w:rsidR="001A79F2" w:rsidRPr="007B65D7">
        <w:rPr>
          <w:rFonts w:ascii="Times New Roman" w:hAnsi="Times New Roman" w:cs="Times New Roman"/>
          <w:sz w:val="24"/>
          <w:szCs w:val="24"/>
        </w:rPr>
        <w:t xml:space="preserve">exceeds the carrying capacity of the square, the groups can </w:t>
      </w:r>
      <w:r w:rsidR="000107C9" w:rsidRPr="007B65D7">
        <w:rPr>
          <w:rFonts w:ascii="Times New Roman" w:hAnsi="Times New Roman" w:cs="Times New Roman"/>
          <w:sz w:val="24"/>
          <w:szCs w:val="24"/>
        </w:rPr>
        <w:t xml:space="preserve">fission and/or </w:t>
      </w:r>
      <w:r w:rsidR="001A79F2" w:rsidRPr="007B65D7">
        <w:rPr>
          <w:rFonts w:ascii="Times New Roman" w:hAnsi="Times New Roman" w:cs="Times New Roman"/>
          <w:sz w:val="24"/>
          <w:szCs w:val="24"/>
        </w:rPr>
        <w:t>migrate</w:t>
      </w:r>
      <w:r w:rsidR="00FC72A2" w:rsidRPr="007B65D7">
        <w:rPr>
          <w:rFonts w:ascii="Times New Roman" w:hAnsi="Times New Roman" w:cs="Times New Roman"/>
          <w:sz w:val="24"/>
          <w:szCs w:val="24"/>
        </w:rPr>
        <w:t xml:space="preserve"> over</w:t>
      </w:r>
      <w:r w:rsidR="0099458B">
        <w:rPr>
          <w:rFonts w:ascii="Times New Roman" w:hAnsi="Times New Roman" w:cs="Times New Roman"/>
          <w:sz w:val="24"/>
          <w:szCs w:val="24"/>
        </w:rPr>
        <w:t xml:space="preserve"> a</w:t>
      </w:r>
      <w:r w:rsidR="0089726D" w:rsidRPr="007B65D7">
        <w:rPr>
          <w:rFonts w:ascii="Times New Roman" w:hAnsi="Times New Roman" w:cs="Times New Roman"/>
          <w:sz w:val="24"/>
          <w:szCs w:val="24"/>
        </w:rPr>
        <w:t xml:space="preserve"> distance defined by</w:t>
      </w:r>
      <w:r w:rsidR="000107C9" w:rsidRPr="007B65D7">
        <w:rPr>
          <w:rFonts w:ascii="Times New Roman" w:hAnsi="Times New Roman" w:cs="Times New Roman"/>
          <w:sz w:val="24"/>
          <w:szCs w:val="24"/>
        </w:rPr>
        <w:t xml:space="preserve"> the migration radius</w:t>
      </w:r>
      <w:r w:rsidR="001A79F2" w:rsidRPr="007B65D7">
        <w:rPr>
          <w:rFonts w:ascii="Times New Roman" w:hAnsi="Times New Roman" w:cs="Times New Roman"/>
          <w:sz w:val="24"/>
          <w:szCs w:val="24"/>
        </w:rPr>
        <w:t>.</w:t>
      </w:r>
    </w:p>
    <w:p w:rsidR="00366237" w:rsidRPr="007B65D7" w:rsidRDefault="0022265A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 xml:space="preserve">Humans </w:t>
      </w:r>
      <w:r w:rsidR="003C12A3" w:rsidRPr="007B65D7">
        <w:rPr>
          <w:rFonts w:ascii="Times New Roman" w:hAnsi="Times New Roman" w:cs="Times New Roman"/>
          <w:sz w:val="24"/>
          <w:szCs w:val="24"/>
        </w:rPr>
        <w:t>a</w:t>
      </w:r>
      <w:r w:rsidRPr="007B65D7">
        <w:rPr>
          <w:rFonts w:ascii="Times New Roman" w:hAnsi="Times New Roman" w:cs="Times New Roman"/>
          <w:sz w:val="24"/>
          <w:szCs w:val="24"/>
        </w:rPr>
        <w:t>re</w:t>
      </w:r>
      <w:r w:rsidR="00A921A8" w:rsidRPr="007B65D7">
        <w:rPr>
          <w:rFonts w:ascii="Times New Roman" w:hAnsi="Times New Roman" w:cs="Times New Roman"/>
          <w:sz w:val="24"/>
          <w:szCs w:val="24"/>
        </w:rPr>
        <w:t xml:space="preserve"> represented by individual agents</w:t>
      </w:r>
      <w:r w:rsidR="003C12A3" w:rsidRPr="007B65D7">
        <w:rPr>
          <w:rFonts w:ascii="Times New Roman" w:hAnsi="Times New Roman" w:cs="Times New Roman"/>
          <w:sz w:val="24"/>
          <w:szCs w:val="24"/>
        </w:rPr>
        <w:t xml:space="preserve"> that can be either male or female</w:t>
      </w:r>
      <w:r w:rsidR="008F6EFD" w:rsidRPr="007B65D7">
        <w:rPr>
          <w:rFonts w:ascii="Times New Roman" w:hAnsi="Times New Roman" w:cs="Times New Roman"/>
          <w:sz w:val="24"/>
          <w:szCs w:val="24"/>
        </w:rPr>
        <w:t xml:space="preserve"> and live up to 50 time steps</w:t>
      </w:r>
      <w:r w:rsidR="00A921A8" w:rsidRPr="007B65D7">
        <w:rPr>
          <w:rFonts w:ascii="Times New Roman" w:hAnsi="Times New Roman" w:cs="Times New Roman"/>
          <w:sz w:val="24"/>
          <w:szCs w:val="24"/>
        </w:rPr>
        <w:t>.</w:t>
      </w:r>
      <w:r w:rsidR="00705767" w:rsidRPr="007B65D7">
        <w:rPr>
          <w:rFonts w:ascii="Times New Roman" w:hAnsi="Times New Roman" w:cs="Times New Roman"/>
          <w:sz w:val="24"/>
          <w:szCs w:val="24"/>
        </w:rPr>
        <w:t xml:space="preserve"> Every </w:t>
      </w:r>
      <w:r w:rsidRPr="007B65D7">
        <w:rPr>
          <w:rFonts w:ascii="Times New Roman" w:hAnsi="Times New Roman" w:cs="Times New Roman"/>
          <w:sz w:val="24"/>
          <w:szCs w:val="24"/>
        </w:rPr>
        <w:t xml:space="preserve">human </w:t>
      </w:r>
      <w:r w:rsidR="00705767" w:rsidRPr="007B65D7">
        <w:rPr>
          <w:rFonts w:ascii="Times New Roman" w:hAnsi="Times New Roman" w:cs="Times New Roman"/>
          <w:sz w:val="24"/>
          <w:szCs w:val="24"/>
        </w:rPr>
        <w:t>agent</w:t>
      </w:r>
      <w:r w:rsidR="00936175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BA12BE">
        <w:rPr>
          <w:rFonts w:ascii="Times New Roman" w:hAnsi="Times New Roman" w:cs="Times New Roman"/>
          <w:sz w:val="24"/>
          <w:szCs w:val="24"/>
        </w:rPr>
        <w:t xml:space="preserve">metabolises a fixed amount of resource energy per time step. </w:t>
      </w:r>
      <w:r w:rsidR="00FC3913">
        <w:rPr>
          <w:rFonts w:ascii="Times New Roman" w:hAnsi="Times New Roman" w:cs="Times New Roman"/>
          <w:sz w:val="24"/>
          <w:szCs w:val="24"/>
        </w:rPr>
        <w:t>Surplus</w:t>
      </w:r>
      <w:r w:rsidR="00936175" w:rsidRPr="007B65D7">
        <w:rPr>
          <w:rFonts w:ascii="Times New Roman" w:hAnsi="Times New Roman" w:cs="Times New Roman"/>
          <w:sz w:val="24"/>
          <w:szCs w:val="24"/>
        </w:rPr>
        <w:t xml:space="preserve"> energy</w:t>
      </w:r>
      <w:r w:rsidR="00FC3913">
        <w:rPr>
          <w:rFonts w:ascii="Times New Roman" w:hAnsi="Times New Roman" w:cs="Times New Roman"/>
          <w:sz w:val="24"/>
          <w:szCs w:val="24"/>
        </w:rPr>
        <w:t xml:space="preserve"> is stored and added to an individual’s energy score</w:t>
      </w:r>
      <w:r w:rsidR="00897594" w:rsidRPr="007B65D7">
        <w:rPr>
          <w:rFonts w:ascii="Times New Roman" w:hAnsi="Times New Roman" w:cs="Times New Roman"/>
          <w:sz w:val="24"/>
          <w:szCs w:val="24"/>
        </w:rPr>
        <w:t>.</w:t>
      </w:r>
      <w:r w:rsidR="008B40D0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651A8F">
        <w:rPr>
          <w:rFonts w:ascii="Times New Roman" w:hAnsi="Times New Roman" w:cs="Times New Roman"/>
          <w:sz w:val="24"/>
          <w:szCs w:val="24"/>
        </w:rPr>
        <w:t>The</w:t>
      </w:r>
      <w:r w:rsidR="003C30D7">
        <w:rPr>
          <w:rFonts w:ascii="Times New Roman" w:hAnsi="Times New Roman" w:cs="Times New Roman"/>
          <w:sz w:val="24"/>
          <w:szCs w:val="24"/>
        </w:rPr>
        <w:t xml:space="preserve"> maximum energy score of an individual was capped at 50 energy units. </w:t>
      </w:r>
      <w:r w:rsidR="00BE51FF" w:rsidRPr="007B65D7">
        <w:rPr>
          <w:rFonts w:ascii="Times New Roman" w:hAnsi="Times New Roman" w:cs="Times New Roman"/>
          <w:sz w:val="24"/>
          <w:szCs w:val="24"/>
        </w:rPr>
        <w:t xml:space="preserve">Each individual at </w:t>
      </w:r>
      <w:r w:rsidR="00BE51FF" w:rsidRPr="007B65D7">
        <w:rPr>
          <w:rFonts w:ascii="Times New Roman" w:hAnsi="Times New Roman" w:cs="Times New Roman"/>
          <w:sz w:val="24"/>
          <w:szCs w:val="24"/>
        </w:rPr>
        <w:lastRenderedPageBreak/>
        <w:t>first has the same basic proficiency at the same cultural trait that ena</w:t>
      </w:r>
      <w:r w:rsidR="007679D7" w:rsidRPr="007B65D7">
        <w:rPr>
          <w:rFonts w:ascii="Times New Roman" w:hAnsi="Times New Roman" w:cs="Times New Roman"/>
          <w:sz w:val="24"/>
          <w:szCs w:val="24"/>
        </w:rPr>
        <w:t>bles him/her to exploit the same</w:t>
      </w:r>
      <w:r w:rsidR="00BE51FF" w:rsidRPr="007B65D7">
        <w:rPr>
          <w:rFonts w:ascii="Times New Roman" w:hAnsi="Times New Roman" w:cs="Times New Roman"/>
          <w:sz w:val="24"/>
          <w:szCs w:val="24"/>
        </w:rPr>
        <w:t xml:space="preserve"> specified environmental resource</w:t>
      </w:r>
      <w:r w:rsidR="00366237" w:rsidRPr="007B65D7">
        <w:rPr>
          <w:rFonts w:ascii="Times New Roman" w:hAnsi="Times New Roman" w:cs="Times New Roman"/>
          <w:sz w:val="24"/>
          <w:szCs w:val="24"/>
        </w:rPr>
        <w:t xml:space="preserve"> at the basic resource consumption rate</w:t>
      </w:r>
      <w:r w:rsidR="00BE51FF" w:rsidRPr="007B65D7">
        <w:rPr>
          <w:rFonts w:ascii="Times New Roman" w:hAnsi="Times New Roman" w:cs="Times New Roman"/>
          <w:sz w:val="24"/>
          <w:szCs w:val="24"/>
        </w:rPr>
        <w:t xml:space="preserve">. </w:t>
      </w:r>
      <w:r w:rsidR="007679D7" w:rsidRPr="007B65D7">
        <w:rPr>
          <w:rFonts w:ascii="Times New Roman" w:hAnsi="Times New Roman" w:cs="Times New Roman"/>
          <w:sz w:val="24"/>
          <w:szCs w:val="24"/>
        </w:rPr>
        <w:t>Through innovation or social learning, individuals can acq</w:t>
      </w:r>
      <w:r w:rsidR="002135DA" w:rsidRPr="007B65D7">
        <w:rPr>
          <w:rFonts w:ascii="Times New Roman" w:hAnsi="Times New Roman" w:cs="Times New Roman"/>
          <w:sz w:val="24"/>
          <w:szCs w:val="24"/>
        </w:rPr>
        <w:t xml:space="preserve">uire up to ten cultural </w:t>
      </w:r>
      <w:proofErr w:type="spellStart"/>
      <w:r w:rsidR="002135DA" w:rsidRPr="007B65D7">
        <w:rPr>
          <w:rFonts w:ascii="Times New Roman" w:hAnsi="Times New Roman" w:cs="Times New Roman"/>
          <w:sz w:val="24"/>
          <w:szCs w:val="24"/>
        </w:rPr>
        <w:t>trai</w:t>
      </w:r>
      <w:r w:rsidR="00062A7C">
        <w:rPr>
          <w:rFonts w:ascii="Times New Roman" w:hAnsi="Times New Roman" w:cs="Times New Roman"/>
          <w:sz w:val="24"/>
          <w:szCs w:val="24"/>
        </w:rPr>
        <w:t>s</w:t>
      </w:r>
      <w:r w:rsidR="002135DA" w:rsidRPr="007B65D7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2135DA" w:rsidRPr="007B65D7">
        <w:rPr>
          <w:rFonts w:ascii="Times New Roman" w:hAnsi="Times New Roman" w:cs="Times New Roman"/>
          <w:sz w:val="24"/>
          <w:szCs w:val="24"/>
        </w:rPr>
        <w:t xml:space="preserve"> - </w:t>
      </w:r>
      <w:r w:rsidR="001C2430" w:rsidRPr="007B65D7">
        <w:rPr>
          <w:rFonts w:ascii="Times New Roman" w:hAnsi="Times New Roman" w:cs="Times New Roman"/>
          <w:sz w:val="24"/>
          <w:szCs w:val="24"/>
        </w:rPr>
        <w:t>one for each resource</w:t>
      </w:r>
      <w:r w:rsidR="002135DA" w:rsidRPr="007B65D7">
        <w:rPr>
          <w:rFonts w:ascii="Times New Roman" w:hAnsi="Times New Roman" w:cs="Times New Roman"/>
          <w:sz w:val="24"/>
          <w:szCs w:val="24"/>
        </w:rPr>
        <w:t xml:space="preserve"> – that are stored in the cultural trait vector of an individual</w:t>
      </w:r>
      <w:r w:rsidR="00FD7AD0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B94A28">
        <w:rPr>
          <w:rFonts w:ascii="Times New Roman" w:hAnsi="Times New Roman" w:cs="Times New Roman"/>
          <w:sz w:val="24"/>
          <w:szCs w:val="24"/>
        </w:rPr>
        <w:t>[2].</w:t>
      </w:r>
      <w:r w:rsidR="007679D7" w:rsidRPr="007B65D7">
        <w:rPr>
          <w:rFonts w:ascii="Times New Roman" w:hAnsi="Times New Roman" w:cs="Times New Roman"/>
          <w:sz w:val="24"/>
          <w:szCs w:val="24"/>
        </w:rPr>
        <w:t xml:space="preserve"> Cultural traits correspond to a specified position in the cultural trait vector. </w:t>
      </w:r>
      <w:r w:rsidR="00366237" w:rsidRPr="007B65D7">
        <w:rPr>
          <w:rFonts w:ascii="Times New Roman" w:hAnsi="Times New Roman" w:cs="Times New Roman"/>
          <w:sz w:val="24"/>
          <w:szCs w:val="24"/>
        </w:rPr>
        <w:t>The variants of each cultural trait are represented by integer values in the range of one to ten. The numerical value of each variant can be directly converted into a specific level of efficiency at extracting a particular resource by the following equation:</w:t>
      </w:r>
    </w:p>
    <w:p w:rsidR="00366237" w:rsidRPr="007B65D7" w:rsidRDefault="00366237" w:rsidP="007B65D7">
      <w:pPr>
        <w:pStyle w:val="NoSpacing"/>
        <w:spacing w:line="480" w:lineRule="auto"/>
        <w:ind w:left="142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366237" w:rsidRPr="007B65D7" w:rsidRDefault="00366237" w:rsidP="007B65D7">
      <w:pPr>
        <w:pStyle w:val="NoSpacing"/>
        <w:spacing w:line="480" w:lineRule="auto"/>
        <w:ind w:left="142" w:firstLine="72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consumption</m:t>
          </m:r>
          <m: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rate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basic</m:t>
          </m:r>
          <m: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rate</m:t>
          </m:r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rait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value</m:t>
              </m:r>
              <m:r>
                <w:rPr>
                  <w:rFonts w:ascii="Times New Roman" w:hAnsi="Times New Roman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1</m:t>
              </m:r>
            </m:e>
          </m:d>
          <m: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Times New Roman" w:cs="Times New Roman"/>
              <w:sz w:val="24"/>
              <w:szCs w:val="24"/>
            </w:rPr>
            <m:t>×</m:t>
          </m:r>
          <m:r>
            <w:rPr>
              <w:rFonts w:ascii="Cambria Math" w:hAnsi="Cambria Math" w:cs="Times New Roman"/>
              <w:sz w:val="24"/>
              <w:szCs w:val="24"/>
            </w:rPr>
            <m:t>selection</m:t>
          </m:r>
          <m: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differential</m:t>
          </m:r>
        </m:oMath>
      </m:oMathPara>
    </w:p>
    <w:p w:rsidR="00366237" w:rsidRPr="007B65D7" w:rsidRDefault="00366237" w:rsidP="007B65D7">
      <w:pPr>
        <w:pStyle w:val="NoSpacing"/>
        <w:spacing w:line="48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</w:p>
    <w:p w:rsidR="00191AB1" w:rsidRPr="007B65D7" w:rsidRDefault="00366237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The consumption rate corresponds to the resource extraction efficiency. The basic rate is the resource-specific consumption rate if the cultural trait variant has a value of one (minimum resource requirement). The selection differential is a key model parameter that determines the level of competition for re</w:t>
      </w:r>
      <w:r w:rsidR="004C7E22">
        <w:rPr>
          <w:rFonts w:ascii="Times New Roman" w:hAnsi="Times New Roman" w:cs="Times New Roman"/>
          <w:sz w:val="24"/>
          <w:szCs w:val="24"/>
        </w:rPr>
        <w:t>sources and thereby the intensity</w:t>
      </w:r>
      <w:r w:rsidRPr="007B65D7">
        <w:rPr>
          <w:rFonts w:ascii="Times New Roman" w:hAnsi="Times New Roman" w:cs="Times New Roman"/>
          <w:sz w:val="24"/>
          <w:szCs w:val="24"/>
        </w:rPr>
        <w:t xml:space="preserve"> of selection. Individuals that have a higher numerical value at a particular trait variant consume more units of the specified resource per time step. </w:t>
      </w:r>
      <w:r w:rsidR="00897594" w:rsidRPr="007B65D7">
        <w:rPr>
          <w:rFonts w:ascii="Times New Roman" w:hAnsi="Times New Roman" w:cs="Times New Roman"/>
          <w:sz w:val="24"/>
          <w:szCs w:val="24"/>
        </w:rPr>
        <w:t xml:space="preserve">The copying error rate in the transmission of cultural traits is </w:t>
      </w:r>
      <w:r w:rsidR="00AB1925" w:rsidRPr="007B65D7">
        <w:rPr>
          <w:rFonts w:ascii="Times New Roman" w:hAnsi="Times New Roman" w:cs="Times New Roman"/>
          <w:sz w:val="24"/>
          <w:szCs w:val="24"/>
        </w:rPr>
        <w:t>five percent</w:t>
      </w:r>
      <w:r w:rsidR="00897594" w:rsidRPr="007B65D7">
        <w:rPr>
          <w:rFonts w:ascii="Times New Roman" w:hAnsi="Times New Roman" w:cs="Times New Roman"/>
          <w:sz w:val="24"/>
          <w:szCs w:val="24"/>
        </w:rPr>
        <w:t>.</w:t>
      </w:r>
      <w:r w:rsidR="00AB1925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5570EB" w:rsidRPr="007B65D7">
        <w:rPr>
          <w:rFonts w:ascii="Times New Roman" w:hAnsi="Times New Roman" w:cs="Times New Roman"/>
          <w:sz w:val="24"/>
          <w:szCs w:val="24"/>
        </w:rPr>
        <w:t>This means that with probability five percent a learner acquires a cultural trait that  is one unit larger or smaller than the same trait in the cultural model (step-wise cultural change).</w:t>
      </w:r>
    </w:p>
    <w:p w:rsidR="00FD6827" w:rsidRPr="007B65D7" w:rsidRDefault="00FD6827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907E1" w:rsidRPr="007B65D7" w:rsidRDefault="00D16013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  <w:u w:val="single"/>
        </w:rPr>
        <w:t>Process overview and scheduling:</w:t>
      </w:r>
      <w:r w:rsidR="00E37644" w:rsidRPr="007B65D7">
        <w:rPr>
          <w:rFonts w:ascii="Times New Roman" w:hAnsi="Times New Roman" w:cs="Times New Roman"/>
          <w:sz w:val="24"/>
          <w:szCs w:val="24"/>
        </w:rPr>
        <w:t xml:space="preserve"> At each time step</w:t>
      </w:r>
      <w:r w:rsidR="00744BAE" w:rsidRPr="007B65D7">
        <w:rPr>
          <w:rFonts w:ascii="Times New Roman" w:hAnsi="Times New Roman" w:cs="Times New Roman"/>
          <w:sz w:val="24"/>
          <w:szCs w:val="24"/>
        </w:rPr>
        <w:t xml:space="preserve"> every agent </w:t>
      </w:r>
      <w:r w:rsidR="008123F4" w:rsidRPr="007B65D7">
        <w:rPr>
          <w:rFonts w:ascii="Times New Roman" w:hAnsi="Times New Roman" w:cs="Times New Roman"/>
          <w:sz w:val="24"/>
          <w:szCs w:val="24"/>
        </w:rPr>
        <w:t>passes through</w:t>
      </w:r>
      <w:r w:rsidR="00744BAE" w:rsidRPr="007B65D7">
        <w:rPr>
          <w:rFonts w:ascii="Times New Roman" w:hAnsi="Times New Roman" w:cs="Times New Roman"/>
          <w:sz w:val="24"/>
          <w:szCs w:val="24"/>
        </w:rPr>
        <w:t xml:space="preserve"> the following </w:t>
      </w:r>
      <w:r w:rsidR="008123F4" w:rsidRPr="007B65D7">
        <w:rPr>
          <w:rFonts w:ascii="Times New Roman" w:hAnsi="Times New Roman" w:cs="Times New Roman"/>
          <w:sz w:val="24"/>
          <w:szCs w:val="24"/>
        </w:rPr>
        <w:t>processes</w:t>
      </w:r>
      <w:r w:rsidR="002C4A91" w:rsidRPr="007B65D7">
        <w:rPr>
          <w:rFonts w:ascii="Times New Roman" w:hAnsi="Times New Roman" w:cs="Times New Roman"/>
          <w:sz w:val="24"/>
          <w:szCs w:val="24"/>
        </w:rPr>
        <w:t xml:space="preserve"> in the given order</w:t>
      </w:r>
      <w:r w:rsidR="00D1597C" w:rsidRPr="007B65D7">
        <w:rPr>
          <w:rFonts w:ascii="Times New Roman" w:hAnsi="Times New Roman" w:cs="Times New Roman"/>
          <w:sz w:val="24"/>
          <w:szCs w:val="24"/>
        </w:rPr>
        <w:t xml:space="preserve">: </w:t>
      </w:r>
      <w:r w:rsidR="00010520" w:rsidRPr="007B65D7">
        <w:rPr>
          <w:rFonts w:ascii="Times New Roman" w:hAnsi="Times New Roman" w:cs="Times New Roman"/>
          <w:sz w:val="24"/>
          <w:szCs w:val="24"/>
        </w:rPr>
        <w:t>1) burning energy</w:t>
      </w:r>
      <w:r w:rsidR="00D1597C" w:rsidRPr="007B65D7">
        <w:rPr>
          <w:rFonts w:ascii="Times New Roman" w:hAnsi="Times New Roman" w:cs="Times New Roman"/>
          <w:sz w:val="24"/>
          <w:szCs w:val="24"/>
        </w:rPr>
        <w:t xml:space="preserve">, </w:t>
      </w:r>
      <w:r w:rsidR="00010520" w:rsidRPr="007B65D7">
        <w:rPr>
          <w:rFonts w:ascii="Times New Roman" w:hAnsi="Times New Roman" w:cs="Times New Roman"/>
          <w:sz w:val="24"/>
          <w:szCs w:val="24"/>
        </w:rPr>
        <w:t xml:space="preserve">2) </w:t>
      </w:r>
      <w:r w:rsidR="00D1597C" w:rsidRPr="007B65D7">
        <w:rPr>
          <w:rFonts w:ascii="Times New Roman" w:hAnsi="Times New Roman" w:cs="Times New Roman"/>
          <w:sz w:val="24"/>
          <w:szCs w:val="24"/>
        </w:rPr>
        <w:t xml:space="preserve">resource consumption, </w:t>
      </w:r>
      <w:r w:rsidR="00010520" w:rsidRPr="007B65D7">
        <w:rPr>
          <w:rFonts w:ascii="Times New Roman" w:hAnsi="Times New Roman" w:cs="Times New Roman"/>
          <w:sz w:val="24"/>
          <w:szCs w:val="24"/>
        </w:rPr>
        <w:t xml:space="preserve">3) </w:t>
      </w:r>
      <w:r w:rsidR="00B66CA5" w:rsidRPr="007B65D7">
        <w:rPr>
          <w:rFonts w:ascii="Times New Roman" w:hAnsi="Times New Roman" w:cs="Times New Roman"/>
          <w:sz w:val="24"/>
          <w:szCs w:val="24"/>
        </w:rPr>
        <w:t>learning if the agent is under resource stress</w:t>
      </w:r>
      <w:r w:rsidR="00D1597C" w:rsidRPr="007B65D7">
        <w:rPr>
          <w:rFonts w:ascii="Times New Roman" w:hAnsi="Times New Roman" w:cs="Times New Roman"/>
          <w:sz w:val="24"/>
          <w:szCs w:val="24"/>
        </w:rPr>
        <w:t xml:space="preserve">, </w:t>
      </w:r>
      <w:r w:rsidR="00010520" w:rsidRPr="007B65D7">
        <w:rPr>
          <w:rFonts w:ascii="Times New Roman" w:hAnsi="Times New Roman" w:cs="Times New Roman"/>
          <w:sz w:val="24"/>
          <w:szCs w:val="24"/>
        </w:rPr>
        <w:t xml:space="preserve">4) </w:t>
      </w:r>
      <w:r w:rsidR="00D1597C" w:rsidRPr="007B65D7">
        <w:rPr>
          <w:rFonts w:ascii="Times New Roman" w:hAnsi="Times New Roman" w:cs="Times New Roman"/>
          <w:sz w:val="24"/>
          <w:szCs w:val="24"/>
        </w:rPr>
        <w:t>reproduction</w:t>
      </w:r>
      <w:r w:rsidR="008B4BA8" w:rsidRPr="007B65D7">
        <w:rPr>
          <w:rFonts w:ascii="Times New Roman" w:hAnsi="Times New Roman" w:cs="Times New Roman"/>
          <w:sz w:val="24"/>
          <w:szCs w:val="24"/>
        </w:rPr>
        <w:t xml:space="preserve"> if</w:t>
      </w:r>
      <w:r w:rsidR="00B66CA5" w:rsidRPr="007B65D7">
        <w:rPr>
          <w:rFonts w:ascii="Times New Roman" w:hAnsi="Times New Roman" w:cs="Times New Roman"/>
          <w:sz w:val="24"/>
          <w:szCs w:val="24"/>
        </w:rPr>
        <w:t xml:space="preserve"> the agent’s</w:t>
      </w:r>
      <w:r w:rsidR="0091703B" w:rsidRPr="007B65D7">
        <w:rPr>
          <w:rFonts w:ascii="Times New Roman" w:hAnsi="Times New Roman" w:cs="Times New Roman"/>
          <w:sz w:val="24"/>
          <w:szCs w:val="24"/>
        </w:rPr>
        <w:t xml:space="preserve"> age </w:t>
      </w:r>
      <w:r w:rsidR="00B66CA5" w:rsidRPr="007B65D7">
        <w:rPr>
          <w:rFonts w:ascii="Times New Roman" w:hAnsi="Times New Roman" w:cs="Times New Roman"/>
          <w:sz w:val="24"/>
          <w:szCs w:val="24"/>
        </w:rPr>
        <w:t>is at least</w:t>
      </w:r>
      <w:r w:rsidR="0091703B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B66CA5" w:rsidRPr="007B65D7">
        <w:rPr>
          <w:rFonts w:ascii="Times New Roman" w:hAnsi="Times New Roman" w:cs="Times New Roman"/>
          <w:sz w:val="24"/>
          <w:szCs w:val="24"/>
        </w:rPr>
        <w:t>fifteen time steps</w:t>
      </w:r>
      <w:r w:rsidR="0091703B" w:rsidRPr="007B65D7">
        <w:rPr>
          <w:rFonts w:ascii="Times New Roman" w:hAnsi="Times New Roman" w:cs="Times New Roman"/>
          <w:sz w:val="24"/>
          <w:szCs w:val="24"/>
        </w:rPr>
        <w:t xml:space="preserve"> and</w:t>
      </w:r>
      <w:r w:rsidR="008B4BA8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B66CA5" w:rsidRPr="007B65D7">
        <w:rPr>
          <w:rFonts w:ascii="Times New Roman" w:hAnsi="Times New Roman" w:cs="Times New Roman"/>
          <w:sz w:val="24"/>
          <w:szCs w:val="24"/>
        </w:rPr>
        <w:t xml:space="preserve">the agent has a minimum stored energy value of </w:t>
      </w:r>
      <w:r w:rsidR="004449E0" w:rsidRPr="007B65D7">
        <w:rPr>
          <w:rFonts w:ascii="Times New Roman" w:hAnsi="Times New Roman" w:cs="Times New Roman"/>
          <w:sz w:val="24"/>
          <w:szCs w:val="24"/>
        </w:rPr>
        <w:t>six</w:t>
      </w:r>
      <w:r w:rsidR="00B66CA5" w:rsidRPr="007B65D7">
        <w:rPr>
          <w:rFonts w:ascii="Times New Roman" w:hAnsi="Times New Roman" w:cs="Times New Roman"/>
          <w:sz w:val="24"/>
          <w:szCs w:val="24"/>
        </w:rPr>
        <w:t xml:space="preserve"> resource units</w:t>
      </w:r>
      <w:r w:rsidR="00D1597C" w:rsidRPr="007B65D7">
        <w:rPr>
          <w:rFonts w:ascii="Times New Roman" w:hAnsi="Times New Roman" w:cs="Times New Roman"/>
          <w:sz w:val="24"/>
          <w:szCs w:val="24"/>
        </w:rPr>
        <w:t>,</w:t>
      </w:r>
      <w:r w:rsidR="00010520" w:rsidRPr="007B65D7">
        <w:rPr>
          <w:rFonts w:ascii="Times New Roman" w:hAnsi="Times New Roman" w:cs="Times New Roman"/>
          <w:sz w:val="24"/>
          <w:szCs w:val="24"/>
        </w:rPr>
        <w:t xml:space="preserve"> and 5)</w:t>
      </w:r>
      <w:r w:rsidR="00D1597C" w:rsidRPr="007B65D7">
        <w:rPr>
          <w:rFonts w:ascii="Times New Roman" w:hAnsi="Times New Roman" w:cs="Times New Roman"/>
          <w:sz w:val="24"/>
          <w:szCs w:val="24"/>
        </w:rPr>
        <w:t xml:space="preserve"> migration</w:t>
      </w:r>
      <w:r w:rsidR="00C907E1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D1597C" w:rsidRPr="007B65D7">
        <w:rPr>
          <w:rFonts w:ascii="Times New Roman" w:hAnsi="Times New Roman" w:cs="Times New Roman"/>
          <w:sz w:val="24"/>
          <w:szCs w:val="24"/>
        </w:rPr>
        <w:t>(s</w:t>
      </w:r>
      <w:r w:rsidR="00010520" w:rsidRPr="007B65D7">
        <w:rPr>
          <w:rFonts w:ascii="Times New Roman" w:hAnsi="Times New Roman" w:cs="Times New Roman"/>
          <w:sz w:val="24"/>
          <w:szCs w:val="24"/>
        </w:rPr>
        <w:t xml:space="preserve">ee migration </w:t>
      </w:r>
      <w:proofErr w:type="spellStart"/>
      <w:r w:rsidR="00010520" w:rsidRPr="007B65D7">
        <w:rPr>
          <w:rFonts w:ascii="Times New Roman" w:hAnsi="Times New Roman" w:cs="Times New Roman"/>
          <w:sz w:val="24"/>
          <w:szCs w:val="24"/>
        </w:rPr>
        <w:t>submodel</w:t>
      </w:r>
      <w:proofErr w:type="spellEnd"/>
      <w:r w:rsidR="00D1597C" w:rsidRPr="007B65D7">
        <w:rPr>
          <w:rFonts w:ascii="Times New Roman" w:hAnsi="Times New Roman" w:cs="Times New Roman"/>
          <w:sz w:val="24"/>
          <w:szCs w:val="24"/>
        </w:rPr>
        <w:t>)</w:t>
      </w:r>
      <w:r w:rsidR="00C907E1" w:rsidRPr="007B65D7">
        <w:rPr>
          <w:rFonts w:ascii="Times New Roman" w:hAnsi="Times New Roman" w:cs="Times New Roman"/>
          <w:sz w:val="24"/>
          <w:szCs w:val="24"/>
        </w:rPr>
        <w:t xml:space="preserve">. The computer can only process agents sequentially. But to simulate </w:t>
      </w:r>
      <w:r w:rsidR="00C907E1" w:rsidRPr="007B65D7">
        <w:rPr>
          <w:rFonts w:ascii="Times New Roman" w:hAnsi="Times New Roman" w:cs="Times New Roman"/>
          <w:sz w:val="24"/>
          <w:szCs w:val="24"/>
        </w:rPr>
        <w:lastRenderedPageBreak/>
        <w:t>parallel processing the order in which</w:t>
      </w:r>
      <w:r w:rsidR="007165F4" w:rsidRPr="007B65D7">
        <w:rPr>
          <w:rFonts w:ascii="Times New Roman" w:hAnsi="Times New Roman" w:cs="Times New Roman"/>
          <w:sz w:val="24"/>
          <w:szCs w:val="24"/>
        </w:rPr>
        <w:t xml:space="preserve"> individual</w:t>
      </w:r>
      <w:r w:rsidR="00C907E1" w:rsidRPr="007B65D7">
        <w:rPr>
          <w:rFonts w:ascii="Times New Roman" w:hAnsi="Times New Roman" w:cs="Times New Roman"/>
          <w:sz w:val="24"/>
          <w:szCs w:val="24"/>
        </w:rPr>
        <w:t xml:space="preserve"> agents are processed is randomised at the beginning of each computational time step. </w:t>
      </w:r>
      <w:r w:rsidR="00E37644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7165F4" w:rsidRPr="007B65D7">
        <w:rPr>
          <w:rFonts w:ascii="Times New Roman" w:hAnsi="Times New Roman" w:cs="Times New Roman"/>
          <w:sz w:val="24"/>
          <w:szCs w:val="24"/>
        </w:rPr>
        <w:t xml:space="preserve">The order in which group agents are processed is randomised before the migration </w:t>
      </w:r>
      <w:proofErr w:type="spellStart"/>
      <w:r w:rsidR="007165F4" w:rsidRPr="007B65D7">
        <w:rPr>
          <w:rFonts w:ascii="Times New Roman" w:hAnsi="Times New Roman" w:cs="Times New Roman"/>
          <w:sz w:val="24"/>
          <w:szCs w:val="24"/>
        </w:rPr>
        <w:t>submodel</w:t>
      </w:r>
      <w:proofErr w:type="spellEnd"/>
      <w:r w:rsidR="007165F4" w:rsidRPr="007B65D7">
        <w:rPr>
          <w:rFonts w:ascii="Times New Roman" w:hAnsi="Times New Roman" w:cs="Times New Roman"/>
          <w:sz w:val="24"/>
          <w:szCs w:val="24"/>
        </w:rPr>
        <w:t xml:space="preserve"> starts.</w:t>
      </w:r>
    </w:p>
    <w:p w:rsidR="00EB6ED9" w:rsidRPr="007B65D7" w:rsidRDefault="00C907E1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A</w:t>
      </w:r>
      <w:r w:rsidR="00D16013" w:rsidRPr="007B65D7">
        <w:rPr>
          <w:rFonts w:ascii="Times New Roman" w:hAnsi="Times New Roman" w:cs="Times New Roman"/>
          <w:sz w:val="24"/>
          <w:szCs w:val="24"/>
        </w:rPr>
        <w:t xml:space="preserve">gents </w:t>
      </w:r>
      <w:r w:rsidR="00010520" w:rsidRPr="007B65D7">
        <w:rPr>
          <w:rFonts w:ascii="Times New Roman" w:hAnsi="Times New Roman" w:cs="Times New Roman"/>
          <w:sz w:val="24"/>
          <w:szCs w:val="24"/>
        </w:rPr>
        <w:t>burn five energy</w:t>
      </w:r>
      <w:r w:rsidR="00EB6ED9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010520" w:rsidRPr="007B65D7">
        <w:rPr>
          <w:rFonts w:ascii="Times New Roman" w:hAnsi="Times New Roman" w:cs="Times New Roman"/>
          <w:sz w:val="24"/>
          <w:szCs w:val="24"/>
        </w:rPr>
        <w:t xml:space="preserve">units per time step </w:t>
      </w:r>
      <w:r w:rsidR="00EB6ED9" w:rsidRPr="007B65D7">
        <w:rPr>
          <w:rFonts w:ascii="Times New Roman" w:hAnsi="Times New Roman" w:cs="Times New Roman"/>
          <w:sz w:val="24"/>
          <w:szCs w:val="24"/>
        </w:rPr>
        <w:t>and consume resources according to their</w:t>
      </w:r>
      <w:r w:rsidR="005935D7" w:rsidRPr="007B65D7">
        <w:rPr>
          <w:rFonts w:ascii="Times New Roman" w:hAnsi="Times New Roman" w:cs="Times New Roman"/>
          <w:sz w:val="24"/>
          <w:szCs w:val="24"/>
        </w:rPr>
        <w:t xml:space="preserve"> current</w:t>
      </w:r>
      <w:r w:rsidR="00EB6ED9" w:rsidRPr="007B65D7">
        <w:rPr>
          <w:rFonts w:ascii="Times New Roman" w:hAnsi="Times New Roman" w:cs="Times New Roman"/>
          <w:sz w:val="24"/>
          <w:szCs w:val="24"/>
        </w:rPr>
        <w:t xml:space="preserve"> resource consumption rate</w:t>
      </w:r>
      <w:r w:rsidR="00E12D7F" w:rsidRPr="007B65D7">
        <w:rPr>
          <w:rFonts w:ascii="Times New Roman" w:hAnsi="Times New Roman" w:cs="Times New Roman"/>
          <w:sz w:val="24"/>
          <w:szCs w:val="24"/>
        </w:rPr>
        <w:t>.</w:t>
      </w:r>
      <w:r w:rsidR="00EB6ED9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E12D7F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7679D7" w:rsidRPr="007B65D7">
        <w:rPr>
          <w:rFonts w:ascii="Times New Roman" w:hAnsi="Times New Roman" w:cs="Times New Roman"/>
          <w:sz w:val="24"/>
          <w:szCs w:val="24"/>
        </w:rPr>
        <w:t>At each time step, each individual only consumes one resource at the rate specified by the equation above. If one resource is not enough to meet the minimum resource requiremen</w:t>
      </w:r>
      <w:r w:rsidR="00770DA8" w:rsidRPr="007B65D7">
        <w:rPr>
          <w:rFonts w:ascii="Times New Roman" w:hAnsi="Times New Roman" w:cs="Times New Roman"/>
          <w:sz w:val="24"/>
          <w:szCs w:val="24"/>
        </w:rPr>
        <w:t xml:space="preserve">t, </w:t>
      </w:r>
      <w:r w:rsidR="00E57668" w:rsidRPr="007B65D7">
        <w:rPr>
          <w:rFonts w:ascii="Times New Roman" w:hAnsi="Times New Roman" w:cs="Times New Roman"/>
          <w:sz w:val="24"/>
          <w:szCs w:val="24"/>
        </w:rPr>
        <w:t>individuals attempt to consume resources in the order that they are assigned in the resource vector and at the individual’s specified consumption rate for that resource</w:t>
      </w:r>
      <w:r w:rsidR="007679D7" w:rsidRPr="007B65D7">
        <w:rPr>
          <w:rFonts w:ascii="Times New Roman" w:hAnsi="Times New Roman" w:cs="Times New Roman"/>
          <w:sz w:val="24"/>
          <w:szCs w:val="24"/>
        </w:rPr>
        <w:t xml:space="preserve">. </w:t>
      </w:r>
      <w:r w:rsidR="00E57668" w:rsidRPr="007B65D7">
        <w:rPr>
          <w:rFonts w:ascii="Times New Roman" w:hAnsi="Times New Roman" w:cs="Times New Roman"/>
          <w:sz w:val="24"/>
          <w:szCs w:val="24"/>
        </w:rPr>
        <w:t xml:space="preserve">If an individual does not have a trait that enables it to consume a specified resource, </w:t>
      </w:r>
      <w:r w:rsidR="00C262A0" w:rsidRPr="007B65D7">
        <w:rPr>
          <w:rFonts w:ascii="Times New Roman" w:hAnsi="Times New Roman" w:cs="Times New Roman"/>
          <w:sz w:val="24"/>
          <w:szCs w:val="24"/>
        </w:rPr>
        <w:t>it cannot consume this resource. If no attainable resources are available, the individual</w:t>
      </w:r>
      <w:r w:rsidR="007679D7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C262A0" w:rsidRPr="007B65D7">
        <w:rPr>
          <w:rFonts w:ascii="Times New Roman" w:hAnsi="Times New Roman" w:cs="Times New Roman"/>
          <w:sz w:val="24"/>
          <w:szCs w:val="24"/>
        </w:rPr>
        <w:t>does not consume any resources at that time step.</w:t>
      </w:r>
    </w:p>
    <w:p w:rsidR="00C72F76" w:rsidRPr="007B65D7" w:rsidRDefault="00DF7AC3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 xml:space="preserve">If an </w:t>
      </w:r>
      <w:r w:rsidR="0067650D" w:rsidRPr="007B65D7">
        <w:rPr>
          <w:rFonts w:ascii="Times New Roman" w:hAnsi="Times New Roman" w:cs="Times New Roman"/>
          <w:sz w:val="24"/>
          <w:szCs w:val="24"/>
        </w:rPr>
        <w:t>agent runs out of energy</w:t>
      </w:r>
      <w:r w:rsidRPr="007B65D7">
        <w:rPr>
          <w:rFonts w:ascii="Times New Roman" w:hAnsi="Times New Roman" w:cs="Times New Roman"/>
          <w:sz w:val="24"/>
          <w:szCs w:val="24"/>
        </w:rPr>
        <w:t>, it dies and is removed from the simulation. Agents are als</w:t>
      </w:r>
      <w:r w:rsidR="00FA68E5" w:rsidRPr="007B65D7">
        <w:rPr>
          <w:rFonts w:ascii="Times New Roman" w:hAnsi="Times New Roman" w:cs="Times New Roman"/>
          <w:sz w:val="24"/>
          <w:szCs w:val="24"/>
        </w:rPr>
        <w:t>o removed from the simulation when</w:t>
      </w:r>
      <w:r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402753" w:rsidRPr="007B65D7">
        <w:rPr>
          <w:rFonts w:ascii="Times New Roman" w:hAnsi="Times New Roman" w:cs="Times New Roman"/>
          <w:sz w:val="24"/>
          <w:szCs w:val="24"/>
        </w:rPr>
        <w:t xml:space="preserve">they </w:t>
      </w:r>
      <w:r w:rsidR="00AD5491" w:rsidRPr="007B65D7">
        <w:rPr>
          <w:rFonts w:ascii="Times New Roman" w:hAnsi="Times New Roman" w:cs="Times New Roman"/>
          <w:sz w:val="24"/>
          <w:szCs w:val="24"/>
        </w:rPr>
        <w:t>reach their maximum age of</w:t>
      </w:r>
      <w:r w:rsidR="0062500B" w:rsidRPr="007B65D7">
        <w:rPr>
          <w:rFonts w:ascii="Times New Roman" w:hAnsi="Times New Roman" w:cs="Times New Roman"/>
          <w:sz w:val="24"/>
          <w:szCs w:val="24"/>
        </w:rPr>
        <w:t xml:space="preserve"> fifty</w:t>
      </w:r>
      <w:r w:rsidRPr="007B65D7">
        <w:rPr>
          <w:rFonts w:ascii="Times New Roman" w:hAnsi="Times New Roman" w:cs="Times New Roman"/>
          <w:sz w:val="24"/>
          <w:szCs w:val="24"/>
        </w:rPr>
        <w:t xml:space="preserve"> time steps.</w:t>
      </w:r>
      <w:r w:rsidR="00C72F76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7E66AF" w:rsidRPr="007B65D7">
        <w:rPr>
          <w:rFonts w:ascii="Times New Roman" w:hAnsi="Times New Roman" w:cs="Times New Roman"/>
          <w:sz w:val="24"/>
          <w:szCs w:val="24"/>
        </w:rPr>
        <w:t>Resource energy is converted one-to-one</w:t>
      </w:r>
      <w:r w:rsidR="00D16013" w:rsidRPr="007B65D7">
        <w:rPr>
          <w:rFonts w:ascii="Times New Roman" w:hAnsi="Times New Roman" w:cs="Times New Roman"/>
          <w:sz w:val="24"/>
          <w:szCs w:val="24"/>
        </w:rPr>
        <w:t xml:space="preserve"> into metabolic energy. Any unburnt resource energy is added</w:t>
      </w:r>
      <w:r w:rsidR="0067650D" w:rsidRPr="007B65D7">
        <w:rPr>
          <w:rFonts w:ascii="Times New Roman" w:hAnsi="Times New Roman" w:cs="Times New Roman"/>
          <w:sz w:val="24"/>
          <w:szCs w:val="24"/>
        </w:rPr>
        <w:t xml:space="preserve"> to the agent’s energy store</w:t>
      </w:r>
      <w:r w:rsidR="00D16013" w:rsidRPr="007B65D7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D16013" w:rsidRPr="007B65D7" w:rsidRDefault="001A79F2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From the age of fifteen agents</w:t>
      </w:r>
      <w:r w:rsidR="00232689" w:rsidRPr="007B65D7">
        <w:rPr>
          <w:rFonts w:ascii="Times New Roman" w:hAnsi="Times New Roman" w:cs="Times New Roman"/>
          <w:sz w:val="24"/>
          <w:szCs w:val="24"/>
        </w:rPr>
        <w:t xml:space="preserve"> can choose a partner from within their own group </w:t>
      </w:r>
      <w:r w:rsidR="00003155" w:rsidRPr="007B65D7">
        <w:rPr>
          <w:rFonts w:ascii="Times New Roman" w:hAnsi="Times New Roman" w:cs="Times New Roman"/>
          <w:sz w:val="24"/>
          <w:szCs w:val="24"/>
        </w:rPr>
        <w:t>and/</w:t>
      </w:r>
      <w:r w:rsidR="00232689" w:rsidRPr="007B65D7">
        <w:rPr>
          <w:rFonts w:ascii="Times New Roman" w:hAnsi="Times New Roman" w:cs="Times New Roman"/>
          <w:sz w:val="24"/>
          <w:szCs w:val="24"/>
        </w:rPr>
        <w:t xml:space="preserve">or from </w:t>
      </w:r>
      <w:r w:rsidR="00C72F76" w:rsidRPr="007B65D7">
        <w:rPr>
          <w:rFonts w:ascii="Times New Roman" w:hAnsi="Times New Roman" w:cs="Times New Roman"/>
          <w:sz w:val="24"/>
          <w:szCs w:val="24"/>
        </w:rPr>
        <w:t>other</w:t>
      </w:r>
      <w:r w:rsidR="00232689" w:rsidRPr="007B65D7">
        <w:rPr>
          <w:rFonts w:ascii="Times New Roman" w:hAnsi="Times New Roman" w:cs="Times New Roman"/>
          <w:sz w:val="24"/>
          <w:szCs w:val="24"/>
        </w:rPr>
        <w:t xml:space="preserve"> groups, depending on</w:t>
      </w:r>
      <w:r w:rsidR="00682F65" w:rsidRPr="007B65D7">
        <w:rPr>
          <w:rFonts w:ascii="Times New Roman" w:hAnsi="Times New Roman" w:cs="Times New Roman"/>
          <w:sz w:val="24"/>
          <w:szCs w:val="24"/>
        </w:rPr>
        <w:t xml:space="preserve"> the</w:t>
      </w:r>
      <w:r w:rsidR="00232689" w:rsidRPr="007B65D7">
        <w:rPr>
          <w:rFonts w:ascii="Times New Roman" w:hAnsi="Times New Roman" w:cs="Times New Roman"/>
          <w:sz w:val="24"/>
          <w:szCs w:val="24"/>
        </w:rPr>
        <w:t xml:space="preserve"> parameter settings</w:t>
      </w:r>
      <w:r w:rsidR="004449E0" w:rsidRPr="007B65D7">
        <w:rPr>
          <w:rFonts w:ascii="Times New Roman" w:hAnsi="Times New Roman" w:cs="Times New Roman"/>
          <w:sz w:val="24"/>
          <w:szCs w:val="24"/>
        </w:rPr>
        <w:t xml:space="preserve">. </w:t>
      </w:r>
      <w:r w:rsidR="00C72F76" w:rsidRPr="007B65D7">
        <w:rPr>
          <w:rFonts w:ascii="Times New Roman" w:hAnsi="Times New Roman" w:cs="Times New Roman"/>
          <w:sz w:val="24"/>
          <w:szCs w:val="24"/>
        </w:rPr>
        <w:t>Partners are chosen at random and do not stay together in the following time step.</w:t>
      </w:r>
      <w:r w:rsidR="00D16013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2B66E3" w:rsidRPr="007B65D7">
        <w:rPr>
          <w:rFonts w:ascii="Times New Roman" w:hAnsi="Times New Roman" w:cs="Times New Roman"/>
          <w:sz w:val="24"/>
          <w:szCs w:val="24"/>
        </w:rPr>
        <w:t xml:space="preserve">Mature female agents can give birth to one offspring per time step. </w:t>
      </w:r>
      <w:r w:rsidR="000C0422" w:rsidRPr="007B65D7">
        <w:rPr>
          <w:rFonts w:ascii="Times New Roman" w:hAnsi="Times New Roman" w:cs="Times New Roman"/>
          <w:sz w:val="24"/>
          <w:szCs w:val="24"/>
        </w:rPr>
        <w:t>Each</w:t>
      </w:r>
      <w:r w:rsidR="00060C86" w:rsidRPr="007B65D7">
        <w:rPr>
          <w:rFonts w:ascii="Times New Roman" w:hAnsi="Times New Roman" w:cs="Times New Roman"/>
          <w:sz w:val="24"/>
          <w:szCs w:val="24"/>
        </w:rPr>
        <w:t xml:space="preserve"> offspring receives</w:t>
      </w:r>
      <w:r w:rsidR="004F7312" w:rsidRPr="007B65D7">
        <w:rPr>
          <w:rFonts w:ascii="Times New Roman" w:hAnsi="Times New Roman" w:cs="Times New Roman"/>
          <w:sz w:val="24"/>
          <w:szCs w:val="24"/>
        </w:rPr>
        <w:t xml:space="preserve"> five resource units</w:t>
      </w:r>
      <w:r w:rsidR="000C0422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4F7312" w:rsidRPr="007B65D7">
        <w:rPr>
          <w:rFonts w:ascii="Times New Roman" w:hAnsi="Times New Roman" w:cs="Times New Roman"/>
          <w:sz w:val="24"/>
          <w:szCs w:val="24"/>
        </w:rPr>
        <w:t>from</w:t>
      </w:r>
      <w:r w:rsidR="000C0422" w:rsidRPr="007B65D7">
        <w:rPr>
          <w:rFonts w:ascii="Times New Roman" w:hAnsi="Times New Roman" w:cs="Times New Roman"/>
          <w:sz w:val="24"/>
          <w:szCs w:val="24"/>
        </w:rPr>
        <w:t xml:space="preserve"> the mother’s</w:t>
      </w:r>
      <w:r w:rsidR="00D16013" w:rsidRPr="007B65D7">
        <w:rPr>
          <w:rFonts w:ascii="Times New Roman" w:hAnsi="Times New Roman" w:cs="Times New Roman"/>
          <w:sz w:val="24"/>
          <w:szCs w:val="24"/>
        </w:rPr>
        <w:t xml:space="preserve"> energy store</w:t>
      </w:r>
      <w:r w:rsidR="00060C86" w:rsidRPr="007B65D7">
        <w:rPr>
          <w:rFonts w:ascii="Times New Roman" w:hAnsi="Times New Roman" w:cs="Times New Roman"/>
          <w:sz w:val="24"/>
          <w:szCs w:val="24"/>
        </w:rPr>
        <w:t xml:space="preserve"> at birth</w:t>
      </w:r>
      <w:r w:rsidR="00C262A0" w:rsidRPr="007B65D7">
        <w:rPr>
          <w:rFonts w:ascii="Times New Roman" w:hAnsi="Times New Roman" w:cs="Times New Roman"/>
          <w:sz w:val="24"/>
          <w:szCs w:val="24"/>
        </w:rPr>
        <w:t>.</w:t>
      </w:r>
      <w:r w:rsidR="00060C86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C262A0" w:rsidRPr="007B65D7">
        <w:rPr>
          <w:rFonts w:ascii="Times New Roman" w:hAnsi="Times New Roman" w:cs="Times New Roman"/>
          <w:sz w:val="24"/>
          <w:szCs w:val="24"/>
        </w:rPr>
        <w:t>Offspring inherit all cultural traits present in either of their parents. If a trait is present in both parents, but one parent has a higher-value variant, offspring inherit the higher-value variant.</w:t>
      </w:r>
      <w:r w:rsidR="00D16013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C262A0" w:rsidRPr="007B65D7">
        <w:rPr>
          <w:rFonts w:ascii="Times New Roman" w:hAnsi="Times New Roman" w:cs="Times New Roman"/>
          <w:sz w:val="24"/>
          <w:szCs w:val="24"/>
        </w:rPr>
        <w:t>The copy error in cultural transmission from parent to offspring is five percent</w:t>
      </w:r>
      <w:r w:rsidR="00B42D76" w:rsidRPr="007B65D7">
        <w:rPr>
          <w:rFonts w:ascii="Times New Roman" w:hAnsi="Times New Roman" w:cs="Times New Roman"/>
          <w:sz w:val="24"/>
          <w:szCs w:val="24"/>
        </w:rPr>
        <w:t>.</w:t>
      </w:r>
    </w:p>
    <w:p w:rsidR="00C907E1" w:rsidRPr="007B65D7" w:rsidRDefault="00C262A0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If</w:t>
      </w:r>
      <w:r w:rsidR="008C719B" w:rsidRPr="007B65D7">
        <w:rPr>
          <w:rFonts w:ascii="Times New Roman" w:hAnsi="Times New Roman" w:cs="Times New Roman"/>
          <w:sz w:val="24"/>
          <w:szCs w:val="24"/>
        </w:rPr>
        <w:t xml:space="preserve"> an individual does not meet his/her</w:t>
      </w:r>
      <w:r w:rsidRPr="007B65D7">
        <w:rPr>
          <w:rFonts w:ascii="Times New Roman" w:hAnsi="Times New Roman" w:cs="Times New Roman"/>
          <w:sz w:val="24"/>
          <w:szCs w:val="24"/>
        </w:rPr>
        <w:t xml:space="preserve"> minimum resource requirements, he/she randomly chooses another individual as a model (either within his/her own group or within </w:t>
      </w:r>
      <w:r w:rsidRPr="007B65D7">
        <w:rPr>
          <w:rFonts w:ascii="Times New Roman" w:hAnsi="Times New Roman" w:cs="Times New Roman"/>
          <w:sz w:val="24"/>
          <w:szCs w:val="24"/>
        </w:rPr>
        <w:lastRenderedPageBreak/>
        <w:t>the Moore neighbourhood of the group) and copies the cultural trait of the model with a copy error of five percent. This means that individuals only invest in the acquisition of new or improved cultural skills if they are under resource stress</w:t>
      </w:r>
      <w:r w:rsidR="00866F06" w:rsidRPr="007B65D7">
        <w:rPr>
          <w:rFonts w:ascii="Times New Roman" w:hAnsi="Times New Roman" w:cs="Times New Roman"/>
          <w:sz w:val="24"/>
          <w:szCs w:val="24"/>
        </w:rPr>
        <w:t xml:space="preserve"> and that there is no bias for improvement during imperfect copying.</w:t>
      </w:r>
    </w:p>
    <w:p w:rsidR="00A95529" w:rsidRPr="007B65D7" w:rsidRDefault="00A95529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Once an individual has reached the highest possible value that a variant of a cultural trait can reach in our simulation, he/she is able to invent a new cultural trait that will enable him/her to exploit a new resource.</w:t>
      </w:r>
      <w:r w:rsidR="00C245F3">
        <w:rPr>
          <w:rFonts w:ascii="Times New Roman" w:hAnsi="Times New Roman" w:cs="Times New Roman"/>
          <w:sz w:val="24"/>
          <w:szCs w:val="24"/>
        </w:rPr>
        <w:t xml:space="preserve"> Thus</w:t>
      </w:r>
      <w:r w:rsidR="00073A3B">
        <w:rPr>
          <w:rFonts w:ascii="Times New Roman" w:hAnsi="Times New Roman" w:cs="Times New Roman"/>
          <w:sz w:val="24"/>
          <w:szCs w:val="24"/>
        </w:rPr>
        <w:t>,</w:t>
      </w:r>
      <w:r w:rsidR="00C245F3">
        <w:rPr>
          <w:rFonts w:ascii="Times New Roman" w:hAnsi="Times New Roman" w:cs="Times New Roman"/>
          <w:sz w:val="24"/>
          <w:szCs w:val="24"/>
        </w:rPr>
        <w:t xml:space="preserve"> we assume that a certain level of technical experience is necessary to invent a new trait.</w:t>
      </w:r>
      <w:r w:rsidRPr="007B65D7">
        <w:rPr>
          <w:rFonts w:ascii="Times New Roman" w:hAnsi="Times New Roman" w:cs="Times New Roman"/>
          <w:sz w:val="24"/>
          <w:szCs w:val="24"/>
        </w:rPr>
        <w:t xml:space="preserve"> The invention of a new trait comes at a cost that is subtracted from the individual’s energy score. If individuals do not have a high enough amount of stored energy, they cannot invent a new trait, because innovation is too expensive. Immediately after invention, a new trait is always present as a low-efficiency variant that allows a carrier to consume the new resource at the basic rate. Via learning and imperfect copying more efficient variants of the trait can be invented. Equally, a trait can be lost again, if it is reset to zero.</w:t>
      </w:r>
    </w:p>
    <w:p w:rsidR="002C527F" w:rsidRPr="007B65D7" w:rsidRDefault="00D16013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There can only be one group of agents per square. The group can become as large as the carrying capacity of</w:t>
      </w:r>
      <w:r w:rsidR="00E154D8" w:rsidRPr="007B65D7">
        <w:rPr>
          <w:rFonts w:ascii="Times New Roman" w:hAnsi="Times New Roman" w:cs="Times New Roman"/>
          <w:sz w:val="24"/>
          <w:szCs w:val="24"/>
        </w:rPr>
        <w:t xml:space="preserve"> the square (its summed resource values)</w:t>
      </w:r>
      <w:r w:rsidRPr="007B65D7">
        <w:rPr>
          <w:rFonts w:ascii="Times New Roman" w:hAnsi="Times New Roman" w:cs="Times New Roman"/>
          <w:sz w:val="24"/>
          <w:szCs w:val="24"/>
        </w:rPr>
        <w:t xml:space="preserve"> allows. </w:t>
      </w:r>
      <w:r w:rsidR="00AF4FDF" w:rsidRPr="007B65D7">
        <w:rPr>
          <w:rFonts w:ascii="Times New Roman" w:hAnsi="Times New Roman" w:cs="Times New Roman"/>
          <w:sz w:val="24"/>
          <w:szCs w:val="24"/>
        </w:rPr>
        <w:t xml:space="preserve">Agents from within the same group that do not meet their resource requirements can form a new group and migrate to another square. </w:t>
      </w:r>
      <w:r w:rsidR="00541199" w:rsidRPr="007B65D7">
        <w:rPr>
          <w:rFonts w:ascii="Times New Roman" w:hAnsi="Times New Roman" w:cs="Times New Roman"/>
          <w:sz w:val="24"/>
          <w:szCs w:val="24"/>
        </w:rPr>
        <w:t xml:space="preserve">Migration follows the rules detailed below in the migration </w:t>
      </w:r>
      <w:proofErr w:type="spellStart"/>
      <w:r w:rsidR="00541199" w:rsidRPr="007B65D7">
        <w:rPr>
          <w:rFonts w:ascii="Times New Roman" w:hAnsi="Times New Roman" w:cs="Times New Roman"/>
          <w:sz w:val="24"/>
          <w:szCs w:val="24"/>
        </w:rPr>
        <w:t>submodel</w:t>
      </w:r>
      <w:proofErr w:type="spellEnd"/>
      <w:r w:rsidR="00541199" w:rsidRPr="007B65D7">
        <w:rPr>
          <w:rFonts w:ascii="Times New Roman" w:hAnsi="Times New Roman" w:cs="Times New Roman"/>
          <w:sz w:val="24"/>
          <w:szCs w:val="24"/>
        </w:rPr>
        <w:t>.</w:t>
      </w:r>
    </w:p>
    <w:p w:rsidR="00531F78" w:rsidRPr="007B65D7" w:rsidRDefault="00653FAC" w:rsidP="007B65D7">
      <w:pPr>
        <w:pStyle w:val="NoSpacing"/>
        <w:spacing w:line="48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The simulation runs for 1</w:t>
      </w:r>
      <w:r w:rsidR="007E6B3C" w:rsidRPr="007B65D7">
        <w:rPr>
          <w:rFonts w:ascii="Times New Roman" w:hAnsi="Times New Roman" w:cs="Times New Roman"/>
          <w:sz w:val="24"/>
          <w:szCs w:val="24"/>
        </w:rPr>
        <w:t xml:space="preserve">000 time steps. Every </w:t>
      </w:r>
      <w:r w:rsidRPr="007B65D7">
        <w:rPr>
          <w:rFonts w:ascii="Times New Roman" w:hAnsi="Times New Roman" w:cs="Times New Roman"/>
          <w:sz w:val="24"/>
          <w:szCs w:val="24"/>
        </w:rPr>
        <w:t>1</w:t>
      </w:r>
      <w:r w:rsidR="007E6B3C" w:rsidRPr="007B65D7">
        <w:rPr>
          <w:rFonts w:ascii="Times New Roman" w:hAnsi="Times New Roman" w:cs="Times New Roman"/>
          <w:sz w:val="24"/>
          <w:szCs w:val="24"/>
        </w:rPr>
        <w:t xml:space="preserve">0 time steps, information </w:t>
      </w:r>
      <w:r w:rsidR="000C4B47" w:rsidRPr="007B65D7">
        <w:rPr>
          <w:rFonts w:ascii="Times New Roman" w:hAnsi="Times New Roman" w:cs="Times New Roman"/>
          <w:sz w:val="24"/>
          <w:szCs w:val="24"/>
        </w:rPr>
        <w:t>is collected on the</w:t>
      </w:r>
      <w:r w:rsidR="007E6B3C" w:rsidRPr="007B65D7">
        <w:rPr>
          <w:rFonts w:ascii="Times New Roman" w:hAnsi="Times New Roman" w:cs="Times New Roman"/>
          <w:sz w:val="24"/>
          <w:szCs w:val="24"/>
        </w:rPr>
        <w:t xml:space="preserve"> number of occupants in each square</w:t>
      </w:r>
      <w:r w:rsidR="000C4B47" w:rsidRPr="007B65D7">
        <w:rPr>
          <w:rFonts w:ascii="Times New Roman" w:hAnsi="Times New Roman" w:cs="Times New Roman"/>
          <w:sz w:val="24"/>
          <w:szCs w:val="24"/>
        </w:rPr>
        <w:t xml:space="preserve"> (group size) and</w:t>
      </w:r>
      <w:r w:rsidR="00252684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EF7EC1" w:rsidRPr="007B65D7">
        <w:rPr>
          <w:rFonts w:ascii="Times New Roman" w:hAnsi="Times New Roman" w:cs="Times New Roman"/>
          <w:sz w:val="24"/>
          <w:szCs w:val="24"/>
        </w:rPr>
        <w:t>the cultural</w:t>
      </w:r>
      <w:r w:rsidR="000C4B47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EF7EC1" w:rsidRPr="007B65D7">
        <w:rPr>
          <w:rFonts w:ascii="Times New Roman" w:hAnsi="Times New Roman" w:cs="Times New Roman"/>
          <w:sz w:val="24"/>
          <w:szCs w:val="24"/>
        </w:rPr>
        <w:t>traits of each agent in each occupied square.</w:t>
      </w:r>
      <w:r w:rsidR="000E3CE2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EF7EC1" w:rsidRPr="007B65D7">
        <w:rPr>
          <w:rFonts w:ascii="Times New Roman" w:hAnsi="Times New Roman" w:cs="Times New Roman"/>
          <w:sz w:val="24"/>
          <w:szCs w:val="24"/>
        </w:rPr>
        <w:t xml:space="preserve">From these values the following </w:t>
      </w:r>
      <w:r w:rsidR="000E3CE2" w:rsidRPr="007B65D7">
        <w:rPr>
          <w:rFonts w:ascii="Times New Roman" w:hAnsi="Times New Roman" w:cs="Times New Roman"/>
          <w:sz w:val="24"/>
          <w:szCs w:val="24"/>
        </w:rPr>
        <w:t>characteristics are calculated:</w:t>
      </w:r>
      <w:r w:rsidR="00837D0B" w:rsidRPr="007B65D7">
        <w:rPr>
          <w:rFonts w:ascii="Times New Roman" w:hAnsi="Times New Roman" w:cs="Times New Roman"/>
          <w:sz w:val="24"/>
          <w:szCs w:val="24"/>
        </w:rPr>
        <w:t xml:space="preserve"> total population</w:t>
      </w:r>
      <w:r w:rsidR="000C4B47" w:rsidRPr="007B65D7">
        <w:rPr>
          <w:rFonts w:ascii="Times New Roman" w:hAnsi="Times New Roman" w:cs="Times New Roman"/>
          <w:sz w:val="24"/>
          <w:szCs w:val="24"/>
        </w:rPr>
        <w:t xml:space="preserve"> size</w:t>
      </w:r>
      <w:r w:rsidR="00837D0B" w:rsidRPr="007B65D7">
        <w:rPr>
          <w:rFonts w:ascii="Times New Roman" w:hAnsi="Times New Roman" w:cs="Times New Roman"/>
          <w:sz w:val="24"/>
          <w:szCs w:val="24"/>
        </w:rPr>
        <w:t xml:space="preserve">, </w:t>
      </w:r>
      <w:r w:rsidR="00E154D8" w:rsidRPr="007B65D7">
        <w:rPr>
          <w:rFonts w:ascii="Times New Roman" w:hAnsi="Times New Roman" w:cs="Times New Roman"/>
          <w:sz w:val="24"/>
          <w:szCs w:val="24"/>
        </w:rPr>
        <w:t xml:space="preserve">competition level, </w:t>
      </w:r>
      <w:r w:rsidR="0030178C">
        <w:rPr>
          <w:rFonts w:ascii="Times New Roman" w:hAnsi="Times New Roman" w:cs="Times New Roman"/>
          <w:sz w:val="24"/>
          <w:szCs w:val="24"/>
        </w:rPr>
        <w:t xml:space="preserve">and </w:t>
      </w:r>
      <w:r w:rsidR="00E154D8" w:rsidRPr="007B65D7">
        <w:rPr>
          <w:rFonts w:ascii="Times New Roman" w:hAnsi="Times New Roman" w:cs="Times New Roman"/>
          <w:sz w:val="24"/>
          <w:szCs w:val="24"/>
        </w:rPr>
        <w:t>the number of cultural traits per individual.</w:t>
      </w:r>
      <w:r w:rsidR="000246E5" w:rsidRPr="007B65D7">
        <w:rPr>
          <w:rFonts w:ascii="Times New Roman" w:hAnsi="Times New Roman" w:cs="Times New Roman"/>
          <w:sz w:val="24"/>
          <w:szCs w:val="24"/>
        </w:rPr>
        <w:t xml:space="preserve"> The level of competition within the population is measured as the fraction of individuals that cannot meet their minimum resource requirements at a given time step. </w:t>
      </w:r>
    </w:p>
    <w:p w:rsidR="000120B5" w:rsidRPr="007B65D7" w:rsidRDefault="000120B5" w:rsidP="007B65D7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</w:rPr>
        <w:lastRenderedPageBreak/>
        <w:t>In order t</w:t>
      </w:r>
      <w:r w:rsidR="00531F78" w:rsidRPr="007B65D7">
        <w:rPr>
          <w:rFonts w:ascii="Times New Roman" w:eastAsiaTheme="minorEastAsia" w:hAnsi="Times New Roman" w:cs="Times New Roman"/>
          <w:sz w:val="24"/>
          <w:szCs w:val="24"/>
        </w:rPr>
        <w:t>o account for stochastic variation</w:t>
      </w:r>
      <w:r w:rsidR="003D7CA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55033B" w:rsidRPr="007B65D7">
        <w:rPr>
          <w:rFonts w:ascii="Times New Roman" w:eastAsiaTheme="minorEastAsia" w:hAnsi="Times New Roman" w:cs="Times New Roman"/>
          <w:sz w:val="24"/>
          <w:szCs w:val="24"/>
        </w:rPr>
        <w:t>we included</w:t>
      </w:r>
      <w:r w:rsidR="003D7CA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5033B" w:rsidRPr="007B65D7">
        <w:rPr>
          <w:rFonts w:ascii="Times New Roman" w:eastAsiaTheme="minorEastAsia" w:hAnsi="Times New Roman" w:cs="Times New Roman"/>
          <w:sz w:val="24"/>
          <w:szCs w:val="24"/>
        </w:rPr>
        <w:t>ten</w:t>
      </w:r>
      <w:r w:rsidR="00531F7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5033B" w:rsidRPr="007B65D7">
        <w:rPr>
          <w:rFonts w:ascii="Times New Roman" w:eastAsiaTheme="minorEastAsia" w:hAnsi="Times New Roman" w:cs="Times New Roman"/>
          <w:sz w:val="24"/>
          <w:szCs w:val="24"/>
        </w:rPr>
        <w:t>independent simulation runs and used</w:t>
      </w:r>
      <w:r w:rsidR="00531F7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different random number seeds</w:t>
      </w:r>
      <w:r w:rsidR="0055033B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for each run</w:t>
      </w:r>
      <w:r w:rsidR="00531F78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7B65D7">
        <w:rPr>
          <w:rFonts w:ascii="Times New Roman" w:hAnsi="Times New Roman" w:cs="Times New Roman"/>
          <w:sz w:val="24"/>
          <w:szCs w:val="24"/>
        </w:rPr>
        <w:t xml:space="preserve"> We only include</w:t>
      </w:r>
      <w:r w:rsidR="0055033B" w:rsidRPr="007B65D7">
        <w:rPr>
          <w:rFonts w:ascii="Times New Roman" w:hAnsi="Times New Roman" w:cs="Times New Roman"/>
          <w:sz w:val="24"/>
          <w:szCs w:val="24"/>
        </w:rPr>
        <w:t>d</w:t>
      </w:r>
      <w:r w:rsidRPr="007B65D7">
        <w:rPr>
          <w:rFonts w:ascii="Times New Roman" w:hAnsi="Times New Roman" w:cs="Times New Roman"/>
          <w:sz w:val="24"/>
          <w:szCs w:val="24"/>
        </w:rPr>
        <w:t xml:space="preserve"> runs where populat</w:t>
      </w:r>
      <w:r w:rsidR="00171F96" w:rsidRPr="007B65D7">
        <w:rPr>
          <w:rFonts w:ascii="Times New Roman" w:hAnsi="Times New Roman" w:cs="Times New Roman"/>
          <w:sz w:val="24"/>
          <w:szCs w:val="24"/>
        </w:rPr>
        <w:t>ions did not go extinct early</w:t>
      </w:r>
      <w:r w:rsidRPr="007B65D7">
        <w:rPr>
          <w:rFonts w:ascii="Times New Roman" w:hAnsi="Times New Roman" w:cs="Times New Roman"/>
          <w:sz w:val="24"/>
          <w:szCs w:val="24"/>
        </w:rPr>
        <w:t xml:space="preserve"> due to random effects (for example randomly skewed male-female ratio).</w:t>
      </w:r>
      <w:r w:rsidR="0030178C">
        <w:rPr>
          <w:rFonts w:ascii="Times New Roman" w:hAnsi="Times New Roman" w:cs="Times New Roman"/>
          <w:sz w:val="24"/>
          <w:szCs w:val="24"/>
        </w:rPr>
        <w:t xml:space="preserve"> In the bar charts we plot the mean of the end values of ten independent simulation runs and the standard deviation.</w:t>
      </w:r>
    </w:p>
    <w:p w:rsidR="00C00DCE" w:rsidRPr="007B65D7" w:rsidRDefault="00C00DCE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351F4C" w:rsidRPr="007B65D7" w:rsidRDefault="00351F4C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b/>
          <w:sz w:val="24"/>
          <w:szCs w:val="24"/>
        </w:rPr>
        <w:t>Design concepts</w:t>
      </w:r>
    </w:p>
    <w:p w:rsidR="0078174E" w:rsidRPr="007B65D7" w:rsidRDefault="0078174E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347E94" w:rsidRPr="007B65D7" w:rsidRDefault="009A4A4F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Cumulative adaptive culture:</w:t>
      </w:r>
      <w:r w:rsidR="000F668D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Cumulative adaptive culture arises through the accumulation of skills and knowledge over time via cultural transmission from one generation to the next. In our simulation model</w:t>
      </w:r>
      <w:r w:rsidR="00C3053F" w:rsidRPr="007B65D7">
        <w:rPr>
          <w:rFonts w:ascii="Times New Roman" w:eastAsiaTheme="minorEastAsia" w:hAnsi="Times New Roman" w:cs="Times New Roman"/>
          <w:sz w:val="24"/>
          <w:szCs w:val="24"/>
        </w:rPr>
        <w:t>, individuals learn cultural traits from their parents and from other individuals within their social group</w:t>
      </w:r>
      <w:r w:rsidR="00850DF2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. Consequently, </w:t>
      </w:r>
      <w:r w:rsidR="007D53C6" w:rsidRPr="007B65D7">
        <w:rPr>
          <w:rFonts w:ascii="Times New Roman" w:eastAsiaTheme="minorEastAsia" w:hAnsi="Times New Roman" w:cs="Times New Roman"/>
          <w:sz w:val="24"/>
          <w:szCs w:val="24"/>
        </w:rPr>
        <w:t>individuals</w:t>
      </w:r>
      <w:r w:rsidR="00850DF2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do not have to invent all traits anew every generation</w:t>
      </w:r>
      <w:r w:rsidR="007D53C6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554C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Through incorrect copying, individuals can change their proficiency at a cultural skill, so it can be either one unit higher or lower. </w:t>
      </w:r>
      <w:r w:rsidR="00110263" w:rsidRPr="007B65D7">
        <w:rPr>
          <w:rFonts w:ascii="Times New Roman" w:eastAsiaTheme="minorEastAsia" w:hAnsi="Times New Roman" w:cs="Times New Roman"/>
          <w:sz w:val="24"/>
          <w:szCs w:val="24"/>
        </w:rPr>
        <w:t>If individuals have sufficient energy reserves and experience at some cultural skill, they can also invent a new cultural trait that others can acquire by social learning.</w:t>
      </w:r>
    </w:p>
    <w:p w:rsidR="009A4A4F" w:rsidRPr="007B65D7" w:rsidRDefault="009A4A4F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9A4A4F" w:rsidRPr="007B65D7" w:rsidRDefault="009A4A4F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Subsistence intensifi</w:t>
      </w:r>
      <w:r w:rsidR="00110263"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cation</w:t>
      </w:r>
      <w:r w:rsidR="008322DE"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/extensification</w:t>
      </w: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:</w:t>
      </w:r>
      <w:r w:rsidR="008322D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Our model focuses on subsistence</w:t>
      </w:r>
      <w:r w:rsidR="005144B0" w:rsidRPr="007B65D7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8322D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related cultural traits as their adaptive value is relatively easy to assess. </w:t>
      </w:r>
      <w:r w:rsidR="005144B0" w:rsidRPr="007B65D7">
        <w:rPr>
          <w:rFonts w:ascii="Times New Roman" w:eastAsiaTheme="minorEastAsia" w:hAnsi="Times New Roman" w:cs="Times New Roman"/>
          <w:sz w:val="24"/>
          <w:szCs w:val="24"/>
        </w:rPr>
        <w:t>The innovation of cultural traits that allow individuals to exploit a new resource increases the carrying-capacity of a habitat and can be regarded as a form of intensification. In contrast, the improvement of existing cultural traits that allow individuals to exploit bigger amounts of a known resource does not increase the carrying capacity of a habitat and can even decrease i</w:t>
      </w:r>
      <w:r w:rsidR="002D46F8" w:rsidRPr="007B65D7">
        <w:rPr>
          <w:rFonts w:ascii="Times New Roman" w:eastAsiaTheme="minorEastAsia" w:hAnsi="Times New Roman" w:cs="Times New Roman"/>
          <w:sz w:val="24"/>
          <w:szCs w:val="24"/>
        </w:rPr>
        <w:t>t. The integration of different resources into the</w:t>
      </w:r>
      <w:r w:rsidR="005144B0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subsistence spectrum</w:t>
      </w:r>
      <w:r w:rsidR="002D46F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c</w:t>
      </w:r>
      <w:r w:rsidR="00E3139C" w:rsidRPr="007B65D7">
        <w:rPr>
          <w:rFonts w:ascii="Times New Roman" w:eastAsiaTheme="minorEastAsia" w:hAnsi="Times New Roman" w:cs="Times New Roman"/>
          <w:sz w:val="24"/>
          <w:szCs w:val="24"/>
        </w:rPr>
        <w:t>ulminates in</w:t>
      </w:r>
      <w:r w:rsidR="002D46F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 process known </w:t>
      </w:r>
      <w:r w:rsidR="00A260BB">
        <w:rPr>
          <w:rFonts w:ascii="Times New Roman" w:eastAsiaTheme="minorEastAsia" w:hAnsi="Times New Roman" w:cs="Times New Roman"/>
          <w:sz w:val="24"/>
          <w:szCs w:val="24"/>
        </w:rPr>
        <w:t>as “broad spectrum revolution” [3]</w:t>
      </w:r>
      <w:r w:rsidR="00E3139C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that</w:t>
      </w:r>
      <w:r w:rsidR="00E3139C" w:rsidRPr="007B65D7">
        <w:rPr>
          <w:rFonts w:ascii="Times New Roman" w:hAnsi="Times New Roman" w:cs="Times New Roman"/>
          <w:sz w:val="24"/>
          <w:szCs w:val="24"/>
        </w:rPr>
        <w:t xml:space="preserve"> can be the result of increased population pressure and competition. </w:t>
      </w:r>
      <w:r w:rsidR="00E3139C" w:rsidRPr="007B65D7">
        <w:rPr>
          <w:rFonts w:ascii="Times New Roman" w:hAnsi="Times New Roman" w:cs="Times New Roman"/>
          <w:sz w:val="24"/>
          <w:szCs w:val="24"/>
        </w:rPr>
        <w:lastRenderedPageBreak/>
        <w:t>Cultural changes associated with a broad spectrum revolution or resource intensification may therefore be driven by competition.</w:t>
      </w:r>
    </w:p>
    <w:p w:rsidR="004177B1" w:rsidRPr="007B65D7" w:rsidRDefault="004177B1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4177B1" w:rsidRPr="007B65D7" w:rsidRDefault="004177B1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Population pressure:</w:t>
      </w:r>
      <w:r w:rsidR="00DD3D0B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has been defined as the ratio of population density to resource density for a given population in a given area</w:t>
      </w:r>
      <w:r w:rsidR="002D4EFD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nd has been shown to correlate with various indicators for cultural complexity in an ethnographic sample</w:t>
      </w:r>
      <w:r w:rsidR="001301E9">
        <w:rPr>
          <w:rFonts w:ascii="Times New Roman" w:eastAsiaTheme="minorEastAsia" w:hAnsi="Times New Roman" w:cs="Times New Roman"/>
          <w:sz w:val="24"/>
          <w:szCs w:val="24"/>
        </w:rPr>
        <w:t xml:space="preserve"> [4]</w:t>
      </w:r>
      <w:r w:rsidR="00DD3D0B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84163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n our model population pressure arises because of two factors: population growth and the increased capacity of individuals to extract more resources due to technological improvements. The selection differential </w:t>
      </w:r>
      <w:r w:rsidR="00907D1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is a model parameter that determines how much more of a resource an individual can extract after improving its subsistence technology by one unit. Greater selection differentials lead to faster resource depletion, </w:t>
      </w:r>
      <w:r w:rsidR="00F9056F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increased </w:t>
      </w:r>
      <w:r w:rsidR="00907D1E" w:rsidRPr="007B65D7">
        <w:rPr>
          <w:rFonts w:ascii="Times New Roman" w:eastAsiaTheme="minorEastAsia" w:hAnsi="Times New Roman" w:cs="Times New Roman"/>
          <w:sz w:val="24"/>
          <w:szCs w:val="24"/>
        </w:rPr>
        <w:t>inter-individual competition and</w:t>
      </w:r>
      <w:r w:rsidR="00F9056F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greater</w:t>
      </w:r>
      <w:r w:rsidR="00907D1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population pressure.</w:t>
      </w:r>
      <w:r w:rsidR="00B53867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98179A" w:rsidRPr="007B65D7" w:rsidRDefault="0098179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98179A" w:rsidRPr="007B65D7" w:rsidRDefault="0098179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Sensing:</w:t>
      </w:r>
      <w:r w:rsidR="00147302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ndividual agents and group agents have a radius of perception</w:t>
      </w:r>
      <w:r w:rsidR="00AB216D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within which they search for new resource</w:t>
      </w:r>
      <w:r w:rsidR="00B02B61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patches</w:t>
      </w:r>
      <w:r w:rsidR="00AB216D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B02B61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ndividual agents moreover have a radius within which they can search for cultural models and a radius within which they can search for mating partners.</w:t>
      </w:r>
      <w:r w:rsidR="008F029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gents “perceive” the</w:t>
      </w:r>
      <w:r w:rsidR="00B02B61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ge, sex and energy state of potential reproductive partners, the</w:t>
      </w:r>
      <w:r w:rsidR="008F029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cultural traits of other agents and the resource value of surrounding squares.</w:t>
      </w:r>
    </w:p>
    <w:p w:rsidR="00AB216D" w:rsidRPr="007B65D7" w:rsidRDefault="00AB216D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98179A" w:rsidRPr="007B65D7" w:rsidRDefault="0098179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Stochasticity:</w:t>
      </w:r>
      <w:r w:rsidR="008F029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There are several sources of stochasticity in the model</w:t>
      </w:r>
      <w:r w:rsidR="00F62575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operating at two levels. On the individual level, partners for cultural exchange</w:t>
      </w:r>
      <w:r w:rsidR="002E1EF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nd reproduction</w:t>
      </w:r>
      <w:r w:rsidR="001B33F1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re encountered</w:t>
      </w:r>
      <w:r w:rsidR="002E1EF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randomly. On the</w:t>
      </w:r>
      <w:r w:rsidR="00F62575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trait level, transmission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of cultural</w:t>
      </w:r>
      <w:r w:rsidR="002E1EF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traits</w:t>
      </w:r>
      <w:r w:rsidR="00F62575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s incorrect with probability 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>five percent</w:t>
      </w:r>
      <w:r w:rsidR="00F62575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8F029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98179A" w:rsidRPr="007B65D7" w:rsidRDefault="0098179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98179A" w:rsidRPr="007B65D7" w:rsidRDefault="0098179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Emergence:</w:t>
      </w:r>
      <w:r w:rsidR="00815777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>The autonomous and uncoordinated behaviour of individual agents gives rise to population-lev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>el phenomena, such as the number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nd distribution of 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>cultural traits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lastRenderedPageBreak/>
        <w:t>a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verage 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number of 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cultural 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>traits per individual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s affected by the interaction of individ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>ual agents,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mount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of resources</w:t>
      </w:r>
      <w:r w:rsidR="00252CDF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n the environment</w:t>
      </w:r>
      <w:r w:rsidR="00AA6958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nd selection pressure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8179A" w:rsidRPr="007B65D7" w:rsidRDefault="0098179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p w:rsidR="009D2E52" w:rsidRPr="007B65D7" w:rsidRDefault="0098179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Data collection: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Data is collected at the</w:t>
      </w:r>
      <w:r w:rsidR="00432D39">
        <w:rPr>
          <w:rFonts w:ascii="Times New Roman" w:eastAsiaTheme="minorEastAsia" w:hAnsi="Times New Roman" w:cs="Times New Roman"/>
          <w:sz w:val="24"/>
          <w:szCs w:val="24"/>
        </w:rPr>
        <w:t xml:space="preserve"> group</w:t>
      </w:r>
      <w:r w:rsidR="001544E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level (number of occupied square</w:t>
      </w:r>
      <w:r w:rsidR="00EE72C8" w:rsidRPr="007B65D7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544E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, equivalent to the number of </w:t>
      </w:r>
      <w:r w:rsidR="00CD20D5" w:rsidRPr="007B65D7">
        <w:rPr>
          <w:rFonts w:ascii="Times New Roman" w:eastAsiaTheme="minorEastAsia" w:hAnsi="Times New Roman" w:cs="Times New Roman"/>
          <w:sz w:val="24"/>
          <w:szCs w:val="24"/>
        </w:rPr>
        <w:t>human groups</w:t>
      </w:r>
      <w:r w:rsidR="001544E6" w:rsidRPr="007B65D7">
        <w:rPr>
          <w:rFonts w:ascii="Times New Roman" w:eastAsiaTheme="minorEastAsia" w:hAnsi="Times New Roman" w:cs="Times New Roman"/>
          <w:sz w:val="24"/>
          <w:szCs w:val="24"/>
        </w:rPr>
        <w:t>), the</w:t>
      </w:r>
      <w:r w:rsidR="00432D39">
        <w:rPr>
          <w:rFonts w:ascii="Times New Roman" w:eastAsiaTheme="minorEastAsia" w:hAnsi="Times New Roman" w:cs="Times New Roman"/>
          <w:sz w:val="24"/>
          <w:szCs w:val="24"/>
        </w:rPr>
        <w:t xml:space="preserve"> individual</w:t>
      </w:r>
      <w:r w:rsidR="001544E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level (number of agents in each square)</w:t>
      </w:r>
      <w:r w:rsidR="00432D3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432D39">
        <w:rPr>
          <w:rFonts w:ascii="Times New Roman" w:eastAsiaTheme="minorEastAsia" w:hAnsi="Times New Roman" w:cs="Times New Roman"/>
          <w:sz w:val="24"/>
          <w:szCs w:val="24"/>
        </w:rPr>
        <w:t>he cultural trait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level</w:t>
      </w:r>
      <w:r w:rsidR="001544E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(value of cultural variant for each trait of each agent)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to calculate population-level characteristics</w:t>
      </w:r>
      <w:r w:rsidR="001544E6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434B61" w:rsidRPr="007B65D7">
        <w:rPr>
          <w:rFonts w:ascii="Times New Roman" w:eastAsiaTheme="minorEastAsia" w:hAnsi="Times New Roman" w:cs="Times New Roman"/>
          <w:sz w:val="24"/>
          <w:szCs w:val="24"/>
        </w:rPr>
        <w:t>mean number of cultural traits per individual, mean cumulative culture index per individual, competition level</w:t>
      </w:r>
      <w:r w:rsidR="001544E6" w:rsidRPr="007B65D7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0382E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D2E52" w:rsidRPr="007B65D7" w:rsidRDefault="009D2E52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775DFA" w:rsidRPr="007B65D7" w:rsidRDefault="00775DF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b/>
          <w:sz w:val="24"/>
          <w:szCs w:val="24"/>
        </w:rPr>
        <w:t>Details</w:t>
      </w:r>
    </w:p>
    <w:p w:rsidR="00775DFA" w:rsidRPr="007B65D7" w:rsidRDefault="00775DF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775DFA" w:rsidRPr="007B65D7" w:rsidRDefault="00775DFA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Initialisation:</w:t>
      </w:r>
      <w:r w:rsidR="0053299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nitial r</w:t>
      </w:r>
      <w:r w:rsidRPr="007B65D7">
        <w:rPr>
          <w:rFonts w:ascii="Times New Roman" w:eastAsiaTheme="minorEastAsia" w:hAnsi="Times New Roman" w:cs="Times New Roman"/>
          <w:sz w:val="24"/>
          <w:szCs w:val="24"/>
        </w:rPr>
        <w:t>esource values</w:t>
      </w:r>
      <w:r w:rsidR="0053299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are the same for</w:t>
      </w:r>
      <w:r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each square. </w:t>
      </w:r>
      <w:r w:rsidR="0039087A" w:rsidRPr="007B65D7">
        <w:rPr>
          <w:rFonts w:ascii="Times New Roman" w:eastAsiaTheme="minorEastAsia" w:hAnsi="Times New Roman" w:cs="Times New Roman"/>
          <w:sz w:val="24"/>
          <w:szCs w:val="24"/>
        </w:rPr>
        <w:t>The simulation starts</w:t>
      </w:r>
      <w:r w:rsidR="007D38C7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with one group </w:t>
      </w:r>
      <w:r w:rsidR="0039087A" w:rsidRPr="007B65D7">
        <w:rPr>
          <w:rFonts w:ascii="Times New Roman" w:eastAsiaTheme="minorEastAsia" w:hAnsi="Times New Roman" w:cs="Times New Roman"/>
          <w:sz w:val="24"/>
          <w:szCs w:val="24"/>
        </w:rPr>
        <w:t>of fifty agents</w:t>
      </w:r>
      <w:r w:rsidR="007D38C7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. At the beginning, all agents have </w:t>
      </w:r>
      <w:r w:rsidR="0039087A" w:rsidRPr="007B65D7">
        <w:rPr>
          <w:rFonts w:ascii="Times New Roman" w:eastAsiaTheme="minorEastAsia" w:hAnsi="Times New Roman" w:cs="Times New Roman"/>
          <w:sz w:val="24"/>
          <w:szCs w:val="24"/>
        </w:rPr>
        <w:t>one cultural trait that enables them to exploit one specified resource at the basic consumption rate</w:t>
      </w:r>
      <w:r w:rsidR="007D38C7" w:rsidRPr="007B65D7">
        <w:rPr>
          <w:rFonts w:ascii="Times New Roman" w:eastAsiaTheme="minorEastAsia" w:hAnsi="Times New Roman" w:cs="Times New Roman"/>
          <w:sz w:val="24"/>
          <w:szCs w:val="24"/>
        </w:rPr>
        <w:t>. A</w:t>
      </w:r>
      <w:r w:rsidR="0080738C" w:rsidRPr="007B65D7">
        <w:rPr>
          <w:rFonts w:ascii="Times New Roman" w:eastAsiaTheme="minorEastAsia" w:hAnsi="Times New Roman" w:cs="Times New Roman"/>
          <w:sz w:val="24"/>
          <w:szCs w:val="24"/>
        </w:rPr>
        <w:t>gent</w:t>
      </w:r>
      <w:r w:rsidR="007D38C7" w:rsidRPr="007B65D7">
        <w:rPr>
          <w:rFonts w:ascii="Times New Roman" w:eastAsiaTheme="minorEastAsia" w:hAnsi="Times New Roman" w:cs="Times New Roman"/>
          <w:sz w:val="24"/>
          <w:szCs w:val="24"/>
        </w:rPr>
        <w:t>s of the first generation start out as adults with</w:t>
      </w:r>
      <w:r w:rsidR="008D5442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energy</w:t>
      </w:r>
      <w:r w:rsidR="007D38C7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reserve</w:t>
      </w:r>
      <w:r w:rsidR="00981DB4" w:rsidRPr="007B65D7">
        <w:rPr>
          <w:rFonts w:ascii="Times New Roman" w:eastAsiaTheme="minorEastAsia" w:hAnsi="Times New Roman" w:cs="Times New Roman"/>
          <w:sz w:val="24"/>
          <w:szCs w:val="24"/>
        </w:rPr>
        <w:t>s of fifteen resource units</w:t>
      </w:r>
      <w:r w:rsidR="00E531A1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A01579" w:rsidRPr="007B65D7">
        <w:rPr>
          <w:rFonts w:ascii="Times New Roman" w:eastAsiaTheme="minorEastAsia" w:hAnsi="Times New Roman" w:cs="Times New Roman"/>
          <w:sz w:val="24"/>
          <w:szCs w:val="24"/>
        </w:rPr>
        <w:t>Sex is allocated randomly</w:t>
      </w:r>
      <w:r w:rsidR="00981DB4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with an equal probability of fifty percent</w:t>
      </w:r>
      <w:r w:rsidR="00A0157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81DB4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as </w:t>
      </w:r>
      <w:r w:rsidR="00A01579" w:rsidRPr="007B65D7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E531A1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ale </w:t>
      </w:r>
      <w:r w:rsidR="00981DB4" w:rsidRPr="007B65D7">
        <w:rPr>
          <w:rFonts w:ascii="Times New Roman" w:eastAsiaTheme="minorEastAsia" w:hAnsi="Times New Roman" w:cs="Times New Roman"/>
          <w:sz w:val="24"/>
          <w:szCs w:val="24"/>
        </w:rPr>
        <w:t>or</w:t>
      </w:r>
      <w:r w:rsidR="00A01579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531A1" w:rsidRPr="007B65D7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981DB4" w:rsidRPr="007B65D7">
        <w:rPr>
          <w:rFonts w:ascii="Times New Roman" w:eastAsiaTheme="minorEastAsia" w:hAnsi="Times New Roman" w:cs="Times New Roman"/>
          <w:sz w:val="24"/>
          <w:szCs w:val="24"/>
        </w:rPr>
        <w:t>emale</w:t>
      </w:r>
      <w:r w:rsidR="00E531A1" w:rsidRPr="007B65D7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80738C" w:rsidRPr="007B65D7" w:rsidRDefault="0080738C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C4125" w:rsidRPr="007B65D7" w:rsidRDefault="009E2652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proofErr w:type="spellStart"/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Submodels</w:t>
      </w:r>
      <w:proofErr w:type="spellEnd"/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t>:</w:t>
      </w:r>
    </w:p>
    <w:p w:rsidR="00961A6D" w:rsidRPr="007B65D7" w:rsidRDefault="00961A6D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7D5B" w:rsidRPr="007B65D7" w:rsidRDefault="007B7D5B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  <w:u w:val="single"/>
        </w:rPr>
        <w:t>Resource growth:</w:t>
      </w:r>
      <w:r w:rsidRPr="007B65D7">
        <w:rPr>
          <w:rFonts w:ascii="Times New Roman" w:hAnsi="Times New Roman" w:cs="Times New Roman"/>
          <w:sz w:val="24"/>
          <w:szCs w:val="24"/>
        </w:rPr>
        <w:t xml:space="preserve"> Resources that have been consumed in the previous time step are re-grown at the beginning of the subsequent time step</w:t>
      </w:r>
      <w:r w:rsidR="001F56AB" w:rsidRPr="007B65D7">
        <w:rPr>
          <w:rFonts w:ascii="Times New Roman" w:hAnsi="Times New Roman" w:cs="Times New Roman"/>
          <w:sz w:val="24"/>
          <w:szCs w:val="24"/>
        </w:rPr>
        <w:t>, so that at the beginning of each time step the amount of resources is constant</w:t>
      </w:r>
      <w:r w:rsidRPr="007B65D7">
        <w:rPr>
          <w:rFonts w:ascii="Times New Roman" w:hAnsi="Times New Roman" w:cs="Times New Roman"/>
          <w:sz w:val="24"/>
          <w:szCs w:val="24"/>
        </w:rPr>
        <w:t>.</w:t>
      </w:r>
    </w:p>
    <w:p w:rsidR="00237B49" w:rsidRPr="007B65D7" w:rsidRDefault="00237B49" w:rsidP="007B65D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3C44" w:rsidRPr="007B65D7" w:rsidRDefault="00237B49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65D7">
        <w:rPr>
          <w:rFonts w:ascii="Times New Roman" w:eastAsiaTheme="minorEastAsia" w:hAnsi="Times New Roman" w:cs="Times New Roman"/>
          <w:sz w:val="24"/>
          <w:szCs w:val="24"/>
          <w:u w:val="single"/>
        </w:rPr>
        <w:lastRenderedPageBreak/>
        <w:t>Migration:</w:t>
      </w:r>
      <w:r w:rsidR="006D3C44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f the resource abundance of a square is too low to support all of its inha</w:t>
      </w:r>
      <w:r w:rsidR="003C73D1" w:rsidRPr="007B65D7">
        <w:rPr>
          <w:rFonts w:ascii="Times New Roman" w:eastAsiaTheme="minorEastAsia" w:hAnsi="Times New Roman" w:cs="Times New Roman"/>
          <w:sz w:val="24"/>
          <w:szCs w:val="24"/>
        </w:rPr>
        <w:t>bitants</w:t>
      </w:r>
      <w:r w:rsidR="00C77314" w:rsidRPr="007B65D7">
        <w:rPr>
          <w:rFonts w:ascii="Times New Roman" w:eastAsiaTheme="minorEastAsia" w:hAnsi="Times New Roman" w:cs="Times New Roman"/>
          <w:sz w:val="24"/>
          <w:szCs w:val="24"/>
        </w:rPr>
        <w:t>, those</w:t>
      </w:r>
      <w:r w:rsidR="006D3C44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individuals within the group </w:t>
      </w:r>
      <w:r w:rsidR="00C77314" w:rsidRPr="007B65D7">
        <w:rPr>
          <w:rFonts w:ascii="Times New Roman" w:eastAsiaTheme="minorEastAsia" w:hAnsi="Times New Roman" w:cs="Times New Roman"/>
          <w:sz w:val="24"/>
          <w:szCs w:val="24"/>
        </w:rPr>
        <w:t>that could not meet their resource requirements</w:t>
      </w:r>
      <w:r w:rsidR="006D3C44" w:rsidRPr="007B65D7">
        <w:rPr>
          <w:rFonts w:ascii="Times New Roman" w:eastAsiaTheme="minorEastAsia" w:hAnsi="Times New Roman" w:cs="Times New Roman"/>
          <w:sz w:val="24"/>
          <w:szCs w:val="24"/>
        </w:rPr>
        <w:t xml:space="preserve"> migrate to the most resource-rich, unoccupied square within their radius of perception.</w:t>
      </w:r>
    </w:p>
    <w:p w:rsidR="00CC39CF" w:rsidRDefault="00237B49" w:rsidP="00CC39CF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B65D7">
        <w:rPr>
          <w:rFonts w:ascii="Times New Roman" w:hAnsi="Times New Roman" w:cs="Times New Roman"/>
          <w:sz w:val="24"/>
          <w:szCs w:val="24"/>
        </w:rPr>
        <w:t>If there is no unoccupied square</w:t>
      </w:r>
      <w:r w:rsidR="00823CD3" w:rsidRPr="007B65D7">
        <w:rPr>
          <w:rFonts w:ascii="Times New Roman" w:hAnsi="Times New Roman" w:cs="Times New Roman"/>
          <w:sz w:val="24"/>
          <w:szCs w:val="24"/>
        </w:rPr>
        <w:t xml:space="preserve"> within the radius of perception,</w:t>
      </w:r>
      <w:r w:rsidRPr="007B65D7">
        <w:rPr>
          <w:rFonts w:ascii="Times New Roman" w:hAnsi="Times New Roman" w:cs="Times New Roman"/>
          <w:sz w:val="24"/>
          <w:szCs w:val="24"/>
        </w:rPr>
        <w:t xml:space="preserve"> but there are one or more squares occupied by fewer agents than</w:t>
      </w:r>
      <w:r w:rsidR="00964234" w:rsidRPr="007B65D7">
        <w:rPr>
          <w:rFonts w:ascii="Times New Roman" w:hAnsi="Times New Roman" w:cs="Times New Roman"/>
          <w:sz w:val="24"/>
          <w:szCs w:val="24"/>
        </w:rPr>
        <w:t xml:space="preserve"> there are</w:t>
      </w:r>
      <w:r w:rsidRPr="007B65D7">
        <w:rPr>
          <w:rFonts w:ascii="Times New Roman" w:hAnsi="Times New Roman" w:cs="Times New Roman"/>
          <w:sz w:val="24"/>
          <w:szCs w:val="24"/>
        </w:rPr>
        <w:t xml:space="preserve"> members in the</w:t>
      </w:r>
      <w:r w:rsidR="00964234" w:rsidRPr="007B65D7">
        <w:rPr>
          <w:rFonts w:ascii="Times New Roman" w:hAnsi="Times New Roman" w:cs="Times New Roman"/>
          <w:sz w:val="24"/>
          <w:szCs w:val="24"/>
        </w:rPr>
        <w:t xml:space="preserve"> migrating</w:t>
      </w:r>
      <w:r w:rsidRPr="007B65D7">
        <w:rPr>
          <w:rFonts w:ascii="Times New Roman" w:hAnsi="Times New Roman" w:cs="Times New Roman"/>
          <w:sz w:val="24"/>
          <w:szCs w:val="24"/>
        </w:rPr>
        <w:t xml:space="preserve"> gr</w:t>
      </w:r>
      <w:r w:rsidR="00823CD3" w:rsidRPr="007B65D7">
        <w:rPr>
          <w:rFonts w:ascii="Times New Roman" w:hAnsi="Times New Roman" w:cs="Times New Roman"/>
          <w:sz w:val="24"/>
          <w:szCs w:val="24"/>
        </w:rPr>
        <w:t>ou</w:t>
      </w:r>
      <w:r w:rsidR="00964234" w:rsidRPr="007B65D7">
        <w:rPr>
          <w:rFonts w:ascii="Times New Roman" w:hAnsi="Times New Roman" w:cs="Times New Roman"/>
          <w:sz w:val="24"/>
          <w:szCs w:val="24"/>
        </w:rPr>
        <w:t>p</w:t>
      </w:r>
      <w:r w:rsidR="00823CD3" w:rsidRPr="007B65D7">
        <w:rPr>
          <w:rFonts w:ascii="Times New Roman" w:hAnsi="Times New Roman" w:cs="Times New Roman"/>
          <w:sz w:val="24"/>
          <w:szCs w:val="24"/>
        </w:rPr>
        <w:t>, the migrating</w:t>
      </w:r>
      <w:r w:rsidRPr="007B65D7">
        <w:rPr>
          <w:rFonts w:ascii="Times New Roman" w:hAnsi="Times New Roman" w:cs="Times New Roman"/>
          <w:sz w:val="24"/>
          <w:szCs w:val="24"/>
        </w:rPr>
        <w:t xml:space="preserve"> group </w:t>
      </w:r>
      <w:r w:rsidR="00964234" w:rsidRPr="007B65D7">
        <w:rPr>
          <w:rFonts w:ascii="Times New Roman" w:hAnsi="Times New Roman" w:cs="Times New Roman"/>
          <w:sz w:val="24"/>
          <w:szCs w:val="24"/>
        </w:rPr>
        <w:t>chooses the square occupied by the smallest group and</w:t>
      </w:r>
      <w:r w:rsidR="00823CD3"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Pr="007B65D7">
        <w:rPr>
          <w:rFonts w:ascii="Times New Roman" w:hAnsi="Times New Roman" w:cs="Times New Roman"/>
          <w:sz w:val="24"/>
          <w:szCs w:val="24"/>
        </w:rPr>
        <w:t>replace</w:t>
      </w:r>
      <w:r w:rsidR="00964234" w:rsidRPr="007B65D7">
        <w:rPr>
          <w:rFonts w:ascii="Times New Roman" w:hAnsi="Times New Roman" w:cs="Times New Roman"/>
          <w:sz w:val="24"/>
          <w:szCs w:val="24"/>
        </w:rPr>
        <w:t>s the</w:t>
      </w:r>
      <w:r w:rsidRPr="007B65D7">
        <w:rPr>
          <w:rFonts w:ascii="Times New Roman" w:hAnsi="Times New Roman" w:cs="Times New Roman"/>
          <w:sz w:val="24"/>
          <w:szCs w:val="24"/>
        </w:rPr>
        <w:t xml:space="preserve"> smalle</w:t>
      </w:r>
      <w:r w:rsidR="00823CD3" w:rsidRPr="007B65D7">
        <w:rPr>
          <w:rFonts w:ascii="Times New Roman" w:hAnsi="Times New Roman" w:cs="Times New Roman"/>
          <w:sz w:val="24"/>
          <w:szCs w:val="24"/>
        </w:rPr>
        <w:t>r</w:t>
      </w:r>
      <w:r w:rsidR="00964234" w:rsidRPr="007B65D7">
        <w:rPr>
          <w:rFonts w:ascii="Times New Roman" w:hAnsi="Times New Roman" w:cs="Times New Roman"/>
          <w:sz w:val="24"/>
          <w:szCs w:val="24"/>
        </w:rPr>
        <w:t xml:space="preserve"> group. The same rule applies</w:t>
      </w:r>
      <w:r w:rsidRPr="007B65D7">
        <w:rPr>
          <w:rFonts w:ascii="Times New Roman" w:hAnsi="Times New Roman" w:cs="Times New Roman"/>
          <w:sz w:val="24"/>
          <w:szCs w:val="24"/>
        </w:rPr>
        <w:t xml:space="preserve"> if the only unoccupied squares within the radius of perception have a resource value of zero. If a group about to migrate finds itself </w:t>
      </w:r>
      <w:r w:rsidR="00B749F6" w:rsidRPr="007B65D7">
        <w:rPr>
          <w:rFonts w:ascii="Times New Roman" w:hAnsi="Times New Roman" w:cs="Times New Roman"/>
          <w:sz w:val="24"/>
          <w:szCs w:val="24"/>
        </w:rPr>
        <w:t>in a situation where it can</w:t>
      </w:r>
      <w:r w:rsidRPr="007B65D7">
        <w:rPr>
          <w:rFonts w:ascii="Times New Roman" w:hAnsi="Times New Roman" w:cs="Times New Roman"/>
          <w:sz w:val="24"/>
          <w:szCs w:val="24"/>
        </w:rPr>
        <w:t xml:space="preserve"> move to </w:t>
      </w:r>
      <w:r w:rsidR="00B749F6" w:rsidRPr="007B65D7">
        <w:rPr>
          <w:rFonts w:ascii="Times New Roman" w:hAnsi="Times New Roman" w:cs="Times New Roman"/>
          <w:sz w:val="24"/>
          <w:szCs w:val="24"/>
        </w:rPr>
        <w:t>several</w:t>
      </w:r>
      <w:r w:rsidRPr="007B65D7">
        <w:rPr>
          <w:rFonts w:ascii="Times New Roman" w:hAnsi="Times New Roman" w:cs="Times New Roman"/>
          <w:sz w:val="24"/>
          <w:szCs w:val="24"/>
        </w:rPr>
        <w:t xml:space="preserve"> square</w:t>
      </w:r>
      <w:r w:rsidR="00B749F6" w:rsidRPr="007B65D7">
        <w:rPr>
          <w:rFonts w:ascii="Times New Roman" w:hAnsi="Times New Roman" w:cs="Times New Roman"/>
          <w:sz w:val="24"/>
          <w:szCs w:val="24"/>
        </w:rPr>
        <w:t>s</w:t>
      </w:r>
      <w:r w:rsidRPr="007B65D7">
        <w:rPr>
          <w:rFonts w:ascii="Times New Roman" w:hAnsi="Times New Roman" w:cs="Times New Roman"/>
          <w:sz w:val="24"/>
          <w:szCs w:val="24"/>
        </w:rPr>
        <w:t xml:space="preserve"> </w:t>
      </w:r>
      <w:r w:rsidR="00B749F6" w:rsidRPr="007B65D7">
        <w:rPr>
          <w:rFonts w:ascii="Times New Roman" w:hAnsi="Times New Roman" w:cs="Times New Roman"/>
          <w:sz w:val="24"/>
          <w:szCs w:val="24"/>
        </w:rPr>
        <w:t>of equal quality, one of the available</w:t>
      </w:r>
      <w:r w:rsidRPr="007B65D7">
        <w:rPr>
          <w:rFonts w:ascii="Times New Roman" w:hAnsi="Times New Roman" w:cs="Times New Roman"/>
          <w:sz w:val="24"/>
          <w:szCs w:val="24"/>
        </w:rPr>
        <w:t xml:space="preserve"> squares is chosen at random. </w:t>
      </w:r>
      <w:r w:rsidR="00FF0C19" w:rsidRPr="007B65D7">
        <w:rPr>
          <w:rFonts w:ascii="Times New Roman" w:hAnsi="Times New Roman" w:cs="Times New Roman"/>
          <w:sz w:val="24"/>
          <w:szCs w:val="24"/>
        </w:rPr>
        <w:t xml:space="preserve">If no square is available to the potential migrants, they have to stay with their original group. </w:t>
      </w:r>
      <w:r w:rsidRPr="007B65D7">
        <w:rPr>
          <w:rFonts w:ascii="Times New Roman" w:hAnsi="Times New Roman" w:cs="Times New Roman"/>
          <w:sz w:val="24"/>
          <w:szCs w:val="24"/>
        </w:rPr>
        <w:t>Agents can survive for a time</w:t>
      </w:r>
      <w:r w:rsidR="00475D00" w:rsidRPr="007B65D7">
        <w:rPr>
          <w:rFonts w:ascii="Times New Roman" w:hAnsi="Times New Roman" w:cs="Times New Roman"/>
          <w:sz w:val="24"/>
          <w:szCs w:val="24"/>
        </w:rPr>
        <w:t xml:space="preserve"> living of their stored energy</w:t>
      </w:r>
      <w:r w:rsidRPr="007B65D7">
        <w:rPr>
          <w:rFonts w:ascii="Times New Roman" w:hAnsi="Times New Roman" w:cs="Times New Roman"/>
          <w:sz w:val="24"/>
          <w:szCs w:val="24"/>
        </w:rPr>
        <w:t xml:space="preserve"> without taking in resource energy.</w:t>
      </w:r>
      <w:r w:rsidR="00FF0C19" w:rsidRPr="007B65D7">
        <w:rPr>
          <w:rFonts w:ascii="Times New Roman" w:hAnsi="Times New Roman" w:cs="Times New Roman"/>
          <w:sz w:val="24"/>
          <w:szCs w:val="24"/>
        </w:rPr>
        <w:t xml:space="preserve"> However, once their energy reserves are used up, agents die and are removed from the simulation.</w:t>
      </w:r>
      <w:bookmarkStart w:id="0" w:name="_GoBack"/>
      <w:bookmarkEnd w:id="0"/>
    </w:p>
    <w:p w:rsidR="00CC39CF" w:rsidRDefault="00CC39CF" w:rsidP="00CC39CF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C39CF" w:rsidRDefault="00CC39CF" w:rsidP="00CC39CF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C39CF" w:rsidRDefault="00CC39CF" w:rsidP="00CC39CF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:rsidR="002C63F1" w:rsidRPr="007B65D7" w:rsidRDefault="002C63F1" w:rsidP="007B65D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2D46F8" w:rsidRDefault="006402B2" w:rsidP="005E08C3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6402B2" w:rsidRPr="007B65D7" w:rsidRDefault="006402B2" w:rsidP="005E08C3">
      <w:pPr>
        <w:pStyle w:val="NoSpacing"/>
        <w:rPr>
          <w:rStyle w:val="subfielddata"/>
          <w:rFonts w:ascii="Times New Roman" w:hAnsi="Times New Roman" w:cs="Times New Roman"/>
          <w:sz w:val="24"/>
          <w:szCs w:val="24"/>
        </w:rPr>
      </w:pPr>
    </w:p>
    <w:p w:rsidR="00A260BB" w:rsidRPr="009044B3" w:rsidRDefault="00A260BB" w:rsidP="005E08C3">
      <w:pPr>
        <w:pStyle w:val="NoSpacing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044B3">
        <w:rPr>
          <w:rFonts w:ascii="Times New Roman" w:hAnsi="Times New Roman" w:cs="Times New Roman"/>
          <w:sz w:val="24"/>
          <w:szCs w:val="24"/>
        </w:rPr>
        <w:t xml:space="preserve">Grimm V, Berger U, </w:t>
      </w:r>
      <w:proofErr w:type="spellStart"/>
      <w:r w:rsidRPr="009044B3">
        <w:rPr>
          <w:rFonts w:ascii="Times New Roman" w:hAnsi="Times New Roman" w:cs="Times New Roman"/>
          <w:sz w:val="24"/>
          <w:szCs w:val="24"/>
        </w:rPr>
        <w:t>Bastiansen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9044B3">
        <w:rPr>
          <w:rFonts w:ascii="Times New Roman" w:hAnsi="Times New Roman" w:cs="Times New Roman"/>
          <w:sz w:val="24"/>
          <w:szCs w:val="24"/>
        </w:rPr>
        <w:t>Eliassen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044B3">
        <w:rPr>
          <w:rFonts w:ascii="Times New Roman" w:hAnsi="Times New Roman" w:cs="Times New Roman"/>
          <w:sz w:val="24"/>
          <w:szCs w:val="24"/>
        </w:rPr>
        <w:t>Ginot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 xml:space="preserve"> V</w:t>
      </w:r>
      <w:r w:rsidR="009044B3" w:rsidRPr="009044B3">
        <w:rPr>
          <w:rFonts w:ascii="Times New Roman" w:hAnsi="Times New Roman" w:cs="Times New Roman"/>
          <w:sz w:val="24"/>
          <w:szCs w:val="24"/>
        </w:rPr>
        <w:t xml:space="preserve"> </w:t>
      </w:r>
      <w:r w:rsidRPr="009044B3">
        <w:rPr>
          <w:rFonts w:ascii="Times New Roman" w:hAnsi="Times New Roman" w:cs="Times New Roman"/>
          <w:sz w:val="24"/>
          <w:szCs w:val="24"/>
        </w:rPr>
        <w:t xml:space="preserve">et al. </w:t>
      </w:r>
      <w:r w:rsidR="009044B3">
        <w:rPr>
          <w:rFonts w:ascii="Times New Roman" w:hAnsi="Times New Roman" w:cs="Times New Roman"/>
          <w:sz w:val="24"/>
          <w:szCs w:val="24"/>
        </w:rPr>
        <w:t>(</w:t>
      </w:r>
      <w:r w:rsidRPr="009044B3">
        <w:rPr>
          <w:rFonts w:ascii="Times New Roman" w:hAnsi="Times New Roman" w:cs="Times New Roman"/>
          <w:sz w:val="24"/>
          <w:szCs w:val="24"/>
        </w:rPr>
        <w:t>2006</w:t>
      </w:r>
      <w:r w:rsidR="009044B3">
        <w:rPr>
          <w:rFonts w:ascii="Times New Roman" w:hAnsi="Times New Roman" w:cs="Times New Roman"/>
          <w:sz w:val="24"/>
          <w:szCs w:val="24"/>
        </w:rPr>
        <w:t>)</w:t>
      </w:r>
      <w:r w:rsidRPr="009044B3">
        <w:rPr>
          <w:rFonts w:ascii="Times New Roman" w:hAnsi="Times New Roman" w:cs="Times New Roman"/>
          <w:sz w:val="24"/>
          <w:szCs w:val="24"/>
        </w:rPr>
        <w:t xml:space="preserve"> A standard protocol for describing individual-based and agent-based models. Ecol. Model. 198</w:t>
      </w:r>
      <w:r w:rsidR="009044B3">
        <w:rPr>
          <w:rFonts w:ascii="Times New Roman" w:hAnsi="Times New Roman" w:cs="Times New Roman"/>
          <w:sz w:val="24"/>
          <w:szCs w:val="24"/>
        </w:rPr>
        <w:t>:</w:t>
      </w:r>
      <w:r w:rsidRPr="009044B3">
        <w:rPr>
          <w:rFonts w:ascii="Times New Roman" w:hAnsi="Times New Roman" w:cs="Times New Roman"/>
          <w:sz w:val="24"/>
          <w:szCs w:val="24"/>
        </w:rPr>
        <w:t xml:space="preserve"> 115-126.</w:t>
      </w:r>
    </w:p>
    <w:p w:rsidR="00E86E5E" w:rsidRPr="009044B3" w:rsidRDefault="00E86E5E" w:rsidP="005E08C3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044B3">
        <w:rPr>
          <w:rFonts w:ascii="Times New Roman" w:hAnsi="Times New Roman" w:cs="Times New Roman"/>
          <w:sz w:val="24"/>
          <w:szCs w:val="24"/>
        </w:rPr>
        <w:t>Premo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 xml:space="preserve"> LS</w:t>
      </w:r>
      <w:r w:rsidR="009044B3">
        <w:rPr>
          <w:rFonts w:ascii="Times New Roman" w:hAnsi="Times New Roman" w:cs="Times New Roman"/>
          <w:sz w:val="24"/>
          <w:szCs w:val="24"/>
        </w:rPr>
        <w:t>,</w:t>
      </w:r>
      <w:r w:rsidRPr="009044B3">
        <w:rPr>
          <w:rFonts w:ascii="Times New Roman" w:hAnsi="Times New Roman" w:cs="Times New Roman"/>
          <w:sz w:val="24"/>
          <w:szCs w:val="24"/>
        </w:rPr>
        <w:t xml:space="preserve"> Kuhn SL </w:t>
      </w:r>
      <w:r w:rsidR="009044B3">
        <w:rPr>
          <w:rFonts w:ascii="Times New Roman" w:hAnsi="Times New Roman" w:cs="Times New Roman"/>
          <w:sz w:val="24"/>
          <w:szCs w:val="24"/>
        </w:rPr>
        <w:t>(</w:t>
      </w:r>
      <w:r w:rsidRPr="009044B3">
        <w:rPr>
          <w:rFonts w:ascii="Times New Roman" w:hAnsi="Times New Roman" w:cs="Times New Roman"/>
          <w:sz w:val="24"/>
          <w:szCs w:val="24"/>
        </w:rPr>
        <w:t>2010</w:t>
      </w:r>
      <w:r w:rsidR="009044B3">
        <w:rPr>
          <w:rFonts w:ascii="Times New Roman" w:hAnsi="Times New Roman" w:cs="Times New Roman"/>
          <w:sz w:val="24"/>
          <w:szCs w:val="24"/>
        </w:rPr>
        <w:t>)</w:t>
      </w:r>
      <w:r w:rsidRPr="009044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4B3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 xml:space="preserve"> effects of local extinctions on culture change and diversity in the </w:t>
      </w:r>
      <w:proofErr w:type="spellStart"/>
      <w:r w:rsidRPr="009044B3">
        <w:rPr>
          <w:rFonts w:ascii="Times New Roman" w:hAnsi="Times New Roman" w:cs="Times New Roman"/>
          <w:sz w:val="24"/>
          <w:szCs w:val="24"/>
        </w:rPr>
        <w:t>Paleolithic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 xml:space="preserve">. </w:t>
      </w:r>
      <w:r w:rsidRPr="009044B3">
        <w:rPr>
          <w:rFonts w:ascii="Times New Roman" w:hAnsi="Times New Roman" w:cs="Times New Roman"/>
        </w:rPr>
        <w:t>PL</w:t>
      </w:r>
      <w:r w:rsidR="009044B3">
        <w:rPr>
          <w:rFonts w:ascii="Times New Roman" w:hAnsi="Times New Roman" w:cs="Times New Roman"/>
        </w:rPr>
        <w:t>O</w:t>
      </w:r>
      <w:r w:rsidRPr="009044B3">
        <w:rPr>
          <w:rFonts w:ascii="Times New Roman" w:hAnsi="Times New Roman" w:cs="Times New Roman"/>
        </w:rPr>
        <w:t xml:space="preserve">S ONE </w:t>
      </w:r>
      <w:r w:rsidR="009044B3">
        <w:rPr>
          <w:rFonts w:ascii="Times New Roman" w:hAnsi="Times New Roman" w:cs="Times New Roman"/>
        </w:rPr>
        <w:t>5:</w:t>
      </w:r>
      <w:r w:rsidRPr="009044B3">
        <w:rPr>
          <w:rFonts w:ascii="Times New Roman" w:hAnsi="Times New Roman" w:cs="Times New Roman"/>
        </w:rPr>
        <w:t xml:space="preserve"> e15582.</w:t>
      </w:r>
    </w:p>
    <w:p w:rsidR="006B386B" w:rsidRPr="009044B3" w:rsidRDefault="009044B3" w:rsidP="005E08C3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annery</w:t>
      </w:r>
      <w:r w:rsidR="006B386B" w:rsidRPr="009044B3">
        <w:rPr>
          <w:rFonts w:ascii="Times New Roman" w:hAnsi="Times New Roman" w:cs="Times New Roman"/>
          <w:sz w:val="24"/>
          <w:szCs w:val="24"/>
        </w:rPr>
        <w:t xml:space="preserve"> KV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B386B" w:rsidRPr="009044B3">
        <w:rPr>
          <w:rFonts w:ascii="Times New Roman" w:hAnsi="Times New Roman" w:cs="Times New Roman"/>
          <w:sz w:val="24"/>
          <w:szCs w:val="24"/>
        </w:rPr>
        <w:t>1969</w:t>
      </w:r>
      <w:r>
        <w:rPr>
          <w:rFonts w:ascii="Times New Roman" w:hAnsi="Times New Roman" w:cs="Times New Roman"/>
          <w:sz w:val="24"/>
          <w:szCs w:val="24"/>
        </w:rPr>
        <w:t>)</w:t>
      </w:r>
      <w:r w:rsidR="006B386B" w:rsidRPr="009044B3">
        <w:rPr>
          <w:rFonts w:ascii="Times New Roman" w:hAnsi="Times New Roman" w:cs="Times New Roman"/>
          <w:sz w:val="24"/>
          <w:szCs w:val="24"/>
        </w:rPr>
        <w:t xml:space="preserve"> Origins and ecological effects of early domestication in Iran and the Near East. In</w:t>
      </w:r>
      <w:r>
        <w:rPr>
          <w:rFonts w:ascii="Times New Roman" w:hAnsi="Times New Roman" w:cs="Times New Roman"/>
          <w:sz w:val="24"/>
          <w:szCs w:val="24"/>
        </w:rPr>
        <w:t>:</w:t>
      </w:r>
      <w:r w:rsidR="006B386B" w:rsidRPr="009044B3">
        <w:rPr>
          <w:rFonts w:ascii="Times New Roman" w:hAnsi="Times New Roman" w:cs="Times New Roman"/>
          <w:sz w:val="24"/>
          <w:szCs w:val="24"/>
        </w:rPr>
        <w:t xml:space="preserve"> </w:t>
      </w:r>
      <w:r w:rsidR="006B386B" w:rsidRPr="009044B3">
        <w:rPr>
          <w:rFonts w:ascii="Times New Roman" w:hAnsi="Times New Roman" w:cs="Times New Roman"/>
          <w:iCs/>
          <w:sz w:val="24"/>
          <w:szCs w:val="24"/>
        </w:rPr>
        <w:t>The domestication and exploitation of plants and animals</w:t>
      </w:r>
      <w:r>
        <w:rPr>
          <w:rFonts w:ascii="Times New Roman" w:hAnsi="Times New Roman" w:cs="Times New Roman"/>
          <w:sz w:val="24"/>
          <w:szCs w:val="24"/>
        </w:rPr>
        <w:t>.</w:t>
      </w:r>
      <w:r w:rsidR="006B386B" w:rsidRPr="009044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386B" w:rsidRPr="009044B3">
        <w:rPr>
          <w:rFonts w:ascii="Times New Roman" w:hAnsi="Times New Roman" w:cs="Times New Roman"/>
          <w:sz w:val="24"/>
          <w:szCs w:val="24"/>
        </w:rPr>
        <w:t>Uc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J</w:t>
      </w:r>
      <w:r w:rsidR="006B386B" w:rsidRPr="009044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mbel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W</w:t>
      </w:r>
      <w:r w:rsidR="006B386B" w:rsidRPr="009044B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ditors</w:t>
      </w:r>
      <w:r w:rsidR="006B386B" w:rsidRPr="009044B3">
        <w:rPr>
          <w:rFonts w:ascii="Times New Roman" w:hAnsi="Times New Roman" w:cs="Times New Roman"/>
          <w:sz w:val="24"/>
          <w:szCs w:val="24"/>
        </w:rPr>
        <w:t>. Chicago: Aldine.</w:t>
      </w:r>
      <w:r>
        <w:rPr>
          <w:rFonts w:ascii="Times New Roman" w:hAnsi="Times New Roman" w:cs="Times New Roman"/>
          <w:sz w:val="24"/>
          <w:szCs w:val="24"/>
        </w:rPr>
        <w:t xml:space="preserve"> pp. 73-100.</w:t>
      </w:r>
    </w:p>
    <w:p w:rsidR="009C1643" w:rsidRPr="006402B2" w:rsidRDefault="006B386B" w:rsidP="006402B2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4B3">
        <w:rPr>
          <w:rFonts w:ascii="Times New Roman" w:hAnsi="Times New Roman" w:cs="Times New Roman"/>
          <w:sz w:val="24"/>
          <w:szCs w:val="24"/>
        </w:rPr>
        <w:t xml:space="preserve">Keeley LH </w:t>
      </w:r>
      <w:r w:rsidR="005277F8">
        <w:rPr>
          <w:rFonts w:ascii="Times New Roman" w:hAnsi="Times New Roman" w:cs="Times New Roman"/>
          <w:sz w:val="24"/>
          <w:szCs w:val="24"/>
        </w:rPr>
        <w:t>(</w:t>
      </w:r>
      <w:r w:rsidRPr="009044B3">
        <w:rPr>
          <w:rFonts w:ascii="Times New Roman" w:hAnsi="Times New Roman" w:cs="Times New Roman"/>
          <w:sz w:val="24"/>
          <w:szCs w:val="24"/>
        </w:rPr>
        <w:t>1988</w:t>
      </w:r>
      <w:r w:rsidR="005277F8">
        <w:rPr>
          <w:rFonts w:ascii="Times New Roman" w:hAnsi="Times New Roman" w:cs="Times New Roman"/>
          <w:sz w:val="24"/>
          <w:szCs w:val="24"/>
        </w:rPr>
        <w:t>)</w:t>
      </w:r>
      <w:r w:rsidRPr="009044B3">
        <w:rPr>
          <w:rFonts w:ascii="Times New Roman" w:hAnsi="Times New Roman" w:cs="Times New Roman"/>
          <w:sz w:val="24"/>
          <w:szCs w:val="24"/>
        </w:rPr>
        <w:t xml:space="preserve"> Hunter-gatherer economic complexity and “population pressure”: a cross-cultural analysis. J. </w:t>
      </w:r>
      <w:proofErr w:type="spellStart"/>
      <w:r w:rsidRPr="009044B3">
        <w:rPr>
          <w:rFonts w:ascii="Times New Roman" w:hAnsi="Times New Roman" w:cs="Times New Roman"/>
          <w:sz w:val="24"/>
          <w:szCs w:val="24"/>
        </w:rPr>
        <w:t>Anthropol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44B3">
        <w:rPr>
          <w:rFonts w:ascii="Times New Roman" w:hAnsi="Times New Roman" w:cs="Times New Roman"/>
          <w:sz w:val="24"/>
          <w:szCs w:val="24"/>
        </w:rPr>
        <w:t>Archaeol</w:t>
      </w:r>
      <w:proofErr w:type="spellEnd"/>
      <w:r w:rsidRPr="009044B3">
        <w:rPr>
          <w:rFonts w:ascii="Times New Roman" w:hAnsi="Times New Roman" w:cs="Times New Roman"/>
          <w:sz w:val="24"/>
          <w:szCs w:val="24"/>
        </w:rPr>
        <w:t>.</w:t>
      </w:r>
      <w:r w:rsidRPr="009044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77F8">
        <w:rPr>
          <w:rFonts w:ascii="Times New Roman" w:hAnsi="Times New Roman" w:cs="Times New Roman"/>
          <w:sz w:val="24"/>
          <w:szCs w:val="24"/>
        </w:rPr>
        <w:t>7</w:t>
      </w:r>
      <w:r w:rsidR="005277F8">
        <w:rPr>
          <w:rFonts w:ascii="Times New Roman" w:hAnsi="Times New Roman" w:cs="Times New Roman"/>
          <w:sz w:val="24"/>
          <w:szCs w:val="24"/>
        </w:rPr>
        <w:t>:</w:t>
      </w:r>
      <w:r w:rsidRPr="009044B3">
        <w:rPr>
          <w:rFonts w:ascii="Times New Roman" w:hAnsi="Times New Roman" w:cs="Times New Roman"/>
          <w:sz w:val="24"/>
          <w:szCs w:val="24"/>
        </w:rPr>
        <w:t xml:space="preserve"> 373-411.</w:t>
      </w:r>
    </w:p>
    <w:sectPr w:rsidR="009C1643" w:rsidRPr="006402B2" w:rsidSect="005E74A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589" w:rsidRDefault="00490589" w:rsidP="001759AA">
      <w:pPr>
        <w:spacing w:after="0" w:line="240" w:lineRule="auto"/>
      </w:pPr>
      <w:r>
        <w:separator/>
      </w:r>
    </w:p>
  </w:endnote>
  <w:endnote w:type="continuationSeparator" w:id="0">
    <w:p w:rsidR="00490589" w:rsidRDefault="00490589" w:rsidP="00175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3069"/>
      <w:docPartObj>
        <w:docPartGallery w:val="Page Numbers (Bottom of Page)"/>
        <w:docPartUnique/>
      </w:docPartObj>
    </w:sdtPr>
    <w:sdtEndPr/>
    <w:sdtContent>
      <w:p w:rsidR="00081A48" w:rsidRDefault="004905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2B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081A48" w:rsidRDefault="00081A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589" w:rsidRDefault="00490589" w:rsidP="001759AA">
      <w:pPr>
        <w:spacing w:after="0" w:line="240" w:lineRule="auto"/>
      </w:pPr>
      <w:r>
        <w:separator/>
      </w:r>
    </w:p>
  </w:footnote>
  <w:footnote w:type="continuationSeparator" w:id="0">
    <w:p w:rsidR="00490589" w:rsidRDefault="00490589" w:rsidP="00175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5A4391"/>
    <w:multiLevelType w:val="hybridMultilevel"/>
    <w:tmpl w:val="DB16723A"/>
    <w:lvl w:ilvl="0" w:tplc="8A02EB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ED37A5"/>
    <w:multiLevelType w:val="hybridMultilevel"/>
    <w:tmpl w:val="D2104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74C47"/>
    <w:multiLevelType w:val="hybridMultilevel"/>
    <w:tmpl w:val="E4E6D11A"/>
    <w:lvl w:ilvl="0" w:tplc="FB2663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DE7B6D"/>
    <w:multiLevelType w:val="hybridMultilevel"/>
    <w:tmpl w:val="C0087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597C46"/>
    <w:multiLevelType w:val="hybridMultilevel"/>
    <w:tmpl w:val="97D44DA6"/>
    <w:lvl w:ilvl="0" w:tplc="FB2663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9B7A8F"/>
    <w:multiLevelType w:val="hybridMultilevel"/>
    <w:tmpl w:val="B78E7534"/>
    <w:lvl w:ilvl="0" w:tplc="A2A650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313CAF"/>
    <w:multiLevelType w:val="hybridMultilevel"/>
    <w:tmpl w:val="E09E8B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DC3CC2"/>
    <w:multiLevelType w:val="hybridMultilevel"/>
    <w:tmpl w:val="6004E64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8A73F9"/>
    <w:multiLevelType w:val="hybridMultilevel"/>
    <w:tmpl w:val="F5F0A2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5F08A9"/>
    <w:multiLevelType w:val="hybridMultilevel"/>
    <w:tmpl w:val="194A7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30173D"/>
    <w:multiLevelType w:val="hybridMultilevel"/>
    <w:tmpl w:val="96BC5198"/>
    <w:lvl w:ilvl="0" w:tplc="FB2663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638C1"/>
    <w:multiLevelType w:val="hybridMultilevel"/>
    <w:tmpl w:val="BD8C3EE2"/>
    <w:lvl w:ilvl="0" w:tplc="FB2663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680D49"/>
    <w:multiLevelType w:val="hybridMultilevel"/>
    <w:tmpl w:val="9326C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BE01B8"/>
    <w:multiLevelType w:val="hybridMultilevel"/>
    <w:tmpl w:val="179C3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3"/>
  </w:num>
  <w:num w:numId="4">
    <w:abstractNumId w:val="12"/>
  </w:num>
  <w:num w:numId="5">
    <w:abstractNumId w:val="2"/>
  </w:num>
  <w:num w:numId="6">
    <w:abstractNumId w:val="9"/>
  </w:num>
  <w:num w:numId="7">
    <w:abstractNumId w:val="10"/>
  </w:num>
  <w:num w:numId="8">
    <w:abstractNumId w:val="4"/>
  </w:num>
  <w:num w:numId="9">
    <w:abstractNumId w:val="0"/>
  </w:num>
  <w:num w:numId="10">
    <w:abstractNumId w:val="7"/>
  </w:num>
  <w:num w:numId="11">
    <w:abstractNumId w:val="13"/>
  </w:num>
  <w:num w:numId="12">
    <w:abstractNumId w:val="5"/>
  </w:num>
  <w:num w:numId="13">
    <w:abstractNumId w:val="6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6B7F"/>
    <w:rsid w:val="000018B5"/>
    <w:rsid w:val="00003155"/>
    <w:rsid w:val="00007BAD"/>
    <w:rsid w:val="00010520"/>
    <w:rsid w:val="000107C9"/>
    <w:rsid w:val="000120B5"/>
    <w:rsid w:val="00013196"/>
    <w:rsid w:val="000138EE"/>
    <w:rsid w:val="000175E9"/>
    <w:rsid w:val="000246E5"/>
    <w:rsid w:val="00025AC0"/>
    <w:rsid w:val="00032D62"/>
    <w:rsid w:val="00035F70"/>
    <w:rsid w:val="000361C3"/>
    <w:rsid w:val="000363A4"/>
    <w:rsid w:val="00037E15"/>
    <w:rsid w:val="00041CFF"/>
    <w:rsid w:val="00042015"/>
    <w:rsid w:val="00043260"/>
    <w:rsid w:val="0004354A"/>
    <w:rsid w:val="00045571"/>
    <w:rsid w:val="00046D97"/>
    <w:rsid w:val="000520BE"/>
    <w:rsid w:val="00055325"/>
    <w:rsid w:val="00056137"/>
    <w:rsid w:val="000609DE"/>
    <w:rsid w:val="00060C86"/>
    <w:rsid w:val="00062A7C"/>
    <w:rsid w:val="00063030"/>
    <w:rsid w:val="00066D4E"/>
    <w:rsid w:val="00066EDB"/>
    <w:rsid w:val="00067D20"/>
    <w:rsid w:val="00070AF3"/>
    <w:rsid w:val="0007270F"/>
    <w:rsid w:val="00072FDE"/>
    <w:rsid w:val="00073A3B"/>
    <w:rsid w:val="00074BC1"/>
    <w:rsid w:val="00081A48"/>
    <w:rsid w:val="00081EEC"/>
    <w:rsid w:val="000828DD"/>
    <w:rsid w:val="000829F1"/>
    <w:rsid w:val="00096C70"/>
    <w:rsid w:val="00097F9A"/>
    <w:rsid w:val="000A0A06"/>
    <w:rsid w:val="000A29CD"/>
    <w:rsid w:val="000A4228"/>
    <w:rsid w:val="000A66D3"/>
    <w:rsid w:val="000B2E09"/>
    <w:rsid w:val="000B66F4"/>
    <w:rsid w:val="000C0422"/>
    <w:rsid w:val="000C4B47"/>
    <w:rsid w:val="000C68F1"/>
    <w:rsid w:val="000D0BBC"/>
    <w:rsid w:val="000D1402"/>
    <w:rsid w:val="000D2A3E"/>
    <w:rsid w:val="000D55D9"/>
    <w:rsid w:val="000D6917"/>
    <w:rsid w:val="000D7243"/>
    <w:rsid w:val="000D7DA5"/>
    <w:rsid w:val="000E0766"/>
    <w:rsid w:val="000E1D18"/>
    <w:rsid w:val="000E24B1"/>
    <w:rsid w:val="000E273E"/>
    <w:rsid w:val="000E32B3"/>
    <w:rsid w:val="000E3CE2"/>
    <w:rsid w:val="000E4854"/>
    <w:rsid w:val="000E6375"/>
    <w:rsid w:val="000E7739"/>
    <w:rsid w:val="000F0CDC"/>
    <w:rsid w:val="000F3370"/>
    <w:rsid w:val="000F3413"/>
    <w:rsid w:val="000F3E42"/>
    <w:rsid w:val="000F48FF"/>
    <w:rsid w:val="000F61B1"/>
    <w:rsid w:val="000F668D"/>
    <w:rsid w:val="000F720D"/>
    <w:rsid w:val="00101D9B"/>
    <w:rsid w:val="00103928"/>
    <w:rsid w:val="00106714"/>
    <w:rsid w:val="0010763C"/>
    <w:rsid w:val="00110263"/>
    <w:rsid w:val="00114BC3"/>
    <w:rsid w:val="00117D7F"/>
    <w:rsid w:val="00123107"/>
    <w:rsid w:val="00123227"/>
    <w:rsid w:val="001301E9"/>
    <w:rsid w:val="00131975"/>
    <w:rsid w:val="001336E3"/>
    <w:rsid w:val="00142462"/>
    <w:rsid w:val="00145032"/>
    <w:rsid w:val="00147302"/>
    <w:rsid w:val="00147632"/>
    <w:rsid w:val="00147862"/>
    <w:rsid w:val="00150A2B"/>
    <w:rsid w:val="00151931"/>
    <w:rsid w:val="00151A66"/>
    <w:rsid w:val="001544E6"/>
    <w:rsid w:val="00156DFD"/>
    <w:rsid w:val="00170BE0"/>
    <w:rsid w:val="00171F96"/>
    <w:rsid w:val="00175383"/>
    <w:rsid w:val="001759AA"/>
    <w:rsid w:val="00177D20"/>
    <w:rsid w:val="00184F8D"/>
    <w:rsid w:val="00191AB1"/>
    <w:rsid w:val="0019502D"/>
    <w:rsid w:val="001979B0"/>
    <w:rsid w:val="00197B0A"/>
    <w:rsid w:val="001A3EB6"/>
    <w:rsid w:val="001A4D00"/>
    <w:rsid w:val="001A51E1"/>
    <w:rsid w:val="001A617A"/>
    <w:rsid w:val="001A79F2"/>
    <w:rsid w:val="001B108F"/>
    <w:rsid w:val="001B33F1"/>
    <w:rsid w:val="001B5037"/>
    <w:rsid w:val="001B6B95"/>
    <w:rsid w:val="001B7448"/>
    <w:rsid w:val="001C2016"/>
    <w:rsid w:val="001C2430"/>
    <w:rsid w:val="001C5C15"/>
    <w:rsid w:val="001D3A9E"/>
    <w:rsid w:val="001E019A"/>
    <w:rsid w:val="001E1552"/>
    <w:rsid w:val="001E27CB"/>
    <w:rsid w:val="001F15E4"/>
    <w:rsid w:val="001F196F"/>
    <w:rsid w:val="001F28B4"/>
    <w:rsid w:val="001F2BA7"/>
    <w:rsid w:val="001F413B"/>
    <w:rsid w:val="001F5075"/>
    <w:rsid w:val="001F56AB"/>
    <w:rsid w:val="001F6F9C"/>
    <w:rsid w:val="002047B4"/>
    <w:rsid w:val="002052F7"/>
    <w:rsid w:val="002135DA"/>
    <w:rsid w:val="00213FE2"/>
    <w:rsid w:val="0021507A"/>
    <w:rsid w:val="00217F08"/>
    <w:rsid w:val="0022265A"/>
    <w:rsid w:val="00231762"/>
    <w:rsid w:val="00232689"/>
    <w:rsid w:val="00232E0E"/>
    <w:rsid w:val="00234E25"/>
    <w:rsid w:val="00237B49"/>
    <w:rsid w:val="00245A8B"/>
    <w:rsid w:val="002521FF"/>
    <w:rsid w:val="0025260F"/>
    <w:rsid w:val="00252684"/>
    <w:rsid w:val="002528CB"/>
    <w:rsid w:val="00252CDF"/>
    <w:rsid w:val="0025631E"/>
    <w:rsid w:val="00260953"/>
    <w:rsid w:val="0026367C"/>
    <w:rsid w:val="0026603F"/>
    <w:rsid w:val="00283478"/>
    <w:rsid w:val="00283FFC"/>
    <w:rsid w:val="00284D39"/>
    <w:rsid w:val="00286A0B"/>
    <w:rsid w:val="00287AFA"/>
    <w:rsid w:val="00291D6D"/>
    <w:rsid w:val="00294B6F"/>
    <w:rsid w:val="002A3B92"/>
    <w:rsid w:val="002B66E3"/>
    <w:rsid w:val="002C084C"/>
    <w:rsid w:val="002C34EF"/>
    <w:rsid w:val="002C3984"/>
    <w:rsid w:val="002C3EE2"/>
    <w:rsid w:val="002C4A91"/>
    <w:rsid w:val="002C527F"/>
    <w:rsid w:val="002C63F1"/>
    <w:rsid w:val="002C79E5"/>
    <w:rsid w:val="002D2423"/>
    <w:rsid w:val="002D4155"/>
    <w:rsid w:val="002D46F8"/>
    <w:rsid w:val="002D4EFD"/>
    <w:rsid w:val="002E12F4"/>
    <w:rsid w:val="002E1EF6"/>
    <w:rsid w:val="002E2FE7"/>
    <w:rsid w:val="002E364D"/>
    <w:rsid w:val="002E77EB"/>
    <w:rsid w:val="002F4287"/>
    <w:rsid w:val="002F582E"/>
    <w:rsid w:val="002F5F58"/>
    <w:rsid w:val="002F647D"/>
    <w:rsid w:val="002F6B7F"/>
    <w:rsid w:val="00300B76"/>
    <w:rsid w:val="0030178C"/>
    <w:rsid w:val="003025E1"/>
    <w:rsid w:val="003067C4"/>
    <w:rsid w:val="003072D4"/>
    <w:rsid w:val="003106E5"/>
    <w:rsid w:val="00310780"/>
    <w:rsid w:val="003122C6"/>
    <w:rsid w:val="00312FED"/>
    <w:rsid w:val="003130EB"/>
    <w:rsid w:val="00315486"/>
    <w:rsid w:val="00316AB3"/>
    <w:rsid w:val="00317EAE"/>
    <w:rsid w:val="00321B66"/>
    <w:rsid w:val="00327D91"/>
    <w:rsid w:val="00330E05"/>
    <w:rsid w:val="003312AE"/>
    <w:rsid w:val="003315CF"/>
    <w:rsid w:val="0033364A"/>
    <w:rsid w:val="00335B15"/>
    <w:rsid w:val="0033603D"/>
    <w:rsid w:val="00340657"/>
    <w:rsid w:val="003478FF"/>
    <w:rsid w:val="00347E94"/>
    <w:rsid w:val="00350E09"/>
    <w:rsid w:val="00351F4C"/>
    <w:rsid w:val="00351FC7"/>
    <w:rsid w:val="00353996"/>
    <w:rsid w:val="003632A5"/>
    <w:rsid w:val="00364BA6"/>
    <w:rsid w:val="00365EFC"/>
    <w:rsid w:val="00366237"/>
    <w:rsid w:val="0036676A"/>
    <w:rsid w:val="003827C5"/>
    <w:rsid w:val="00382A6D"/>
    <w:rsid w:val="0038381E"/>
    <w:rsid w:val="00383AEB"/>
    <w:rsid w:val="00383CB0"/>
    <w:rsid w:val="00385D38"/>
    <w:rsid w:val="00386491"/>
    <w:rsid w:val="00387413"/>
    <w:rsid w:val="0039087A"/>
    <w:rsid w:val="00391250"/>
    <w:rsid w:val="0039525C"/>
    <w:rsid w:val="0039681F"/>
    <w:rsid w:val="003A7CFF"/>
    <w:rsid w:val="003B1282"/>
    <w:rsid w:val="003B1BE7"/>
    <w:rsid w:val="003B3CB4"/>
    <w:rsid w:val="003C12A3"/>
    <w:rsid w:val="003C2891"/>
    <w:rsid w:val="003C30D7"/>
    <w:rsid w:val="003C556E"/>
    <w:rsid w:val="003C718D"/>
    <w:rsid w:val="003C73D1"/>
    <w:rsid w:val="003D081F"/>
    <w:rsid w:val="003D2A1D"/>
    <w:rsid w:val="003D50ED"/>
    <w:rsid w:val="003D5B4F"/>
    <w:rsid w:val="003D6474"/>
    <w:rsid w:val="003D78EB"/>
    <w:rsid w:val="003D7CAE"/>
    <w:rsid w:val="003E0AF9"/>
    <w:rsid w:val="003E2895"/>
    <w:rsid w:val="003E35EB"/>
    <w:rsid w:val="003E39C4"/>
    <w:rsid w:val="003E4ADB"/>
    <w:rsid w:val="003E6404"/>
    <w:rsid w:val="003E6FAA"/>
    <w:rsid w:val="003F16F4"/>
    <w:rsid w:val="00402753"/>
    <w:rsid w:val="00404BEB"/>
    <w:rsid w:val="00412997"/>
    <w:rsid w:val="0041619B"/>
    <w:rsid w:val="004177B1"/>
    <w:rsid w:val="00421DCB"/>
    <w:rsid w:val="004247DC"/>
    <w:rsid w:val="00424C66"/>
    <w:rsid w:val="004265C0"/>
    <w:rsid w:val="00426C61"/>
    <w:rsid w:val="00430C7D"/>
    <w:rsid w:val="00432D39"/>
    <w:rsid w:val="00434B61"/>
    <w:rsid w:val="00434D14"/>
    <w:rsid w:val="00437E5D"/>
    <w:rsid w:val="004449E0"/>
    <w:rsid w:val="00453C33"/>
    <w:rsid w:val="004554CE"/>
    <w:rsid w:val="004570AD"/>
    <w:rsid w:val="0045732D"/>
    <w:rsid w:val="0046229E"/>
    <w:rsid w:val="00463B3D"/>
    <w:rsid w:val="00464DA5"/>
    <w:rsid w:val="00465ADB"/>
    <w:rsid w:val="004669C5"/>
    <w:rsid w:val="0047069B"/>
    <w:rsid w:val="004748AF"/>
    <w:rsid w:val="00475D00"/>
    <w:rsid w:val="004821C2"/>
    <w:rsid w:val="00482524"/>
    <w:rsid w:val="004856FE"/>
    <w:rsid w:val="004869FD"/>
    <w:rsid w:val="00487819"/>
    <w:rsid w:val="00490589"/>
    <w:rsid w:val="004921D8"/>
    <w:rsid w:val="004928A6"/>
    <w:rsid w:val="004956B4"/>
    <w:rsid w:val="00495B62"/>
    <w:rsid w:val="004A7B4B"/>
    <w:rsid w:val="004B1D61"/>
    <w:rsid w:val="004B61EB"/>
    <w:rsid w:val="004C63F7"/>
    <w:rsid w:val="004C7E22"/>
    <w:rsid w:val="004D5467"/>
    <w:rsid w:val="004D7C18"/>
    <w:rsid w:val="004E0871"/>
    <w:rsid w:val="004E25E9"/>
    <w:rsid w:val="004E724D"/>
    <w:rsid w:val="004F609A"/>
    <w:rsid w:val="004F7312"/>
    <w:rsid w:val="004F7758"/>
    <w:rsid w:val="00502273"/>
    <w:rsid w:val="00502514"/>
    <w:rsid w:val="00503CC5"/>
    <w:rsid w:val="00504A6F"/>
    <w:rsid w:val="00510F29"/>
    <w:rsid w:val="005112E6"/>
    <w:rsid w:val="005144B0"/>
    <w:rsid w:val="0051609E"/>
    <w:rsid w:val="005179A7"/>
    <w:rsid w:val="005222F5"/>
    <w:rsid w:val="005277F8"/>
    <w:rsid w:val="00527AFE"/>
    <w:rsid w:val="005311FA"/>
    <w:rsid w:val="00531F78"/>
    <w:rsid w:val="00532843"/>
    <w:rsid w:val="00532999"/>
    <w:rsid w:val="005344D6"/>
    <w:rsid w:val="00534BD7"/>
    <w:rsid w:val="00537389"/>
    <w:rsid w:val="0054029D"/>
    <w:rsid w:val="00540B37"/>
    <w:rsid w:val="00541199"/>
    <w:rsid w:val="005444B1"/>
    <w:rsid w:val="00544996"/>
    <w:rsid w:val="00546162"/>
    <w:rsid w:val="0055033B"/>
    <w:rsid w:val="00550A04"/>
    <w:rsid w:val="00553303"/>
    <w:rsid w:val="005570EB"/>
    <w:rsid w:val="0056167E"/>
    <w:rsid w:val="005622E4"/>
    <w:rsid w:val="00565D30"/>
    <w:rsid w:val="00570F7C"/>
    <w:rsid w:val="00571E18"/>
    <w:rsid w:val="00571F25"/>
    <w:rsid w:val="0057454E"/>
    <w:rsid w:val="005759BA"/>
    <w:rsid w:val="00576664"/>
    <w:rsid w:val="00586688"/>
    <w:rsid w:val="005911DF"/>
    <w:rsid w:val="0059218D"/>
    <w:rsid w:val="00592F3F"/>
    <w:rsid w:val="005935D7"/>
    <w:rsid w:val="0059379F"/>
    <w:rsid w:val="00593B6C"/>
    <w:rsid w:val="005A13B6"/>
    <w:rsid w:val="005A4706"/>
    <w:rsid w:val="005B08FE"/>
    <w:rsid w:val="005B0B11"/>
    <w:rsid w:val="005B7FA1"/>
    <w:rsid w:val="005C0B0E"/>
    <w:rsid w:val="005C0F08"/>
    <w:rsid w:val="005C23AD"/>
    <w:rsid w:val="005C2F54"/>
    <w:rsid w:val="005C4125"/>
    <w:rsid w:val="005C5BF6"/>
    <w:rsid w:val="005C5E8D"/>
    <w:rsid w:val="005C6E24"/>
    <w:rsid w:val="005D2EB5"/>
    <w:rsid w:val="005D3224"/>
    <w:rsid w:val="005D5C7E"/>
    <w:rsid w:val="005E036F"/>
    <w:rsid w:val="005E08C3"/>
    <w:rsid w:val="005E0B85"/>
    <w:rsid w:val="005E2CEF"/>
    <w:rsid w:val="005E6911"/>
    <w:rsid w:val="005E74AA"/>
    <w:rsid w:val="005F56F8"/>
    <w:rsid w:val="005F67B2"/>
    <w:rsid w:val="006014F5"/>
    <w:rsid w:val="00605106"/>
    <w:rsid w:val="00606646"/>
    <w:rsid w:val="0061284F"/>
    <w:rsid w:val="00614A5F"/>
    <w:rsid w:val="00620EFD"/>
    <w:rsid w:val="006223CE"/>
    <w:rsid w:val="0062373F"/>
    <w:rsid w:val="0062500B"/>
    <w:rsid w:val="006331EF"/>
    <w:rsid w:val="00633A6E"/>
    <w:rsid w:val="006402B2"/>
    <w:rsid w:val="006404C6"/>
    <w:rsid w:val="0064229B"/>
    <w:rsid w:val="00642F54"/>
    <w:rsid w:val="00643AA6"/>
    <w:rsid w:val="00645279"/>
    <w:rsid w:val="00651A8F"/>
    <w:rsid w:val="0065202E"/>
    <w:rsid w:val="006537A7"/>
    <w:rsid w:val="00653FAC"/>
    <w:rsid w:val="00662BD8"/>
    <w:rsid w:val="0066436C"/>
    <w:rsid w:val="00665965"/>
    <w:rsid w:val="00667363"/>
    <w:rsid w:val="0067586A"/>
    <w:rsid w:val="0067650D"/>
    <w:rsid w:val="00677AC4"/>
    <w:rsid w:val="006816C0"/>
    <w:rsid w:val="00682F65"/>
    <w:rsid w:val="00684741"/>
    <w:rsid w:val="0068569D"/>
    <w:rsid w:val="00687120"/>
    <w:rsid w:val="00687CAE"/>
    <w:rsid w:val="00693F86"/>
    <w:rsid w:val="00694A58"/>
    <w:rsid w:val="00695F49"/>
    <w:rsid w:val="006971D0"/>
    <w:rsid w:val="006A1576"/>
    <w:rsid w:val="006A4633"/>
    <w:rsid w:val="006B021C"/>
    <w:rsid w:val="006B386B"/>
    <w:rsid w:val="006B5BC7"/>
    <w:rsid w:val="006B5D9F"/>
    <w:rsid w:val="006C2FFC"/>
    <w:rsid w:val="006C5F63"/>
    <w:rsid w:val="006C6187"/>
    <w:rsid w:val="006D08D9"/>
    <w:rsid w:val="006D1220"/>
    <w:rsid w:val="006D3C44"/>
    <w:rsid w:val="006D47A1"/>
    <w:rsid w:val="006D64DC"/>
    <w:rsid w:val="006D7917"/>
    <w:rsid w:val="006E11E1"/>
    <w:rsid w:val="006E473E"/>
    <w:rsid w:val="006F22E4"/>
    <w:rsid w:val="006F6547"/>
    <w:rsid w:val="006F6D9D"/>
    <w:rsid w:val="006F72DF"/>
    <w:rsid w:val="00705767"/>
    <w:rsid w:val="007059E4"/>
    <w:rsid w:val="00705AE8"/>
    <w:rsid w:val="00707177"/>
    <w:rsid w:val="007143EA"/>
    <w:rsid w:val="007148AF"/>
    <w:rsid w:val="00716537"/>
    <w:rsid w:val="007165F4"/>
    <w:rsid w:val="0071668B"/>
    <w:rsid w:val="00716F95"/>
    <w:rsid w:val="00725083"/>
    <w:rsid w:val="00733223"/>
    <w:rsid w:val="007349DD"/>
    <w:rsid w:val="00737642"/>
    <w:rsid w:val="00737966"/>
    <w:rsid w:val="00741260"/>
    <w:rsid w:val="00741FA4"/>
    <w:rsid w:val="007436C7"/>
    <w:rsid w:val="00744BAE"/>
    <w:rsid w:val="00745228"/>
    <w:rsid w:val="007466FF"/>
    <w:rsid w:val="007514EC"/>
    <w:rsid w:val="00752AE5"/>
    <w:rsid w:val="007536B0"/>
    <w:rsid w:val="00763B55"/>
    <w:rsid w:val="00764B8E"/>
    <w:rsid w:val="007679D7"/>
    <w:rsid w:val="00770DA8"/>
    <w:rsid w:val="00772649"/>
    <w:rsid w:val="00773A21"/>
    <w:rsid w:val="00775DFA"/>
    <w:rsid w:val="00775E0E"/>
    <w:rsid w:val="007801F9"/>
    <w:rsid w:val="00780B3A"/>
    <w:rsid w:val="0078174E"/>
    <w:rsid w:val="00781B28"/>
    <w:rsid w:val="007830C8"/>
    <w:rsid w:val="007835A2"/>
    <w:rsid w:val="00783B29"/>
    <w:rsid w:val="00785475"/>
    <w:rsid w:val="00785C58"/>
    <w:rsid w:val="00791134"/>
    <w:rsid w:val="007913E6"/>
    <w:rsid w:val="00797516"/>
    <w:rsid w:val="007A2D92"/>
    <w:rsid w:val="007A76A5"/>
    <w:rsid w:val="007B0E12"/>
    <w:rsid w:val="007B65D7"/>
    <w:rsid w:val="007B7D5B"/>
    <w:rsid w:val="007C13BD"/>
    <w:rsid w:val="007C787B"/>
    <w:rsid w:val="007D053A"/>
    <w:rsid w:val="007D38C7"/>
    <w:rsid w:val="007D4C90"/>
    <w:rsid w:val="007D53C6"/>
    <w:rsid w:val="007E1050"/>
    <w:rsid w:val="007E1D7D"/>
    <w:rsid w:val="007E4C7C"/>
    <w:rsid w:val="007E627C"/>
    <w:rsid w:val="007E66AF"/>
    <w:rsid w:val="007E6B3C"/>
    <w:rsid w:val="007F1847"/>
    <w:rsid w:val="007F48B7"/>
    <w:rsid w:val="007F52B6"/>
    <w:rsid w:val="007F554C"/>
    <w:rsid w:val="007F7163"/>
    <w:rsid w:val="007F7309"/>
    <w:rsid w:val="00803652"/>
    <w:rsid w:val="00804930"/>
    <w:rsid w:val="0080541E"/>
    <w:rsid w:val="008069FA"/>
    <w:rsid w:val="0080738C"/>
    <w:rsid w:val="00810BCA"/>
    <w:rsid w:val="008123F4"/>
    <w:rsid w:val="00815777"/>
    <w:rsid w:val="00816EF8"/>
    <w:rsid w:val="00820A2C"/>
    <w:rsid w:val="0082165E"/>
    <w:rsid w:val="008239FE"/>
    <w:rsid w:val="00823CD3"/>
    <w:rsid w:val="008246DC"/>
    <w:rsid w:val="008254C6"/>
    <w:rsid w:val="00830822"/>
    <w:rsid w:val="008322DE"/>
    <w:rsid w:val="00837D0B"/>
    <w:rsid w:val="008409E9"/>
    <w:rsid w:val="00842A0C"/>
    <w:rsid w:val="008446E9"/>
    <w:rsid w:val="00845E84"/>
    <w:rsid w:val="00850DF2"/>
    <w:rsid w:val="00851310"/>
    <w:rsid w:val="008558EE"/>
    <w:rsid w:val="00863D69"/>
    <w:rsid w:val="008652AD"/>
    <w:rsid w:val="00866F06"/>
    <w:rsid w:val="0086793F"/>
    <w:rsid w:val="00871B57"/>
    <w:rsid w:val="00871BFE"/>
    <w:rsid w:val="0087382C"/>
    <w:rsid w:val="0087585B"/>
    <w:rsid w:val="008761BD"/>
    <w:rsid w:val="008817B2"/>
    <w:rsid w:val="0089726D"/>
    <w:rsid w:val="00897594"/>
    <w:rsid w:val="008A14AB"/>
    <w:rsid w:val="008A4D75"/>
    <w:rsid w:val="008A6757"/>
    <w:rsid w:val="008A68ED"/>
    <w:rsid w:val="008B30E3"/>
    <w:rsid w:val="008B3373"/>
    <w:rsid w:val="008B40D0"/>
    <w:rsid w:val="008B4BA8"/>
    <w:rsid w:val="008B6612"/>
    <w:rsid w:val="008B7067"/>
    <w:rsid w:val="008C07F9"/>
    <w:rsid w:val="008C2967"/>
    <w:rsid w:val="008C3E98"/>
    <w:rsid w:val="008C4ED6"/>
    <w:rsid w:val="008C6C9A"/>
    <w:rsid w:val="008C719B"/>
    <w:rsid w:val="008C7D8D"/>
    <w:rsid w:val="008D0021"/>
    <w:rsid w:val="008D0F80"/>
    <w:rsid w:val="008D5442"/>
    <w:rsid w:val="008E1E7A"/>
    <w:rsid w:val="008E56D0"/>
    <w:rsid w:val="008E7D7E"/>
    <w:rsid w:val="008F0299"/>
    <w:rsid w:val="008F488A"/>
    <w:rsid w:val="008F6EFD"/>
    <w:rsid w:val="0090382E"/>
    <w:rsid w:val="009044B3"/>
    <w:rsid w:val="00904BD0"/>
    <w:rsid w:val="009056FF"/>
    <w:rsid w:val="00905E32"/>
    <w:rsid w:val="0090663F"/>
    <w:rsid w:val="00907D1E"/>
    <w:rsid w:val="00910EDF"/>
    <w:rsid w:val="00911F49"/>
    <w:rsid w:val="009166BF"/>
    <w:rsid w:val="0091703B"/>
    <w:rsid w:val="00917779"/>
    <w:rsid w:val="00922215"/>
    <w:rsid w:val="0092238D"/>
    <w:rsid w:val="00930C70"/>
    <w:rsid w:val="00933F59"/>
    <w:rsid w:val="00936175"/>
    <w:rsid w:val="009378D1"/>
    <w:rsid w:val="00943C16"/>
    <w:rsid w:val="00945B13"/>
    <w:rsid w:val="00947BB8"/>
    <w:rsid w:val="0095662B"/>
    <w:rsid w:val="00961A6D"/>
    <w:rsid w:val="00961CDF"/>
    <w:rsid w:val="00964234"/>
    <w:rsid w:val="00965E13"/>
    <w:rsid w:val="00967C41"/>
    <w:rsid w:val="00970A16"/>
    <w:rsid w:val="009715D1"/>
    <w:rsid w:val="009720E4"/>
    <w:rsid w:val="009741B1"/>
    <w:rsid w:val="0098004C"/>
    <w:rsid w:val="00980308"/>
    <w:rsid w:val="0098179A"/>
    <w:rsid w:val="00981DB4"/>
    <w:rsid w:val="009865D5"/>
    <w:rsid w:val="009922FC"/>
    <w:rsid w:val="0099458B"/>
    <w:rsid w:val="0099617C"/>
    <w:rsid w:val="009A0BC8"/>
    <w:rsid w:val="009A2BED"/>
    <w:rsid w:val="009A38FA"/>
    <w:rsid w:val="009A4A4F"/>
    <w:rsid w:val="009A7D82"/>
    <w:rsid w:val="009B0467"/>
    <w:rsid w:val="009B4286"/>
    <w:rsid w:val="009C07D5"/>
    <w:rsid w:val="009C1643"/>
    <w:rsid w:val="009C25BF"/>
    <w:rsid w:val="009C6B11"/>
    <w:rsid w:val="009D0768"/>
    <w:rsid w:val="009D2E52"/>
    <w:rsid w:val="009D4412"/>
    <w:rsid w:val="009D448F"/>
    <w:rsid w:val="009D5043"/>
    <w:rsid w:val="009D6753"/>
    <w:rsid w:val="009E1B34"/>
    <w:rsid w:val="009E2652"/>
    <w:rsid w:val="009E321C"/>
    <w:rsid w:val="009E533F"/>
    <w:rsid w:val="009E669A"/>
    <w:rsid w:val="009F1CC5"/>
    <w:rsid w:val="009F689E"/>
    <w:rsid w:val="00A01579"/>
    <w:rsid w:val="00A033E6"/>
    <w:rsid w:val="00A03E77"/>
    <w:rsid w:val="00A11BD7"/>
    <w:rsid w:val="00A12024"/>
    <w:rsid w:val="00A149D2"/>
    <w:rsid w:val="00A14D74"/>
    <w:rsid w:val="00A14F09"/>
    <w:rsid w:val="00A240AA"/>
    <w:rsid w:val="00A260BB"/>
    <w:rsid w:val="00A26E42"/>
    <w:rsid w:val="00A31393"/>
    <w:rsid w:val="00A40091"/>
    <w:rsid w:val="00A41C82"/>
    <w:rsid w:val="00A45AF1"/>
    <w:rsid w:val="00A45F6B"/>
    <w:rsid w:val="00A46701"/>
    <w:rsid w:val="00A53C28"/>
    <w:rsid w:val="00A54521"/>
    <w:rsid w:val="00A615CD"/>
    <w:rsid w:val="00A63144"/>
    <w:rsid w:val="00A65A0D"/>
    <w:rsid w:val="00A66E41"/>
    <w:rsid w:val="00A727C2"/>
    <w:rsid w:val="00A77CF5"/>
    <w:rsid w:val="00A84163"/>
    <w:rsid w:val="00A84D1B"/>
    <w:rsid w:val="00A86528"/>
    <w:rsid w:val="00A86674"/>
    <w:rsid w:val="00A87313"/>
    <w:rsid w:val="00A9022A"/>
    <w:rsid w:val="00A90973"/>
    <w:rsid w:val="00A921A8"/>
    <w:rsid w:val="00A9393C"/>
    <w:rsid w:val="00A94B8B"/>
    <w:rsid w:val="00A95529"/>
    <w:rsid w:val="00AA0BED"/>
    <w:rsid w:val="00AA2B58"/>
    <w:rsid w:val="00AA3759"/>
    <w:rsid w:val="00AA6958"/>
    <w:rsid w:val="00AA73DA"/>
    <w:rsid w:val="00AA7448"/>
    <w:rsid w:val="00AB0D41"/>
    <w:rsid w:val="00AB1925"/>
    <w:rsid w:val="00AB216D"/>
    <w:rsid w:val="00AC247D"/>
    <w:rsid w:val="00AC3143"/>
    <w:rsid w:val="00AC3889"/>
    <w:rsid w:val="00AC3A9E"/>
    <w:rsid w:val="00AC7828"/>
    <w:rsid w:val="00AD1BD8"/>
    <w:rsid w:val="00AD2397"/>
    <w:rsid w:val="00AD5491"/>
    <w:rsid w:val="00AD77EE"/>
    <w:rsid w:val="00AE1B1A"/>
    <w:rsid w:val="00AE2CA8"/>
    <w:rsid w:val="00AE4DB9"/>
    <w:rsid w:val="00AF183E"/>
    <w:rsid w:val="00AF4AEC"/>
    <w:rsid w:val="00AF4FDF"/>
    <w:rsid w:val="00AF5E9B"/>
    <w:rsid w:val="00AF60B4"/>
    <w:rsid w:val="00B01C86"/>
    <w:rsid w:val="00B02B61"/>
    <w:rsid w:val="00B03994"/>
    <w:rsid w:val="00B14F05"/>
    <w:rsid w:val="00B20599"/>
    <w:rsid w:val="00B21A22"/>
    <w:rsid w:val="00B25007"/>
    <w:rsid w:val="00B31A34"/>
    <w:rsid w:val="00B36342"/>
    <w:rsid w:val="00B36758"/>
    <w:rsid w:val="00B37B95"/>
    <w:rsid w:val="00B4247D"/>
    <w:rsid w:val="00B42D76"/>
    <w:rsid w:val="00B447EF"/>
    <w:rsid w:val="00B53867"/>
    <w:rsid w:val="00B60298"/>
    <w:rsid w:val="00B6055C"/>
    <w:rsid w:val="00B66CA5"/>
    <w:rsid w:val="00B71FBC"/>
    <w:rsid w:val="00B749F6"/>
    <w:rsid w:val="00B75865"/>
    <w:rsid w:val="00B7667A"/>
    <w:rsid w:val="00B768B7"/>
    <w:rsid w:val="00B802E2"/>
    <w:rsid w:val="00B808DF"/>
    <w:rsid w:val="00B82129"/>
    <w:rsid w:val="00B828CB"/>
    <w:rsid w:val="00B8489F"/>
    <w:rsid w:val="00B851D0"/>
    <w:rsid w:val="00B86354"/>
    <w:rsid w:val="00B879F3"/>
    <w:rsid w:val="00B91A38"/>
    <w:rsid w:val="00B9340C"/>
    <w:rsid w:val="00B94A28"/>
    <w:rsid w:val="00B9521F"/>
    <w:rsid w:val="00BA12BE"/>
    <w:rsid w:val="00BA5449"/>
    <w:rsid w:val="00BA70EC"/>
    <w:rsid w:val="00BB23BD"/>
    <w:rsid w:val="00BB23D1"/>
    <w:rsid w:val="00BB4AFD"/>
    <w:rsid w:val="00BC104D"/>
    <w:rsid w:val="00BC7424"/>
    <w:rsid w:val="00BD0983"/>
    <w:rsid w:val="00BD220F"/>
    <w:rsid w:val="00BE1238"/>
    <w:rsid w:val="00BE51FF"/>
    <w:rsid w:val="00BE5541"/>
    <w:rsid w:val="00BE6A48"/>
    <w:rsid w:val="00BF0735"/>
    <w:rsid w:val="00BF10B8"/>
    <w:rsid w:val="00BF6140"/>
    <w:rsid w:val="00BF6BFB"/>
    <w:rsid w:val="00C00DCE"/>
    <w:rsid w:val="00C10843"/>
    <w:rsid w:val="00C1099E"/>
    <w:rsid w:val="00C11ED6"/>
    <w:rsid w:val="00C12479"/>
    <w:rsid w:val="00C1476F"/>
    <w:rsid w:val="00C17374"/>
    <w:rsid w:val="00C245F3"/>
    <w:rsid w:val="00C254E8"/>
    <w:rsid w:val="00C262A0"/>
    <w:rsid w:val="00C3053F"/>
    <w:rsid w:val="00C31B49"/>
    <w:rsid w:val="00C34010"/>
    <w:rsid w:val="00C34A85"/>
    <w:rsid w:val="00C411F2"/>
    <w:rsid w:val="00C41D78"/>
    <w:rsid w:val="00C435DB"/>
    <w:rsid w:val="00C47284"/>
    <w:rsid w:val="00C50FA0"/>
    <w:rsid w:val="00C51B60"/>
    <w:rsid w:val="00C53FAF"/>
    <w:rsid w:val="00C573FB"/>
    <w:rsid w:val="00C6107F"/>
    <w:rsid w:val="00C63138"/>
    <w:rsid w:val="00C65D11"/>
    <w:rsid w:val="00C72F76"/>
    <w:rsid w:val="00C731B8"/>
    <w:rsid w:val="00C73EAB"/>
    <w:rsid w:val="00C77314"/>
    <w:rsid w:val="00C86D47"/>
    <w:rsid w:val="00C87DAB"/>
    <w:rsid w:val="00C907E1"/>
    <w:rsid w:val="00C93B4B"/>
    <w:rsid w:val="00C93F04"/>
    <w:rsid w:val="00C94927"/>
    <w:rsid w:val="00CA0BE9"/>
    <w:rsid w:val="00CA3538"/>
    <w:rsid w:val="00CA43C8"/>
    <w:rsid w:val="00CC39CF"/>
    <w:rsid w:val="00CC44B6"/>
    <w:rsid w:val="00CC7CF8"/>
    <w:rsid w:val="00CD0700"/>
    <w:rsid w:val="00CD20D5"/>
    <w:rsid w:val="00CD5B46"/>
    <w:rsid w:val="00CD6070"/>
    <w:rsid w:val="00CE19B1"/>
    <w:rsid w:val="00CE1F6F"/>
    <w:rsid w:val="00CE42FD"/>
    <w:rsid w:val="00CE5663"/>
    <w:rsid w:val="00CE64D5"/>
    <w:rsid w:val="00CF03C6"/>
    <w:rsid w:val="00CF084D"/>
    <w:rsid w:val="00CF189E"/>
    <w:rsid w:val="00CF3500"/>
    <w:rsid w:val="00CF4231"/>
    <w:rsid w:val="00CF48B5"/>
    <w:rsid w:val="00D06967"/>
    <w:rsid w:val="00D110D9"/>
    <w:rsid w:val="00D1597C"/>
    <w:rsid w:val="00D16013"/>
    <w:rsid w:val="00D20B8C"/>
    <w:rsid w:val="00D25FBB"/>
    <w:rsid w:val="00D26070"/>
    <w:rsid w:val="00D26DCB"/>
    <w:rsid w:val="00D335A5"/>
    <w:rsid w:val="00D34C33"/>
    <w:rsid w:val="00D35BC4"/>
    <w:rsid w:val="00D4430B"/>
    <w:rsid w:val="00D45A5E"/>
    <w:rsid w:val="00D52C60"/>
    <w:rsid w:val="00D62643"/>
    <w:rsid w:val="00D62AA7"/>
    <w:rsid w:val="00D62BC7"/>
    <w:rsid w:val="00D63011"/>
    <w:rsid w:val="00D72472"/>
    <w:rsid w:val="00D77241"/>
    <w:rsid w:val="00D86B07"/>
    <w:rsid w:val="00D90252"/>
    <w:rsid w:val="00DA37AE"/>
    <w:rsid w:val="00DA3A0F"/>
    <w:rsid w:val="00DA482D"/>
    <w:rsid w:val="00DB2F44"/>
    <w:rsid w:val="00DB3D91"/>
    <w:rsid w:val="00DC0386"/>
    <w:rsid w:val="00DC101E"/>
    <w:rsid w:val="00DC2F3D"/>
    <w:rsid w:val="00DC3477"/>
    <w:rsid w:val="00DD146A"/>
    <w:rsid w:val="00DD34B4"/>
    <w:rsid w:val="00DD3D0B"/>
    <w:rsid w:val="00DD5A59"/>
    <w:rsid w:val="00DD69CE"/>
    <w:rsid w:val="00DD7E98"/>
    <w:rsid w:val="00DE001E"/>
    <w:rsid w:val="00DE3F5A"/>
    <w:rsid w:val="00DE4E14"/>
    <w:rsid w:val="00DE70B8"/>
    <w:rsid w:val="00DE7982"/>
    <w:rsid w:val="00DF2078"/>
    <w:rsid w:val="00DF2609"/>
    <w:rsid w:val="00DF537C"/>
    <w:rsid w:val="00DF5B17"/>
    <w:rsid w:val="00DF7AC3"/>
    <w:rsid w:val="00E05CC3"/>
    <w:rsid w:val="00E12420"/>
    <w:rsid w:val="00E12D7F"/>
    <w:rsid w:val="00E1338C"/>
    <w:rsid w:val="00E154D8"/>
    <w:rsid w:val="00E17C70"/>
    <w:rsid w:val="00E23BC6"/>
    <w:rsid w:val="00E256C5"/>
    <w:rsid w:val="00E3139C"/>
    <w:rsid w:val="00E36C1A"/>
    <w:rsid w:val="00E37644"/>
    <w:rsid w:val="00E4085F"/>
    <w:rsid w:val="00E42441"/>
    <w:rsid w:val="00E439ED"/>
    <w:rsid w:val="00E45206"/>
    <w:rsid w:val="00E46564"/>
    <w:rsid w:val="00E47DAB"/>
    <w:rsid w:val="00E50051"/>
    <w:rsid w:val="00E5018D"/>
    <w:rsid w:val="00E531A1"/>
    <w:rsid w:val="00E57391"/>
    <w:rsid w:val="00E57668"/>
    <w:rsid w:val="00E57CD2"/>
    <w:rsid w:val="00E6086B"/>
    <w:rsid w:val="00E6135E"/>
    <w:rsid w:val="00E61E44"/>
    <w:rsid w:val="00E62526"/>
    <w:rsid w:val="00E71FEB"/>
    <w:rsid w:val="00E73A16"/>
    <w:rsid w:val="00E743B3"/>
    <w:rsid w:val="00E74B5B"/>
    <w:rsid w:val="00E74E02"/>
    <w:rsid w:val="00E753A7"/>
    <w:rsid w:val="00E75EB1"/>
    <w:rsid w:val="00E86BA6"/>
    <w:rsid w:val="00E86E5E"/>
    <w:rsid w:val="00E87E4E"/>
    <w:rsid w:val="00E90D82"/>
    <w:rsid w:val="00E9628B"/>
    <w:rsid w:val="00E966AC"/>
    <w:rsid w:val="00EA2870"/>
    <w:rsid w:val="00EB0087"/>
    <w:rsid w:val="00EB10AB"/>
    <w:rsid w:val="00EB18BB"/>
    <w:rsid w:val="00EB3839"/>
    <w:rsid w:val="00EB4CA2"/>
    <w:rsid w:val="00EB6ED9"/>
    <w:rsid w:val="00EC5913"/>
    <w:rsid w:val="00EC6481"/>
    <w:rsid w:val="00EC7C1E"/>
    <w:rsid w:val="00EE4DBD"/>
    <w:rsid w:val="00EE72C8"/>
    <w:rsid w:val="00EE7BAA"/>
    <w:rsid w:val="00EF1FAB"/>
    <w:rsid w:val="00EF40E9"/>
    <w:rsid w:val="00EF57CB"/>
    <w:rsid w:val="00EF7EC1"/>
    <w:rsid w:val="00F00638"/>
    <w:rsid w:val="00F02DEC"/>
    <w:rsid w:val="00F03B4A"/>
    <w:rsid w:val="00F077A5"/>
    <w:rsid w:val="00F13575"/>
    <w:rsid w:val="00F13F7A"/>
    <w:rsid w:val="00F14444"/>
    <w:rsid w:val="00F1485E"/>
    <w:rsid w:val="00F153A1"/>
    <w:rsid w:val="00F2238F"/>
    <w:rsid w:val="00F24F8B"/>
    <w:rsid w:val="00F26ECA"/>
    <w:rsid w:val="00F276CB"/>
    <w:rsid w:val="00F34EE6"/>
    <w:rsid w:val="00F40732"/>
    <w:rsid w:val="00F408CA"/>
    <w:rsid w:val="00F44220"/>
    <w:rsid w:val="00F53A2D"/>
    <w:rsid w:val="00F53A78"/>
    <w:rsid w:val="00F57D23"/>
    <w:rsid w:val="00F61CEC"/>
    <w:rsid w:val="00F62575"/>
    <w:rsid w:val="00F6312F"/>
    <w:rsid w:val="00F659C7"/>
    <w:rsid w:val="00F66CF3"/>
    <w:rsid w:val="00F7402E"/>
    <w:rsid w:val="00F7475B"/>
    <w:rsid w:val="00F74C0C"/>
    <w:rsid w:val="00F80734"/>
    <w:rsid w:val="00F855EC"/>
    <w:rsid w:val="00F87935"/>
    <w:rsid w:val="00F90521"/>
    <w:rsid w:val="00F9056F"/>
    <w:rsid w:val="00F96E9E"/>
    <w:rsid w:val="00FA1B6B"/>
    <w:rsid w:val="00FA298B"/>
    <w:rsid w:val="00FA383D"/>
    <w:rsid w:val="00FA51D5"/>
    <w:rsid w:val="00FA68E5"/>
    <w:rsid w:val="00FA7D16"/>
    <w:rsid w:val="00FB5867"/>
    <w:rsid w:val="00FB608B"/>
    <w:rsid w:val="00FC09EC"/>
    <w:rsid w:val="00FC1AD5"/>
    <w:rsid w:val="00FC3786"/>
    <w:rsid w:val="00FC3913"/>
    <w:rsid w:val="00FC3A9C"/>
    <w:rsid w:val="00FC71D1"/>
    <w:rsid w:val="00FC72A2"/>
    <w:rsid w:val="00FD0741"/>
    <w:rsid w:val="00FD4DD7"/>
    <w:rsid w:val="00FD6827"/>
    <w:rsid w:val="00FD7AD0"/>
    <w:rsid w:val="00FE0B8E"/>
    <w:rsid w:val="00FE4A20"/>
    <w:rsid w:val="00FF0C19"/>
    <w:rsid w:val="00FF443D"/>
    <w:rsid w:val="00FF68AE"/>
    <w:rsid w:val="00FF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4E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175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59AA"/>
  </w:style>
  <w:style w:type="paragraph" w:styleId="Footer">
    <w:name w:val="footer"/>
    <w:basedOn w:val="Normal"/>
    <w:link w:val="FooterChar"/>
    <w:uiPriority w:val="99"/>
    <w:unhideWhenUsed/>
    <w:rsid w:val="00175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9AA"/>
  </w:style>
  <w:style w:type="character" w:styleId="PlaceholderText">
    <w:name w:val="Placeholder Text"/>
    <w:basedOn w:val="DefaultParagraphFont"/>
    <w:uiPriority w:val="99"/>
    <w:semiHidden/>
    <w:rsid w:val="00E86BA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B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F1C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9F1CC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C16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subfielddata">
    <w:name w:val="subfielddata"/>
    <w:basedOn w:val="DefaultParagraphFont"/>
    <w:rsid w:val="00097F9A"/>
  </w:style>
  <w:style w:type="table" w:styleId="MediumList1">
    <w:name w:val="Medium List 1"/>
    <w:basedOn w:val="TableNormal"/>
    <w:uiPriority w:val="65"/>
    <w:rsid w:val="00DC10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DC1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94A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4</TotalTime>
  <Pages>8</Pages>
  <Words>2153</Words>
  <Characters>1227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 Vegvari</dc:creator>
  <cp:lastModifiedBy>Carolin</cp:lastModifiedBy>
  <cp:revision>684</cp:revision>
  <dcterms:created xsi:type="dcterms:W3CDTF">2011-05-18T20:52:00Z</dcterms:created>
  <dcterms:modified xsi:type="dcterms:W3CDTF">2013-12-17T11:34:00Z</dcterms:modified>
</cp:coreProperties>
</file>